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31EF42" w14:textId="270FB8EC" w:rsidR="00F42B9F" w:rsidRPr="00CD3FC1" w:rsidRDefault="0009028E" w:rsidP="00AB19C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dditional file 2: </w:t>
      </w:r>
      <w:r w:rsidR="004E2176" w:rsidRPr="00CD3FC1">
        <w:rPr>
          <w:rFonts w:ascii="Times New Roman" w:hAnsi="Times New Roman" w:cs="Times New Roman"/>
          <w:b/>
          <w:sz w:val="24"/>
        </w:rPr>
        <w:t>T</w:t>
      </w:r>
      <w:r w:rsidR="000C2BE9" w:rsidRPr="00CD3FC1">
        <w:rPr>
          <w:rFonts w:ascii="Times New Roman" w:hAnsi="Times New Roman" w:cs="Times New Roman"/>
          <w:b/>
          <w:sz w:val="24"/>
        </w:rPr>
        <w:t xml:space="preserve">able </w:t>
      </w:r>
      <w:r w:rsidR="004E2176" w:rsidRPr="00CD3FC1">
        <w:rPr>
          <w:rFonts w:ascii="Times New Roman" w:hAnsi="Times New Roman" w:cs="Times New Roman"/>
          <w:b/>
          <w:sz w:val="24"/>
        </w:rPr>
        <w:t>S</w:t>
      </w:r>
      <w:r w:rsidR="003C79EC" w:rsidRPr="00CD3FC1">
        <w:rPr>
          <w:rFonts w:ascii="Times New Roman" w:hAnsi="Times New Roman" w:cs="Times New Roman"/>
          <w:b/>
          <w:sz w:val="24"/>
        </w:rPr>
        <w:t>1</w:t>
      </w:r>
      <w:r w:rsidR="000C2BE9" w:rsidRPr="00CD3FC1">
        <w:rPr>
          <w:rFonts w:ascii="Times New Roman" w:hAnsi="Times New Roman" w:cs="Times New Roman"/>
          <w:b/>
          <w:sz w:val="24"/>
        </w:rPr>
        <w:t xml:space="preserve"> </w:t>
      </w:r>
      <w:r w:rsidR="00F77375" w:rsidRPr="00CD3FC1">
        <w:rPr>
          <w:rFonts w:ascii="Times New Roman" w:hAnsi="Times New Roman" w:cs="Times New Roman"/>
          <w:sz w:val="24"/>
        </w:rPr>
        <w:t>G</w:t>
      </w:r>
      <w:r w:rsidR="000C2BE9" w:rsidRPr="00CD3FC1">
        <w:rPr>
          <w:rFonts w:ascii="Times New Roman" w:hAnsi="Times New Roman" w:cs="Times New Roman"/>
          <w:sz w:val="24"/>
        </w:rPr>
        <w:t>lu</w:t>
      </w:r>
      <w:r w:rsidR="00F77375" w:rsidRPr="00CD3FC1">
        <w:rPr>
          <w:rFonts w:ascii="Times New Roman" w:hAnsi="Times New Roman" w:cs="Times New Roman"/>
          <w:sz w:val="24"/>
        </w:rPr>
        <w:t xml:space="preserve">cose metabolism parameters </w:t>
      </w:r>
      <w:r w:rsidR="00403311" w:rsidRPr="00CD3FC1">
        <w:rPr>
          <w:rFonts w:ascii="Times New Roman" w:hAnsi="Times New Roman" w:cs="Times New Roman"/>
          <w:sz w:val="24"/>
        </w:rPr>
        <w:t xml:space="preserve">in </w:t>
      </w:r>
      <w:r w:rsidR="009B694E" w:rsidRPr="00CD3FC1">
        <w:rPr>
          <w:rFonts w:ascii="Times New Roman" w:hAnsi="Times New Roman" w:cs="Times New Roman"/>
          <w:sz w:val="24"/>
        </w:rPr>
        <w:t xml:space="preserve">patients </w:t>
      </w:r>
      <w:r w:rsidR="00403311" w:rsidRPr="00CD3FC1">
        <w:rPr>
          <w:rFonts w:ascii="Times New Roman" w:hAnsi="Times New Roman" w:cs="Times New Roman"/>
          <w:sz w:val="24"/>
        </w:rPr>
        <w:t>with type 2 diabetes mellitus</w:t>
      </w:r>
    </w:p>
    <w:tbl>
      <w:tblPr>
        <w:tblStyle w:val="TableGrid"/>
        <w:tblW w:w="16019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2"/>
        <w:gridCol w:w="547"/>
        <w:gridCol w:w="1580"/>
        <w:gridCol w:w="1559"/>
        <w:gridCol w:w="20"/>
        <w:gridCol w:w="1769"/>
        <w:gridCol w:w="1490"/>
        <w:gridCol w:w="127"/>
        <w:gridCol w:w="1838"/>
        <w:gridCol w:w="1843"/>
        <w:gridCol w:w="1843"/>
        <w:gridCol w:w="1701"/>
      </w:tblGrid>
      <w:tr w:rsidR="00830F8F" w:rsidRPr="00CD3FC1" w14:paraId="75E5FD45" w14:textId="77777777" w:rsidTr="0010100F">
        <w:trPr>
          <w:trHeight w:val="274"/>
          <w:tblHeader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B4A0B3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85D82F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</w:tcPr>
          <w:p w14:paraId="62C33ECA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83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4CC2AA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  <w:bCs/>
              </w:rPr>
            </w:pPr>
            <w:r w:rsidRPr="00CD3FC1">
              <w:rPr>
                <w:rFonts w:ascii="Times New Roman" w:hAnsi="Times New Roman" w:cs="Times New Roman"/>
                <w:bCs/>
              </w:rPr>
              <w:t>Absolute value</w:t>
            </w:r>
          </w:p>
        </w:tc>
        <w:tc>
          <w:tcPr>
            <w:tcW w:w="127" w:type="dxa"/>
            <w:tcBorders>
              <w:top w:val="single" w:sz="4" w:space="0" w:color="auto"/>
            </w:tcBorders>
            <w:shd w:val="clear" w:color="auto" w:fill="auto"/>
          </w:tcPr>
          <w:p w14:paraId="56D4FA8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22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9CEABC" w14:textId="1757372C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  <w:bCs/>
                <w:vertAlign w:val="superscript"/>
              </w:rPr>
            </w:pPr>
            <w:r w:rsidRPr="00CD3FC1">
              <w:rPr>
                <w:rFonts w:ascii="Times New Roman" w:hAnsi="Times New Roman" w:cs="Times New Roman"/>
                <w:bCs/>
              </w:rPr>
              <w:t xml:space="preserve">Absolute change from </w:t>
            </w:r>
            <w:proofErr w:type="spellStart"/>
            <w:r w:rsidRPr="00CD3FC1">
              <w:rPr>
                <w:rFonts w:ascii="Times New Roman" w:hAnsi="Times New Roman" w:cs="Times New Roman"/>
                <w:bCs/>
              </w:rPr>
              <w:t>baseline</w:t>
            </w:r>
            <w:r w:rsidR="00762938" w:rsidRPr="00CD3FC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830F8F" w:rsidRPr="00CD3FC1" w14:paraId="0437D41A" w14:textId="77777777" w:rsidTr="0010100F">
        <w:trPr>
          <w:trHeight w:val="274"/>
          <w:tblHeader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322B24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ADCD49" w14:textId="679884BC" w:rsidR="00830F8F" w:rsidRPr="00CD3FC1" w:rsidRDefault="00505113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  <w:bCs/>
              </w:rPr>
              <w:t>Day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A92EC1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  <w:bCs/>
              </w:rPr>
            </w:pPr>
            <w:r w:rsidRPr="00CD3FC1">
              <w:rPr>
                <w:rFonts w:ascii="Times New Roman" w:hAnsi="Times New Roman" w:cs="Times New Roman"/>
                <w:bCs/>
              </w:rPr>
              <w:t>C</w:t>
            </w:r>
            <w:r w:rsidRPr="00CD3FC1">
              <w:rPr>
                <w:rFonts w:ascii="Times New Roman" w:hAnsi="Times New Roman" w:cs="Times New Roman"/>
                <w:bCs/>
                <w:vertAlign w:val="subscript"/>
              </w:rPr>
              <w:t>p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7375A8" w14:textId="4B756CC1" w:rsidR="00830F8F" w:rsidRPr="00CD3FC1" w:rsidRDefault="00FD5FBD" w:rsidP="00AB19C0">
            <w:pPr>
              <w:spacing w:after="0" w:line="480" w:lineRule="auto"/>
              <w:rPr>
                <w:rFonts w:ascii="Times New Roman" w:hAnsi="Times New Roman" w:cs="Times New Roman"/>
                <w:bCs/>
              </w:rPr>
            </w:pPr>
            <w:r w:rsidRPr="00CD3FC1">
              <w:rPr>
                <w:rFonts w:ascii="Times New Roman" w:hAnsi="Times New Roman" w:cs="Times New Roman"/>
              </w:rPr>
              <w:t>E</w:t>
            </w:r>
            <w:r w:rsidRPr="00CD3FC1">
              <w:rPr>
                <w:rFonts w:ascii="Times New Roman" w:hAnsi="Times New Roman" w:cs="Times New Roman"/>
                <w:vertAlign w:val="subscript"/>
              </w:rPr>
              <w:t>max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759C2D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F544CA" w14:textId="1C10168C" w:rsidR="00830F8F" w:rsidRPr="00CD3FC1" w:rsidRDefault="00F027EA" w:rsidP="00AB19C0">
            <w:pPr>
              <w:spacing w:after="0" w:line="480" w:lineRule="auto"/>
              <w:rPr>
                <w:rFonts w:ascii="Times New Roman" w:hAnsi="Times New Roman" w:cs="Times New Roman"/>
                <w:bCs/>
              </w:rPr>
            </w:pPr>
            <w:r w:rsidRPr="00CD3FC1">
              <w:rPr>
                <w:rFonts w:ascii="Times New Roman" w:hAnsi="Times New Roman" w:cs="Times New Roman"/>
                <w:bCs/>
              </w:rPr>
              <w:t>AUC</w:t>
            </w:r>
            <w:r w:rsidR="00830F8F" w:rsidRPr="00CD3FC1">
              <w:rPr>
                <w:rFonts w:ascii="Times New Roman" w:hAnsi="Times New Roman" w:cs="Times New Roman"/>
                <w:bCs/>
                <w:vertAlign w:val="subscript"/>
              </w:rPr>
              <w:t>(0–3)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5CB612" w14:textId="4BC9713B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  <w:bCs/>
              </w:rPr>
            </w:pPr>
            <w:r w:rsidRPr="00CD3FC1">
              <w:rPr>
                <w:rFonts w:ascii="Times New Roman" w:hAnsi="Times New Roman" w:cs="Times New Roman"/>
                <w:bCs/>
              </w:rPr>
              <w:t>r</w:t>
            </w:r>
            <w:r w:rsidR="00F027EA" w:rsidRPr="00CD3FC1">
              <w:rPr>
                <w:rFonts w:ascii="Times New Roman" w:hAnsi="Times New Roman" w:cs="Times New Roman"/>
                <w:bCs/>
              </w:rPr>
              <w:t>AUC</w:t>
            </w:r>
            <w:r w:rsidRPr="00CD3FC1">
              <w:rPr>
                <w:rFonts w:ascii="Times New Roman" w:hAnsi="Times New Roman" w:cs="Times New Roman"/>
                <w:bCs/>
                <w:vertAlign w:val="subscript"/>
              </w:rPr>
              <w:t>(0–3)</w:t>
            </w:r>
          </w:p>
        </w:tc>
        <w:tc>
          <w:tcPr>
            <w:tcW w:w="127" w:type="dxa"/>
            <w:tcBorders>
              <w:bottom w:val="single" w:sz="4" w:space="0" w:color="auto"/>
            </w:tcBorders>
            <w:shd w:val="clear" w:color="auto" w:fill="auto"/>
          </w:tcPr>
          <w:p w14:paraId="46C1D5B0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2F923D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  <w:bCs/>
              </w:rPr>
            </w:pPr>
            <w:r w:rsidRPr="00CD3FC1">
              <w:rPr>
                <w:rFonts w:ascii="Times New Roman" w:hAnsi="Times New Roman" w:cs="Times New Roman"/>
                <w:bCs/>
              </w:rPr>
              <w:t>C</w:t>
            </w:r>
            <w:r w:rsidRPr="00CD3FC1">
              <w:rPr>
                <w:rFonts w:ascii="Times New Roman" w:hAnsi="Times New Roman" w:cs="Times New Roman"/>
                <w:bCs/>
                <w:vertAlign w:val="subscript"/>
              </w:rPr>
              <w:t>pr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09E4B5" w14:textId="28990070" w:rsidR="00830F8F" w:rsidRPr="00CD3FC1" w:rsidRDefault="00FD5FBD" w:rsidP="00AB19C0">
            <w:pPr>
              <w:spacing w:after="0" w:line="480" w:lineRule="auto"/>
              <w:rPr>
                <w:rFonts w:ascii="Times New Roman" w:hAnsi="Times New Roman" w:cs="Times New Roman"/>
                <w:bCs/>
              </w:rPr>
            </w:pPr>
            <w:r w:rsidRPr="00CD3FC1">
              <w:rPr>
                <w:rFonts w:ascii="Times New Roman" w:hAnsi="Times New Roman" w:cs="Times New Roman"/>
              </w:rPr>
              <w:t>E</w:t>
            </w:r>
            <w:r w:rsidRPr="00CD3FC1">
              <w:rPr>
                <w:rFonts w:ascii="Times New Roman" w:hAnsi="Times New Roman" w:cs="Times New Roman"/>
                <w:vertAlign w:val="subscript"/>
              </w:rPr>
              <w:t>max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97D695" w14:textId="30EF8AF5" w:rsidR="00830F8F" w:rsidRPr="00CD3FC1" w:rsidRDefault="00F027EA" w:rsidP="00AB19C0">
            <w:pPr>
              <w:spacing w:after="0" w:line="480" w:lineRule="auto"/>
              <w:rPr>
                <w:rFonts w:ascii="Times New Roman" w:hAnsi="Times New Roman" w:cs="Times New Roman"/>
                <w:bCs/>
              </w:rPr>
            </w:pPr>
            <w:r w:rsidRPr="00CD3FC1">
              <w:rPr>
                <w:rFonts w:ascii="Times New Roman" w:hAnsi="Times New Roman" w:cs="Times New Roman"/>
                <w:bCs/>
              </w:rPr>
              <w:t>AUC</w:t>
            </w:r>
            <w:r w:rsidR="00830F8F" w:rsidRPr="00CD3FC1">
              <w:rPr>
                <w:rFonts w:ascii="Times New Roman" w:hAnsi="Times New Roman" w:cs="Times New Roman"/>
                <w:bCs/>
                <w:vertAlign w:val="subscript"/>
              </w:rPr>
              <w:t>(0–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10025F" w14:textId="1355B0B4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  <w:bCs/>
              </w:rPr>
            </w:pPr>
            <w:r w:rsidRPr="00CD3FC1">
              <w:rPr>
                <w:rFonts w:ascii="Times New Roman" w:hAnsi="Times New Roman" w:cs="Times New Roman"/>
                <w:bCs/>
              </w:rPr>
              <w:t>r</w:t>
            </w:r>
            <w:r w:rsidR="00F027EA" w:rsidRPr="00CD3FC1">
              <w:rPr>
                <w:rFonts w:ascii="Times New Roman" w:hAnsi="Times New Roman" w:cs="Times New Roman"/>
                <w:bCs/>
              </w:rPr>
              <w:t>AUC</w:t>
            </w:r>
            <w:r w:rsidRPr="00CD3FC1">
              <w:rPr>
                <w:rFonts w:ascii="Times New Roman" w:hAnsi="Times New Roman" w:cs="Times New Roman"/>
                <w:bCs/>
                <w:vertAlign w:val="subscript"/>
              </w:rPr>
              <w:t>(0–3)</w:t>
            </w:r>
          </w:p>
        </w:tc>
      </w:tr>
      <w:tr w:rsidR="00F57EE1" w:rsidRPr="00CD3FC1" w14:paraId="0BD91A25" w14:textId="77777777" w:rsidTr="0010100F">
        <w:trPr>
          <w:trHeight w:val="30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9AFCF6" w14:textId="4F6B1933" w:rsidR="00F57EE1" w:rsidRPr="00CD3FC1" w:rsidRDefault="00F57EE1" w:rsidP="00AB19C0">
            <w:pPr>
              <w:spacing w:after="0" w:line="480" w:lineRule="auto"/>
              <w:rPr>
                <w:rFonts w:ascii="Times New Roman" w:hAnsi="Times New Roman" w:cs="Times New Roman"/>
                <w:bCs/>
              </w:rPr>
            </w:pPr>
            <w:r w:rsidRPr="00CD3FC1">
              <w:rPr>
                <w:rFonts w:ascii="Times New Roman" w:hAnsi="Times New Roman" w:cs="Times New Roman"/>
                <w:bCs/>
              </w:rPr>
              <w:t>Glucose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E7436E" w14:textId="77777777" w:rsidR="00F57EE1" w:rsidRPr="00CD3FC1" w:rsidRDefault="00F57EE1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12B98B" w14:textId="0EC8BD77" w:rsidR="00F57EE1" w:rsidRPr="00CD3FC1" w:rsidRDefault="00F733F9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mmol/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64B02A" w14:textId="4F53C133" w:rsidR="00F57EE1" w:rsidRPr="00CD3FC1" w:rsidRDefault="00F733F9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mmol/L)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C6E43F" w14:textId="77777777" w:rsidR="00F57EE1" w:rsidRPr="00CD3FC1" w:rsidRDefault="00F57EE1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2F1D13" w14:textId="351848CA" w:rsidR="00F57EE1" w:rsidRPr="00CD3FC1" w:rsidRDefault="00F733F9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</w:t>
            </w:r>
            <w:proofErr w:type="spellStart"/>
            <w:r w:rsidRPr="00CD3FC1">
              <w:rPr>
                <w:rFonts w:ascii="Times New Roman" w:hAnsi="Times New Roman" w:cs="Times New Roman"/>
              </w:rPr>
              <w:t>h.mmol</w:t>
            </w:r>
            <w:proofErr w:type="spellEnd"/>
            <w:r w:rsidRPr="00CD3FC1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7B2377" w14:textId="3B637FF6" w:rsidR="00F57EE1" w:rsidRPr="00CD3FC1" w:rsidRDefault="00F733F9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</w:t>
            </w:r>
            <w:proofErr w:type="spellStart"/>
            <w:r w:rsidRPr="00CD3FC1">
              <w:rPr>
                <w:rFonts w:ascii="Times New Roman" w:hAnsi="Times New Roman" w:cs="Times New Roman"/>
              </w:rPr>
              <w:t>h.mmol</w:t>
            </w:r>
            <w:proofErr w:type="spellEnd"/>
            <w:r w:rsidRPr="00CD3FC1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0C6399" w14:textId="77777777" w:rsidR="00F57EE1" w:rsidRPr="00CD3FC1" w:rsidRDefault="00F57EE1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55B67A" w14:textId="588FEBDC" w:rsidR="00F57EE1" w:rsidRPr="00CD3FC1" w:rsidRDefault="00F733F9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mmol/L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46549E" w14:textId="4BD6B3F8" w:rsidR="00F57EE1" w:rsidRPr="00CD3FC1" w:rsidRDefault="00505113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mmol/L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28F343" w14:textId="546D8146" w:rsidR="00F57EE1" w:rsidRPr="00CD3FC1" w:rsidRDefault="00505113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</w:t>
            </w:r>
            <w:proofErr w:type="spellStart"/>
            <w:r w:rsidRPr="00CD3FC1">
              <w:rPr>
                <w:rFonts w:ascii="Times New Roman" w:hAnsi="Times New Roman" w:cs="Times New Roman"/>
              </w:rPr>
              <w:t>h.mmol</w:t>
            </w:r>
            <w:proofErr w:type="spellEnd"/>
            <w:r w:rsidRPr="00CD3FC1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091E38" w14:textId="4E26EC5E" w:rsidR="00F57EE1" w:rsidRPr="00CD3FC1" w:rsidRDefault="00505113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</w:t>
            </w:r>
            <w:proofErr w:type="spellStart"/>
            <w:r w:rsidRPr="00CD3FC1">
              <w:rPr>
                <w:rFonts w:ascii="Times New Roman" w:hAnsi="Times New Roman" w:cs="Times New Roman"/>
              </w:rPr>
              <w:t>h.mmol</w:t>
            </w:r>
            <w:proofErr w:type="spellEnd"/>
            <w:r w:rsidRPr="00CD3FC1">
              <w:rPr>
                <w:rFonts w:ascii="Times New Roman" w:hAnsi="Times New Roman" w:cs="Times New Roman"/>
              </w:rPr>
              <w:t>/L)</w:t>
            </w:r>
          </w:p>
        </w:tc>
      </w:tr>
      <w:tr w:rsidR="00613B84" w:rsidRPr="00CD3FC1" w14:paraId="5092345A" w14:textId="77777777" w:rsidTr="0010100F">
        <w:trPr>
          <w:trHeight w:val="300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0C62E6" w14:textId="4AB91D60" w:rsidR="00613B84" w:rsidRPr="00CD3FC1" w:rsidRDefault="00160365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Placebo (</w:t>
            </w:r>
            <w:r w:rsidRPr="00CD3FC1">
              <w:rPr>
                <w:rFonts w:ascii="Times New Roman" w:hAnsi="Times New Roman" w:cs="Times New Roman"/>
                <w:i/>
              </w:rPr>
              <w:t>n</w:t>
            </w:r>
            <w:r w:rsidRPr="00CD3FC1">
              <w:rPr>
                <w:rFonts w:ascii="Times New Roman" w:hAnsi="Times New Roman" w:cs="Times New Roman"/>
              </w:rPr>
              <w:t xml:space="preserve"> </w:t>
            </w:r>
            <w:r w:rsidR="00613B84" w:rsidRPr="00CD3FC1">
              <w:rPr>
                <w:rFonts w:ascii="Times New Roman" w:hAnsi="Times New Roman" w:cs="Times New Roman"/>
              </w:rPr>
              <w:t>=</w:t>
            </w:r>
            <w:r w:rsidRPr="00CD3FC1">
              <w:rPr>
                <w:rFonts w:ascii="Times New Roman" w:hAnsi="Times New Roman" w:cs="Times New Roman"/>
              </w:rPr>
              <w:t xml:space="preserve"> </w:t>
            </w:r>
            <w:r w:rsidR="00613B84" w:rsidRPr="00CD3FC1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3B15BC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1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BD75D6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11.27 ± 1.36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5E507B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5.07 ± 2.139</w:t>
            </w:r>
          </w:p>
        </w:tc>
        <w:tc>
          <w:tcPr>
            <w:tcW w:w="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42724D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27B1F1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43.17 ± 7.885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E22659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9.37 ± 3.790</w:t>
            </w:r>
          </w:p>
        </w:tc>
        <w:tc>
          <w:tcPr>
            <w:tcW w:w="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E5ECDD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BCAD88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5A0CAD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A5339F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BA2E62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</w:tr>
      <w:tr w:rsidR="00613B84" w:rsidRPr="00CD3FC1" w14:paraId="0BD81095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13EF36DE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5B1891C7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shd w:val="clear" w:color="auto" w:fill="auto"/>
            <w:vAlign w:val="center"/>
          </w:tcPr>
          <w:p w14:paraId="589D62CC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(9.8, 12.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E40E58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(3.2, 7.4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5006FE77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</w:tcPr>
          <w:p w14:paraId="375CF36C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(34.7, 50.3)</w:t>
            </w:r>
          </w:p>
        </w:tc>
        <w:tc>
          <w:tcPr>
            <w:tcW w:w="1490" w:type="dxa"/>
            <w:shd w:val="clear" w:color="auto" w:fill="auto"/>
            <w:vAlign w:val="center"/>
          </w:tcPr>
          <w:p w14:paraId="03F3480F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(5.3, 12.8)</w:t>
            </w:r>
          </w:p>
        </w:tc>
        <w:tc>
          <w:tcPr>
            <w:tcW w:w="127" w:type="dxa"/>
            <w:shd w:val="clear" w:color="auto" w:fill="auto"/>
            <w:vAlign w:val="center"/>
          </w:tcPr>
          <w:p w14:paraId="2720286A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</w:tcPr>
          <w:p w14:paraId="17BB307E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3401E47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DD64EBA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197139C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</w:tr>
      <w:tr w:rsidR="00613B84" w:rsidRPr="00CD3FC1" w14:paraId="14482EC2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7B00CD7C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68D81870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452E6D69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10.97 ± 0.56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281E20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4.53 ± 1.350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1B188852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</w:tcPr>
          <w:p w14:paraId="17326B56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41.00 ± 4.850</w:t>
            </w:r>
          </w:p>
        </w:tc>
        <w:tc>
          <w:tcPr>
            <w:tcW w:w="1490" w:type="dxa"/>
            <w:shd w:val="clear" w:color="auto" w:fill="auto"/>
            <w:vAlign w:val="center"/>
          </w:tcPr>
          <w:p w14:paraId="044C88E7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8.10 ± 3.161</w:t>
            </w:r>
          </w:p>
        </w:tc>
        <w:tc>
          <w:tcPr>
            <w:tcW w:w="127" w:type="dxa"/>
            <w:shd w:val="clear" w:color="auto" w:fill="auto"/>
            <w:vAlign w:val="center"/>
          </w:tcPr>
          <w:p w14:paraId="072CC469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</w:tcPr>
          <w:p w14:paraId="5B77B65A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–0.30 ± 0.87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A9B7C1B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–0.53 ± 0.83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9F4D061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–2.17 ± 3.52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EAF866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–1.27 ± 1.007</w:t>
            </w:r>
          </w:p>
        </w:tc>
      </w:tr>
      <w:tr w:rsidR="00613B84" w:rsidRPr="00CD3FC1" w14:paraId="3E976227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303689D1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3751D963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shd w:val="clear" w:color="auto" w:fill="auto"/>
            <w:vAlign w:val="center"/>
          </w:tcPr>
          <w:p w14:paraId="5A0D8939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(10.5</w:t>
            </w:r>
            <w:bookmarkStart w:id="0" w:name="_GoBack"/>
            <w:bookmarkEnd w:id="0"/>
            <w:r w:rsidRPr="00CD3FC1">
              <w:rPr>
                <w:rFonts w:ascii="Times New Roman" w:hAnsi="Times New Roman" w:cs="Times New Roman"/>
                <w:color w:val="000000"/>
              </w:rPr>
              <w:t>, 11.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563CE0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(3.2, 5.9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0B6A502B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</w:tcPr>
          <w:p w14:paraId="08923F97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(36.6, 46.2)</w:t>
            </w:r>
          </w:p>
        </w:tc>
        <w:tc>
          <w:tcPr>
            <w:tcW w:w="1490" w:type="dxa"/>
            <w:shd w:val="clear" w:color="auto" w:fill="auto"/>
            <w:vAlign w:val="center"/>
          </w:tcPr>
          <w:p w14:paraId="6D9E3FA5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(5.1, 11.4)</w:t>
            </w:r>
          </w:p>
        </w:tc>
        <w:tc>
          <w:tcPr>
            <w:tcW w:w="127" w:type="dxa"/>
            <w:shd w:val="clear" w:color="auto" w:fill="auto"/>
            <w:vAlign w:val="center"/>
          </w:tcPr>
          <w:p w14:paraId="6AFC9B31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</w:tcPr>
          <w:p w14:paraId="77DAA98C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(–0.9, 0.7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AA75EB7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(–1.5, 0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1E959E4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(–4.3, 1.9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02A3747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(–2.2, –0.2)</w:t>
            </w:r>
          </w:p>
        </w:tc>
      </w:tr>
      <w:tr w:rsidR="00613B84" w:rsidRPr="00CD3FC1" w14:paraId="534F0E71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509D5752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3F2BC6DF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0D7929F0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10.97 ± 2.00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4A9641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4.50 ± 1.609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5473330C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</w:tcPr>
          <w:p w14:paraId="627A41E0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41.33 ± 7.271</w:t>
            </w:r>
          </w:p>
        </w:tc>
        <w:tc>
          <w:tcPr>
            <w:tcW w:w="1490" w:type="dxa"/>
            <w:shd w:val="clear" w:color="auto" w:fill="auto"/>
            <w:vAlign w:val="center"/>
          </w:tcPr>
          <w:p w14:paraId="073E2B82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8.43 ± 1.537</w:t>
            </w:r>
          </w:p>
        </w:tc>
        <w:tc>
          <w:tcPr>
            <w:tcW w:w="127" w:type="dxa"/>
            <w:shd w:val="clear" w:color="auto" w:fill="auto"/>
            <w:vAlign w:val="center"/>
          </w:tcPr>
          <w:p w14:paraId="7717DABD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</w:tcPr>
          <w:p w14:paraId="692F6D8F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–0.30 ± 0.65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B8AEC2D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–0.57 ± 1.19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B936365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–1.83 ± 1.79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590CDB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–0.93 ± 2.887</w:t>
            </w:r>
          </w:p>
        </w:tc>
      </w:tr>
      <w:tr w:rsidR="00613B84" w:rsidRPr="00CD3FC1" w14:paraId="4835781A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1AE9D993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184C8BAF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shd w:val="clear" w:color="auto" w:fill="auto"/>
            <w:vAlign w:val="center"/>
          </w:tcPr>
          <w:p w14:paraId="4B9783A7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(8.9, 12.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A277A9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(3.2, 6.3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09D547A5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</w:tcPr>
          <w:p w14:paraId="562A2FB9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(34.4, 48.9)</w:t>
            </w:r>
          </w:p>
        </w:tc>
        <w:tc>
          <w:tcPr>
            <w:tcW w:w="1490" w:type="dxa"/>
            <w:shd w:val="clear" w:color="auto" w:fill="auto"/>
            <w:vAlign w:val="center"/>
          </w:tcPr>
          <w:p w14:paraId="2B75C18C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(7.4, 10.2)</w:t>
            </w:r>
          </w:p>
        </w:tc>
        <w:tc>
          <w:tcPr>
            <w:tcW w:w="127" w:type="dxa"/>
            <w:shd w:val="clear" w:color="auto" w:fill="auto"/>
            <w:vAlign w:val="center"/>
          </w:tcPr>
          <w:p w14:paraId="5F8EDC91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</w:tcPr>
          <w:p w14:paraId="06B0962C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(–0.9, 0.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F7DD440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(–1.4, 0.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94472EA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(–3.8, –0.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F968C7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(–2.6, 2.4)</w:t>
            </w:r>
          </w:p>
        </w:tc>
      </w:tr>
      <w:tr w:rsidR="00613B84" w:rsidRPr="00CD3FC1" w14:paraId="739AA48B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464D672B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 xml:space="preserve">Volixibat 10 mg 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227BC1C7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1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00C5AB04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10.46 ± 1.67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3E6303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4.81 ± 1.169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06694A87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</w:tcPr>
          <w:p w14:paraId="105CD338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39.24 ± 6.292</w:t>
            </w:r>
          </w:p>
        </w:tc>
        <w:tc>
          <w:tcPr>
            <w:tcW w:w="1490" w:type="dxa"/>
            <w:shd w:val="clear" w:color="auto" w:fill="auto"/>
            <w:vAlign w:val="center"/>
          </w:tcPr>
          <w:p w14:paraId="541FCB55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7.85 ± 2.606</w:t>
            </w:r>
          </w:p>
        </w:tc>
        <w:tc>
          <w:tcPr>
            <w:tcW w:w="127" w:type="dxa"/>
            <w:shd w:val="clear" w:color="auto" w:fill="auto"/>
            <w:vAlign w:val="center"/>
          </w:tcPr>
          <w:p w14:paraId="62C85A5D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</w:tcPr>
          <w:p w14:paraId="3B3F7D7F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DBE5791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A3214C4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E537ACB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13B84" w:rsidRPr="00CD3FC1" w14:paraId="159943BD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0EA770CB" w14:textId="1C6323B8" w:rsidR="00613B84" w:rsidRPr="00CD3FC1" w:rsidRDefault="00160365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</w:t>
            </w:r>
            <w:r w:rsidRPr="00CD3FC1">
              <w:rPr>
                <w:rFonts w:ascii="Times New Roman" w:hAnsi="Times New Roman" w:cs="Times New Roman"/>
                <w:i/>
              </w:rPr>
              <w:t>n</w:t>
            </w:r>
            <w:r w:rsidRPr="00CD3FC1">
              <w:rPr>
                <w:rFonts w:ascii="Times New Roman" w:hAnsi="Times New Roman" w:cs="Times New Roman"/>
              </w:rPr>
              <w:t xml:space="preserve"> </w:t>
            </w:r>
            <w:r w:rsidR="00613B84" w:rsidRPr="00CD3FC1">
              <w:rPr>
                <w:rFonts w:ascii="Times New Roman" w:hAnsi="Times New Roman" w:cs="Times New Roman"/>
              </w:rPr>
              <w:t>=</w:t>
            </w:r>
            <w:r w:rsidRPr="00CD3FC1">
              <w:rPr>
                <w:rFonts w:ascii="Times New Roman" w:hAnsi="Times New Roman" w:cs="Times New Roman"/>
              </w:rPr>
              <w:t xml:space="preserve"> </w:t>
            </w:r>
            <w:r w:rsidR="00613B84" w:rsidRPr="00CD3FC1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489EDECF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shd w:val="clear" w:color="auto" w:fill="auto"/>
            <w:vAlign w:val="center"/>
          </w:tcPr>
          <w:p w14:paraId="11D6747B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(8.8, 13.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3F5EE2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(3.6, 6.6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7927F9E3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</w:tcPr>
          <w:p w14:paraId="0DAA67FD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(33.0, 52.4)</w:t>
            </w:r>
          </w:p>
        </w:tc>
        <w:tc>
          <w:tcPr>
            <w:tcW w:w="1490" w:type="dxa"/>
            <w:shd w:val="clear" w:color="auto" w:fill="auto"/>
            <w:vAlign w:val="center"/>
          </w:tcPr>
          <w:p w14:paraId="5D640563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(3.9, 11.6)</w:t>
            </w:r>
          </w:p>
        </w:tc>
        <w:tc>
          <w:tcPr>
            <w:tcW w:w="127" w:type="dxa"/>
            <w:shd w:val="clear" w:color="auto" w:fill="auto"/>
            <w:vAlign w:val="center"/>
          </w:tcPr>
          <w:p w14:paraId="612F94CF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</w:tcPr>
          <w:p w14:paraId="796CADF9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95B356C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B1D55C4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F6FF866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13B84" w:rsidRPr="00CD3FC1" w14:paraId="5E289443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33C8659B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29EEAAC6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441A4200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8.76 ± 0.78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62CC32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4.66 ± 1.300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6F407DF7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</w:tcPr>
          <w:p w14:paraId="182D6AD6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33.66 ± 4.838</w:t>
            </w:r>
          </w:p>
        </w:tc>
        <w:tc>
          <w:tcPr>
            <w:tcW w:w="1490" w:type="dxa"/>
            <w:shd w:val="clear" w:color="auto" w:fill="auto"/>
            <w:vAlign w:val="center"/>
          </w:tcPr>
          <w:p w14:paraId="21686232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7.38 ± 3.737</w:t>
            </w:r>
          </w:p>
        </w:tc>
        <w:tc>
          <w:tcPr>
            <w:tcW w:w="127" w:type="dxa"/>
            <w:shd w:val="clear" w:color="auto" w:fill="auto"/>
            <w:vAlign w:val="center"/>
          </w:tcPr>
          <w:p w14:paraId="3C8BD275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</w:tcPr>
          <w:p w14:paraId="5B15B87B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–1.70 ± 1.37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B5328B0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–0.15 ± 1.58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04CD841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–5.58 ± 5.0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F111A3E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–0.47 ± 3.215</w:t>
            </w:r>
          </w:p>
        </w:tc>
      </w:tr>
      <w:tr w:rsidR="00613B84" w:rsidRPr="00CD3FC1" w14:paraId="74C72CEE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55CCC314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2B64AFF5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shd w:val="clear" w:color="auto" w:fill="auto"/>
            <w:vAlign w:val="center"/>
          </w:tcPr>
          <w:p w14:paraId="50BF0DBD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(8.0, 10.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7EED4B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(3.2, 7.0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3C6223B9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</w:tcPr>
          <w:p w14:paraId="1C014301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(25.1, 39.8)</w:t>
            </w:r>
          </w:p>
        </w:tc>
        <w:tc>
          <w:tcPr>
            <w:tcW w:w="1490" w:type="dxa"/>
            <w:shd w:val="clear" w:color="auto" w:fill="auto"/>
            <w:vAlign w:val="center"/>
          </w:tcPr>
          <w:p w14:paraId="77744C2F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(0.5, 12.8)</w:t>
            </w:r>
          </w:p>
        </w:tc>
        <w:tc>
          <w:tcPr>
            <w:tcW w:w="127" w:type="dxa"/>
            <w:shd w:val="clear" w:color="auto" w:fill="auto"/>
            <w:vAlign w:val="center"/>
          </w:tcPr>
          <w:p w14:paraId="439BAA93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</w:tcPr>
          <w:p w14:paraId="45EB9AD9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(–3.3, 0.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AA061AD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(–2.0, 2.7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5D02ACC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(–13.5, 2.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06C52D" w14:textId="79381FC6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(–4.0</w:t>
            </w:r>
            <w:r w:rsidR="00160365" w:rsidRPr="00CD3FC1">
              <w:rPr>
                <w:rFonts w:ascii="Times New Roman" w:hAnsi="Times New Roman" w:cs="Times New Roman"/>
                <w:color w:val="000000"/>
              </w:rPr>
              <w:t>,</w:t>
            </w:r>
            <w:r w:rsidRPr="00CD3FC1">
              <w:rPr>
                <w:rFonts w:ascii="Times New Roman" w:hAnsi="Times New Roman" w:cs="Times New Roman"/>
                <w:color w:val="000000"/>
              </w:rPr>
              <w:t xml:space="preserve"> 5.3)</w:t>
            </w:r>
          </w:p>
        </w:tc>
      </w:tr>
      <w:tr w:rsidR="00613B84" w:rsidRPr="00CD3FC1" w14:paraId="229D5613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1813A1A5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442D0218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0DB633AE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9.06 ± 1.03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E94F56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5.56 ± 1.819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0E9567C4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</w:tcPr>
          <w:p w14:paraId="14BA95A9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37.11 ± 6.141</w:t>
            </w:r>
          </w:p>
        </w:tc>
        <w:tc>
          <w:tcPr>
            <w:tcW w:w="1490" w:type="dxa"/>
            <w:shd w:val="clear" w:color="auto" w:fill="auto"/>
            <w:vAlign w:val="center"/>
          </w:tcPr>
          <w:p w14:paraId="550C247F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9.93 ± 4.180</w:t>
            </w:r>
          </w:p>
        </w:tc>
        <w:tc>
          <w:tcPr>
            <w:tcW w:w="127" w:type="dxa"/>
            <w:shd w:val="clear" w:color="auto" w:fill="auto"/>
            <w:vAlign w:val="center"/>
          </w:tcPr>
          <w:p w14:paraId="4DE10D81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</w:tcPr>
          <w:p w14:paraId="4DCFE0E2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–1.40 ± 0.94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AF321D5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0.75 ± 2.30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C65B927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–2.12 ± 5.15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57CDFAB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2.08 ± 4.534</w:t>
            </w:r>
          </w:p>
        </w:tc>
      </w:tr>
      <w:tr w:rsidR="00613B84" w:rsidRPr="00CD3FC1" w14:paraId="21F77870" w14:textId="77777777" w:rsidTr="0010100F">
        <w:trPr>
          <w:trHeight w:val="300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FBDE2A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869AC5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EC432B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(7.2, 10.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D9AD06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(3.9, 9.7)</w:t>
            </w:r>
          </w:p>
        </w:tc>
        <w:tc>
          <w:tcPr>
            <w:tcW w:w="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CFA84E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788C2E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(29.7, 48.7)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A6A45D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(6.8, 19.6)</w:t>
            </w:r>
          </w:p>
        </w:tc>
        <w:tc>
          <w:tcPr>
            <w:tcW w:w="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FC741A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FEEE13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(–3.2, 0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002693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(–0.9, 6.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D47672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(–10.4, 7.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D0D139" w14:textId="77777777" w:rsidR="00613B84" w:rsidRPr="00CD3FC1" w:rsidRDefault="00613B84" w:rsidP="00AB19C0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CD3FC1">
              <w:rPr>
                <w:rFonts w:ascii="Times New Roman" w:hAnsi="Times New Roman" w:cs="Times New Roman"/>
                <w:color w:val="000000"/>
              </w:rPr>
              <w:t>(–2.5, 12.1)</w:t>
            </w:r>
          </w:p>
        </w:tc>
      </w:tr>
      <w:tr w:rsidR="00830F8F" w:rsidRPr="00CD3FC1" w14:paraId="4ED5BEAF" w14:textId="77777777" w:rsidTr="0010100F">
        <w:trPr>
          <w:trHeight w:val="30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D41690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  <w:bCs/>
              </w:rPr>
            </w:pPr>
            <w:r w:rsidRPr="00CD3FC1">
              <w:rPr>
                <w:rFonts w:ascii="Times New Roman" w:hAnsi="Times New Roman" w:cs="Times New Roman"/>
                <w:bCs/>
              </w:rPr>
              <w:t>Insulin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725CCB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EA05B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</w:t>
            </w:r>
            <w:proofErr w:type="spellStart"/>
            <w:r w:rsidRPr="00CD3FC1">
              <w:rPr>
                <w:rFonts w:ascii="Times New Roman" w:hAnsi="Times New Roman" w:cs="Times New Roman"/>
              </w:rPr>
              <w:t>mU</w:t>
            </w:r>
            <w:proofErr w:type="spellEnd"/>
            <w:r w:rsidRPr="00CD3FC1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A76E8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</w:t>
            </w:r>
            <w:proofErr w:type="spellStart"/>
            <w:r w:rsidRPr="00CD3FC1">
              <w:rPr>
                <w:rFonts w:ascii="Times New Roman" w:hAnsi="Times New Roman" w:cs="Times New Roman"/>
              </w:rPr>
              <w:t>mU</w:t>
            </w:r>
            <w:proofErr w:type="spellEnd"/>
            <w:r w:rsidRPr="00CD3FC1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F096CC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5D4F7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</w:t>
            </w:r>
            <w:proofErr w:type="spellStart"/>
            <w:r w:rsidRPr="00CD3FC1">
              <w:rPr>
                <w:rFonts w:ascii="Times New Roman" w:hAnsi="Times New Roman" w:cs="Times New Roman"/>
              </w:rPr>
              <w:t>h.mU</w:t>
            </w:r>
            <w:proofErr w:type="spellEnd"/>
            <w:r w:rsidRPr="00CD3FC1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80529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</w:t>
            </w:r>
            <w:proofErr w:type="spellStart"/>
            <w:r w:rsidRPr="00CD3FC1">
              <w:rPr>
                <w:rFonts w:ascii="Times New Roman" w:hAnsi="Times New Roman" w:cs="Times New Roman"/>
              </w:rPr>
              <w:t>h.mU</w:t>
            </w:r>
            <w:proofErr w:type="spellEnd"/>
            <w:r w:rsidRPr="00CD3FC1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CAD26F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7AC50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</w:t>
            </w:r>
            <w:proofErr w:type="spellStart"/>
            <w:r w:rsidRPr="00CD3FC1">
              <w:rPr>
                <w:rFonts w:ascii="Times New Roman" w:hAnsi="Times New Roman" w:cs="Times New Roman"/>
              </w:rPr>
              <w:t>mU</w:t>
            </w:r>
            <w:proofErr w:type="spellEnd"/>
            <w:r w:rsidRPr="00CD3FC1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A578C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</w:t>
            </w:r>
            <w:proofErr w:type="spellStart"/>
            <w:r w:rsidRPr="00CD3FC1">
              <w:rPr>
                <w:rFonts w:ascii="Times New Roman" w:hAnsi="Times New Roman" w:cs="Times New Roman"/>
              </w:rPr>
              <w:t>mU</w:t>
            </w:r>
            <w:proofErr w:type="spellEnd"/>
            <w:r w:rsidRPr="00CD3FC1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D7193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</w:t>
            </w:r>
            <w:proofErr w:type="spellStart"/>
            <w:r w:rsidRPr="00CD3FC1">
              <w:rPr>
                <w:rFonts w:ascii="Times New Roman" w:hAnsi="Times New Roman" w:cs="Times New Roman"/>
              </w:rPr>
              <w:t>h.mU</w:t>
            </w:r>
            <w:proofErr w:type="spellEnd"/>
            <w:r w:rsidRPr="00CD3FC1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AD478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</w:t>
            </w:r>
            <w:proofErr w:type="spellStart"/>
            <w:r w:rsidRPr="00CD3FC1">
              <w:rPr>
                <w:rFonts w:ascii="Times New Roman" w:hAnsi="Times New Roman" w:cs="Times New Roman"/>
              </w:rPr>
              <w:t>h.mU</w:t>
            </w:r>
            <w:proofErr w:type="spellEnd"/>
            <w:r w:rsidRPr="00CD3FC1">
              <w:rPr>
                <w:rFonts w:ascii="Times New Roman" w:hAnsi="Times New Roman" w:cs="Times New Roman"/>
              </w:rPr>
              <w:t>/L)</w:t>
            </w:r>
          </w:p>
        </w:tc>
      </w:tr>
      <w:tr w:rsidR="00830F8F" w:rsidRPr="00CD3FC1" w14:paraId="47248CB1" w14:textId="77777777" w:rsidTr="0010100F">
        <w:trPr>
          <w:trHeight w:val="300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01172A" w14:textId="2C60D00A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Placebo (</w:t>
            </w:r>
            <w:r w:rsidR="00160365" w:rsidRPr="00CD3FC1">
              <w:rPr>
                <w:rFonts w:ascii="Times New Roman" w:hAnsi="Times New Roman" w:cs="Times New Roman"/>
                <w:i/>
              </w:rPr>
              <w:t>n</w:t>
            </w:r>
            <w:r w:rsidR="00160365" w:rsidRPr="00CD3FC1">
              <w:rPr>
                <w:rFonts w:ascii="Times New Roman" w:hAnsi="Times New Roman" w:cs="Times New Roman"/>
              </w:rPr>
              <w:t xml:space="preserve"> </w:t>
            </w:r>
            <w:r w:rsidRPr="00CD3FC1">
              <w:rPr>
                <w:rFonts w:ascii="Times New Roman" w:hAnsi="Times New Roman" w:cs="Times New Roman"/>
              </w:rPr>
              <w:t>=</w:t>
            </w:r>
            <w:r w:rsidR="00160365" w:rsidRPr="00CD3FC1">
              <w:rPr>
                <w:rFonts w:ascii="Times New Roman" w:hAnsi="Times New Roman" w:cs="Times New Roman"/>
              </w:rPr>
              <w:t xml:space="preserve"> </w:t>
            </w:r>
            <w:r w:rsidRPr="00CD3FC1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E29886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1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0226AB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2.63 ± 4.13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924DBA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61.47 ± 28.980</w:t>
            </w:r>
          </w:p>
        </w:tc>
        <w:tc>
          <w:tcPr>
            <w:tcW w:w="20" w:type="dxa"/>
            <w:tcBorders>
              <w:top w:val="single" w:sz="4" w:space="0" w:color="auto"/>
            </w:tcBorders>
            <w:shd w:val="clear" w:color="auto" w:fill="auto"/>
          </w:tcPr>
          <w:p w14:paraId="4DBCD015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8784AD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14.63 ± 25.408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F9D2E3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76.73 ± 20.512</w:t>
            </w:r>
          </w:p>
        </w:tc>
        <w:tc>
          <w:tcPr>
            <w:tcW w:w="127" w:type="dxa"/>
            <w:tcBorders>
              <w:top w:val="single" w:sz="4" w:space="0" w:color="auto"/>
            </w:tcBorders>
            <w:shd w:val="clear" w:color="auto" w:fill="auto"/>
          </w:tcPr>
          <w:p w14:paraId="471C39D6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E3ABD3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437267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88AE77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99C4E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</w:tr>
      <w:tr w:rsidR="00830F8F" w:rsidRPr="00CD3FC1" w14:paraId="7379878F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60363EE9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1C185DF8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6DD9A717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10.1, 17.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1EC1FC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34.2, 91.9)</w:t>
            </w:r>
          </w:p>
        </w:tc>
        <w:tc>
          <w:tcPr>
            <w:tcW w:w="20" w:type="dxa"/>
            <w:shd w:val="clear" w:color="auto" w:fill="auto"/>
          </w:tcPr>
          <w:p w14:paraId="6A8D04D0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3EFE9DB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85.4, 131.4)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48F6575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55.1, 95.9)</w:t>
            </w:r>
          </w:p>
        </w:tc>
        <w:tc>
          <w:tcPr>
            <w:tcW w:w="127" w:type="dxa"/>
            <w:shd w:val="clear" w:color="auto" w:fill="auto"/>
          </w:tcPr>
          <w:p w14:paraId="2D8286B8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  <w:hideMark/>
          </w:tcPr>
          <w:p w14:paraId="037704F5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805E2C1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4D8BEFB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A239E37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</w:tr>
      <w:tr w:rsidR="00830F8F" w:rsidRPr="00CD3FC1" w14:paraId="3AEADA60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18526227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lastRenderedPageBreak/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2B8C268B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3AAF7B10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0.77 ± 6.09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910E31C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55.40 ± 24.550</w:t>
            </w:r>
          </w:p>
        </w:tc>
        <w:tc>
          <w:tcPr>
            <w:tcW w:w="20" w:type="dxa"/>
            <w:shd w:val="clear" w:color="auto" w:fill="auto"/>
          </w:tcPr>
          <w:p w14:paraId="17E5A242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5F8E85D5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10.50 ± 41.281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79B11DA2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78.20 ± 23.059</w:t>
            </w:r>
          </w:p>
        </w:tc>
        <w:tc>
          <w:tcPr>
            <w:tcW w:w="127" w:type="dxa"/>
            <w:shd w:val="clear" w:color="auto" w:fill="auto"/>
          </w:tcPr>
          <w:p w14:paraId="1ACAC737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  <w:hideMark/>
          </w:tcPr>
          <w:p w14:paraId="70494A17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1.87 ± 1.96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6AC4EA3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6.07 ± 33.29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B51ADD6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4.13 ± 31.79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786D6C9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.47 ± 27.062</w:t>
            </w:r>
          </w:p>
        </w:tc>
      </w:tr>
      <w:tr w:rsidR="00830F8F" w:rsidRPr="00CD3FC1" w14:paraId="68978AE6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5EC86A4B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49A29BC8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7E3F2E01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7.1, 17.8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8D4E136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34.0, 82.2)</w:t>
            </w:r>
          </w:p>
        </w:tc>
        <w:tc>
          <w:tcPr>
            <w:tcW w:w="20" w:type="dxa"/>
            <w:shd w:val="clear" w:color="auto" w:fill="auto"/>
          </w:tcPr>
          <w:p w14:paraId="79D0B067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560C4CD0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83.3, 158.0)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30EBA8E5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62.0, 104.6)</w:t>
            </w:r>
          </w:p>
        </w:tc>
        <w:tc>
          <w:tcPr>
            <w:tcW w:w="127" w:type="dxa"/>
            <w:shd w:val="clear" w:color="auto" w:fill="auto"/>
          </w:tcPr>
          <w:p w14:paraId="5BBB3128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  <w:hideMark/>
          </w:tcPr>
          <w:p w14:paraId="3759AED0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3.0, 0.4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6942EE4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41.9, 23.9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DD7A5AF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36.9, 26.6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4FC2801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27.9, 25.4)</w:t>
            </w:r>
          </w:p>
        </w:tc>
      </w:tr>
      <w:tr w:rsidR="00830F8F" w:rsidRPr="00CD3FC1" w14:paraId="1EA5A467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18B87FE9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790FC5C3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6D22CBEA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1.00 ± 4.83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AF5B66F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44.13 ± 13.823</w:t>
            </w:r>
          </w:p>
        </w:tc>
        <w:tc>
          <w:tcPr>
            <w:tcW w:w="20" w:type="dxa"/>
            <w:shd w:val="clear" w:color="auto" w:fill="auto"/>
          </w:tcPr>
          <w:p w14:paraId="6F64A5D9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033B7AD5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00.17 ± 35.907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1BE400B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67.17 ± 21.419</w:t>
            </w:r>
          </w:p>
        </w:tc>
        <w:tc>
          <w:tcPr>
            <w:tcW w:w="127" w:type="dxa"/>
            <w:shd w:val="clear" w:color="auto" w:fill="auto"/>
          </w:tcPr>
          <w:p w14:paraId="14FD37D2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  <w:hideMark/>
          </w:tcPr>
          <w:p w14:paraId="51531FA5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1.63 ± 0.94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CF1EB28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17.33 ± 27.82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7D76526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14.47 ± 24.21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D505A51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9.57 ± 23.888</w:t>
            </w:r>
          </w:p>
        </w:tc>
      </w:tr>
      <w:tr w:rsidR="00830F8F" w:rsidRPr="00CD3FC1" w14:paraId="670B132F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53A0C820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5A2A631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27295A87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7.4, 16.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882C4B5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31.2, 58.7)</w:t>
            </w:r>
          </w:p>
        </w:tc>
        <w:tc>
          <w:tcPr>
            <w:tcW w:w="20" w:type="dxa"/>
            <w:shd w:val="clear" w:color="auto" w:fill="auto"/>
          </w:tcPr>
          <w:p w14:paraId="4BC14186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4FFB8F90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72.0, 140.6)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00BF7802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49.8, 91.1)</w:t>
            </w:r>
          </w:p>
        </w:tc>
        <w:tc>
          <w:tcPr>
            <w:tcW w:w="127" w:type="dxa"/>
            <w:shd w:val="clear" w:color="auto" w:fill="auto"/>
          </w:tcPr>
          <w:p w14:paraId="4C6B9F65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  <w:hideMark/>
          </w:tcPr>
          <w:p w14:paraId="57CEC826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2.7, –0.9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2E132AC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49.4, 0.4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461B44C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39.2, 9.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34E89D9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35.3, 11.9)</w:t>
            </w:r>
          </w:p>
        </w:tc>
      </w:tr>
      <w:tr w:rsidR="00830F8F" w:rsidRPr="00CD3FC1" w14:paraId="268CC695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2EEBEB9C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 xml:space="preserve">Volixibat 10 mg 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2BBA8AFA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1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2E72615A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0.44 ± 3.69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50D8CF0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45.90 ± 30.352</w:t>
            </w:r>
          </w:p>
        </w:tc>
        <w:tc>
          <w:tcPr>
            <w:tcW w:w="20" w:type="dxa"/>
            <w:shd w:val="clear" w:color="auto" w:fill="auto"/>
          </w:tcPr>
          <w:p w14:paraId="23E4CBD3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1B6C2237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85.51 ± 30.057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1E69532D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54.20 ± 22.202</w:t>
            </w:r>
          </w:p>
        </w:tc>
        <w:tc>
          <w:tcPr>
            <w:tcW w:w="127" w:type="dxa"/>
            <w:shd w:val="clear" w:color="auto" w:fill="auto"/>
          </w:tcPr>
          <w:p w14:paraId="49A8ABDB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  <w:hideMark/>
          </w:tcPr>
          <w:p w14:paraId="66D5C779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25261C5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D7DA33A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7EBA7A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</w:tr>
      <w:tr w:rsidR="00830F8F" w:rsidRPr="00CD3FC1" w14:paraId="12D0EFAE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01AB0C16" w14:textId="4E96E590" w:rsidR="00830F8F" w:rsidRPr="00CD3FC1" w:rsidRDefault="00160365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</w:t>
            </w:r>
            <w:r w:rsidRPr="00CD3FC1">
              <w:rPr>
                <w:rFonts w:ascii="Times New Roman" w:hAnsi="Times New Roman" w:cs="Times New Roman"/>
                <w:i/>
              </w:rPr>
              <w:t>n</w:t>
            </w:r>
            <w:r w:rsidRPr="00CD3FC1">
              <w:rPr>
                <w:rFonts w:ascii="Times New Roman" w:hAnsi="Times New Roman" w:cs="Times New Roman"/>
              </w:rPr>
              <w:t xml:space="preserve"> </w:t>
            </w:r>
            <w:r w:rsidR="00830F8F" w:rsidRPr="00CD3FC1">
              <w:rPr>
                <w:rFonts w:ascii="Times New Roman" w:hAnsi="Times New Roman" w:cs="Times New Roman"/>
              </w:rPr>
              <w:t>=</w:t>
            </w:r>
            <w:r w:rsidRPr="00CD3FC1">
              <w:rPr>
                <w:rFonts w:ascii="Times New Roman" w:hAnsi="Times New Roman" w:cs="Times New Roman"/>
              </w:rPr>
              <w:t xml:space="preserve"> </w:t>
            </w:r>
            <w:r w:rsidR="00830F8F" w:rsidRPr="00CD3FC1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19FB662F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5C8BE9C6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5.2, 16.2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E943375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11.0, 109.1)</w:t>
            </w:r>
          </w:p>
        </w:tc>
        <w:tc>
          <w:tcPr>
            <w:tcW w:w="20" w:type="dxa"/>
            <w:shd w:val="clear" w:color="auto" w:fill="auto"/>
          </w:tcPr>
          <w:p w14:paraId="16870A3D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55A08E04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48.1, 135.4)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0B7510B7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22.5, 86.8)</w:t>
            </w:r>
          </w:p>
        </w:tc>
        <w:tc>
          <w:tcPr>
            <w:tcW w:w="127" w:type="dxa"/>
            <w:shd w:val="clear" w:color="auto" w:fill="auto"/>
          </w:tcPr>
          <w:p w14:paraId="250EE71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  <w:hideMark/>
          </w:tcPr>
          <w:p w14:paraId="47C52AF0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20D0623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8B15B75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70E8353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</w:tr>
      <w:tr w:rsidR="00830F8F" w:rsidRPr="00CD3FC1" w14:paraId="6B81EEB0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7487A898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135BCCE0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43CF7861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9.55 ± 3.15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949F443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39.58 ± 18.244</w:t>
            </w:r>
          </w:p>
        </w:tc>
        <w:tc>
          <w:tcPr>
            <w:tcW w:w="20" w:type="dxa"/>
            <w:shd w:val="clear" w:color="auto" w:fill="auto"/>
          </w:tcPr>
          <w:p w14:paraId="752C6BB4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442CCF87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87.53 ± 29.804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062240B1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58.88 ± 23.964</w:t>
            </w:r>
          </w:p>
        </w:tc>
        <w:tc>
          <w:tcPr>
            <w:tcW w:w="127" w:type="dxa"/>
            <w:shd w:val="clear" w:color="auto" w:fill="auto"/>
          </w:tcPr>
          <w:p w14:paraId="6B188730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  <w:hideMark/>
          </w:tcPr>
          <w:p w14:paraId="270721D1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0.89 ± 2.25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7A91F9F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6.33 ± 17.397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E2F08A8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2.01 ± 7.51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D6BCC1B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4.68 ± 12.069</w:t>
            </w:r>
          </w:p>
        </w:tc>
      </w:tr>
      <w:tr w:rsidR="00830F8F" w:rsidRPr="00CD3FC1" w14:paraId="40CD2411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72AECFB1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3762BFF3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626A907C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4.0, 14.9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D35E2A1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10.7, 73.4)</w:t>
            </w:r>
          </w:p>
        </w:tc>
        <w:tc>
          <w:tcPr>
            <w:tcW w:w="20" w:type="dxa"/>
            <w:shd w:val="clear" w:color="auto" w:fill="auto"/>
          </w:tcPr>
          <w:p w14:paraId="0743FE74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568551F3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50.4, 142.2)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53A5BEC1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19.9, 97.5)</w:t>
            </w:r>
          </w:p>
        </w:tc>
        <w:tc>
          <w:tcPr>
            <w:tcW w:w="127" w:type="dxa"/>
            <w:shd w:val="clear" w:color="auto" w:fill="auto"/>
          </w:tcPr>
          <w:p w14:paraId="1893C609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  <w:hideMark/>
          </w:tcPr>
          <w:p w14:paraId="78210B87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5.6, 1.5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6C42617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35.7, 19.3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DF6177F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9.2, 13.6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4F0467D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5.6, 30.4)</w:t>
            </w:r>
          </w:p>
        </w:tc>
      </w:tr>
      <w:tr w:rsidR="00830F8F" w:rsidRPr="00CD3FC1" w14:paraId="7D7CF3FA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18ED875B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6B6E661A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054FEE8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9.13 ± 3.37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67F81D8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41.15 ± 16.535</w:t>
            </w:r>
          </w:p>
        </w:tc>
        <w:tc>
          <w:tcPr>
            <w:tcW w:w="20" w:type="dxa"/>
            <w:shd w:val="clear" w:color="auto" w:fill="auto"/>
          </w:tcPr>
          <w:p w14:paraId="44A52784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0EE9C9F3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85.14 ± 24.684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39F51E55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57.76 ± 20.988</w:t>
            </w:r>
          </w:p>
        </w:tc>
        <w:tc>
          <w:tcPr>
            <w:tcW w:w="127" w:type="dxa"/>
            <w:shd w:val="clear" w:color="auto" w:fill="auto"/>
          </w:tcPr>
          <w:p w14:paraId="0B997F6B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  <w:hideMark/>
          </w:tcPr>
          <w:p w14:paraId="1AB9EBDD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1.31 ± 4.02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99A3567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4.75 ± 19.85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BFFB27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0.38 ± 19.13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B6F7232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3.56 ± 19.888</w:t>
            </w:r>
          </w:p>
        </w:tc>
      </w:tr>
      <w:tr w:rsidR="00830F8F" w:rsidRPr="00CD3FC1" w14:paraId="1AC939F8" w14:textId="77777777" w:rsidTr="0010100F">
        <w:trPr>
          <w:trHeight w:val="300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A8BBED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3E418D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657885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5.3, 15.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CD45E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16.1, 63.8)</w:t>
            </w:r>
          </w:p>
        </w:tc>
        <w:tc>
          <w:tcPr>
            <w:tcW w:w="20" w:type="dxa"/>
            <w:tcBorders>
              <w:bottom w:val="single" w:sz="4" w:space="0" w:color="auto"/>
            </w:tcBorders>
            <w:shd w:val="clear" w:color="auto" w:fill="auto"/>
          </w:tcPr>
          <w:p w14:paraId="79009D77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A5CE8D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50.0, 118.5)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F1B57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29.0, 93.3)</w:t>
            </w:r>
          </w:p>
        </w:tc>
        <w:tc>
          <w:tcPr>
            <w:tcW w:w="127" w:type="dxa"/>
            <w:tcBorders>
              <w:bottom w:val="single" w:sz="4" w:space="0" w:color="auto"/>
            </w:tcBorders>
            <w:shd w:val="clear" w:color="auto" w:fill="auto"/>
          </w:tcPr>
          <w:p w14:paraId="39CC5414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C24AAB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6.8, 6.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B7864C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45.3, 19.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A7D4F8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24.8, 30.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A21340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15.3, 46.5)</w:t>
            </w:r>
          </w:p>
        </w:tc>
      </w:tr>
      <w:tr w:rsidR="00505113" w:rsidRPr="00CD3FC1" w14:paraId="323B6C01" w14:textId="77777777" w:rsidTr="0010100F">
        <w:trPr>
          <w:trHeight w:val="30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C1B004" w14:textId="66E7A371" w:rsidR="00830F8F" w:rsidRPr="00CD3FC1" w:rsidRDefault="00DA6C73" w:rsidP="00AB19C0">
            <w:pPr>
              <w:spacing w:after="0" w:line="480" w:lineRule="auto"/>
              <w:rPr>
                <w:rFonts w:ascii="Times New Roman" w:hAnsi="Times New Roman" w:cs="Times New Roman"/>
                <w:bCs/>
              </w:rPr>
            </w:pPr>
            <w:r w:rsidRPr="00CD3FC1">
              <w:rPr>
                <w:rFonts w:ascii="Times New Roman" w:hAnsi="Times New Roman" w:cs="Times New Roman"/>
                <w:bCs/>
              </w:rPr>
              <w:t>C-</w:t>
            </w:r>
            <w:r w:rsidR="00472E60" w:rsidRPr="00CD3FC1">
              <w:rPr>
                <w:rFonts w:ascii="Times New Roman" w:hAnsi="Times New Roman" w:cs="Times New Roman"/>
                <w:bCs/>
              </w:rPr>
              <w:t>peptide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A69E4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CFA8A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nmol/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44823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</w:t>
            </w:r>
            <w:proofErr w:type="spellStart"/>
            <w:r w:rsidRPr="00CD3FC1">
              <w:rPr>
                <w:rFonts w:ascii="Times New Roman" w:hAnsi="Times New Roman" w:cs="Times New Roman"/>
              </w:rPr>
              <w:t>h.nmol</w:t>
            </w:r>
            <w:proofErr w:type="spellEnd"/>
            <w:r w:rsidRPr="00CD3FC1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8055E9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C9467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</w:t>
            </w:r>
            <w:proofErr w:type="spellStart"/>
            <w:r w:rsidRPr="00CD3FC1">
              <w:rPr>
                <w:rFonts w:ascii="Times New Roman" w:hAnsi="Times New Roman" w:cs="Times New Roman"/>
              </w:rPr>
              <w:t>h.nmol</w:t>
            </w:r>
            <w:proofErr w:type="spellEnd"/>
            <w:r w:rsidRPr="00CD3FC1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5F535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</w:t>
            </w:r>
            <w:proofErr w:type="spellStart"/>
            <w:r w:rsidRPr="00CD3FC1">
              <w:rPr>
                <w:rFonts w:ascii="Times New Roman" w:hAnsi="Times New Roman" w:cs="Times New Roman"/>
              </w:rPr>
              <w:t>h.nmol</w:t>
            </w:r>
            <w:proofErr w:type="spellEnd"/>
            <w:r w:rsidRPr="00CD3FC1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1CB829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1E8CA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</w:t>
            </w:r>
            <w:proofErr w:type="spellStart"/>
            <w:r w:rsidRPr="00CD3FC1">
              <w:rPr>
                <w:rFonts w:ascii="Times New Roman" w:hAnsi="Times New Roman" w:cs="Times New Roman"/>
              </w:rPr>
              <w:t>h.nmol</w:t>
            </w:r>
            <w:proofErr w:type="spellEnd"/>
            <w:r w:rsidRPr="00CD3FC1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C7CC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</w:t>
            </w:r>
            <w:proofErr w:type="spellStart"/>
            <w:r w:rsidRPr="00CD3FC1">
              <w:rPr>
                <w:rFonts w:ascii="Times New Roman" w:hAnsi="Times New Roman" w:cs="Times New Roman"/>
              </w:rPr>
              <w:t>h.nmol</w:t>
            </w:r>
            <w:proofErr w:type="spellEnd"/>
            <w:r w:rsidRPr="00CD3FC1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CA235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</w:t>
            </w:r>
            <w:proofErr w:type="spellStart"/>
            <w:r w:rsidRPr="00CD3FC1">
              <w:rPr>
                <w:rFonts w:ascii="Times New Roman" w:hAnsi="Times New Roman" w:cs="Times New Roman"/>
              </w:rPr>
              <w:t>h.nmol</w:t>
            </w:r>
            <w:proofErr w:type="spellEnd"/>
            <w:r w:rsidRPr="00CD3FC1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7AE03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</w:t>
            </w:r>
            <w:proofErr w:type="spellStart"/>
            <w:r w:rsidRPr="00CD3FC1">
              <w:rPr>
                <w:rFonts w:ascii="Times New Roman" w:hAnsi="Times New Roman" w:cs="Times New Roman"/>
              </w:rPr>
              <w:t>h.nmol</w:t>
            </w:r>
            <w:proofErr w:type="spellEnd"/>
            <w:r w:rsidRPr="00CD3FC1">
              <w:rPr>
                <w:rFonts w:ascii="Times New Roman" w:hAnsi="Times New Roman" w:cs="Times New Roman"/>
              </w:rPr>
              <w:t>/L)</w:t>
            </w:r>
          </w:p>
        </w:tc>
      </w:tr>
      <w:tr w:rsidR="00830F8F" w:rsidRPr="00CD3FC1" w14:paraId="22CB6597" w14:textId="77777777" w:rsidTr="0010100F">
        <w:trPr>
          <w:trHeight w:val="300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AB1DB5" w14:textId="01BBB97C" w:rsidR="00830F8F" w:rsidRPr="00CD3FC1" w:rsidRDefault="00160365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Placebo (</w:t>
            </w:r>
            <w:r w:rsidRPr="00CD3FC1">
              <w:rPr>
                <w:rFonts w:ascii="Times New Roman" w:hAnsi="Times New Roman" w:cs="Times New Roman"/>
                <w:i/>
              </w:rPr>
              <w:t>n</w:t>
            </w:r>
            <w:r w:rsidRPr="00CD3FC1">
              <w:rPr>
                <w:rFonts w:ascii="Times New Roman" w:hAnsi="Times New Roman" w:cs="Times New Roman"/>
              </w:rPr>
              <w:t xml:space="preserve"> </w:t>
            </w:r>
            <w:r w:rsidR="00830F8F" w:rsidRPr="00CD3FC1">
              <w:rPr>
                <w:rFonts w:ascii="Times New Roman" w:hAnsi="Times New Roman" w:cs="Times New Roman"/>
              </w:rPr>
              <w:t>=</w:t>
            </w:r>
            <w:r w:rsidRPr="00CD3FC1">
              <w:rPr>
                <w:rFonts w:ascii="Times New Roman" w:hAnsi="Times New Roman" w:cs="Times New Roman"/>
              </w:rPr>
              <w:t xml:space="preserve"> </w:t>
            </w:r>
            <w:r w:rsidR="00830F8F" w:rsidRPr="00CD3FC1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9F7D33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1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92DC33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.046 ± 0.2723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168617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.784 ± 0.50372</w:t>
            </w:r>
          </w:p>
        </w:tc>
        <w:tc>
          <w:tcPr>
            <w:tcW w:w="20" w:type="dxa"/>
            <w:tcBorders>
              <w:top w:val="single" w:sz="4" w:space="0" w:color="auto"/>
            </w:tcBorders>
            <w:shd w:val="clear" w:color="auto" w:fill="auto"/>
          </w:tcPr>
          <w:p w14:paraId="7422FA0B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DF6217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6.487 ± 1.5704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C3145A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3.349 ± 0.76813</w:t>
            </w:r>
          </w:p>
        </w:tc>
        <w:tc>
          <w:tcPr>
            <w:tcW w:w="127" w:type="dxa"/>
            <w:tcBorders>
              <w:top w:val="single" w:sz="4" w:space="0" w:color="auto"/>
            </w:tcBorders>
            <w:shd w:val="clear" w:color="auto" w:fill="auto"/>
          </w:tcPr>
          <w:p w14:paraId="76F08E3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8DE0A8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F03186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A8A6C3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1272D1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</w:tr>
      <w:tr w:rsidR="00830F8F" w:rsidRPr="00CD3FC1" w14:paraId="601367CD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70050507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0B9EE012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6906D632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0.874, 1.3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6543D31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1.31, 2.31)</w:t>
            </w:r>
          </w:p>
        </w:tc>
        <w:tc>
          <w:tcPr>
            <w:tcW w:w="20" w:type="dxa"/>
            <w:shd w:val="clear" w:color="auto" w:fill="auto"/>
          </w:tcPr>
          <w:p w14:paraId="28BC5266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5BB1E579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5.46, 8.30)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52BD4BAA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2.75, 4.22)</w:t>
            </w:r>
          </w:p>
        </w:tc>
        <w:tc>
          <w:tcPr>
            <w:tcW w:w="127" w:type="dxa"/>
            <w:shd w:val="clear" w:color="auto" w:fill="auto"/>
          </w:tcPr>
          <w:p w14:paraId="430CAA80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  <w:hideMark/>
          </w:tcPr>
          <w:p w14:paraId="57F5BFFF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9D38F21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4269146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69FEB52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</w:tr>
      <w:tr w:rsidR="00830F8F" w:rsidRPr="00CD3FC1" w14:paraId="2082C7FC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63821A75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113DE56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0E976828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0.9607 ± 0.3202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1838D09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.553 ± 0.26558</w:t>
            </w:r>
          </w:p>
        </w:tc>
        <w:tc>
          <w:tcPr>
            <w:tcW w:w="20" w:type="dxa"/>
            <w:shd w:val="clear" w:color="auto" w:fill="auto"/>
          </w:tcPr>
          <w:p w14:paraId="0EC68F8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727DE2AB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5.979 ± 1.3745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626DC124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3.097 ± 0.46756</w:t>
            </w:r>
          </w:p>
        </w:tc>
        <w:tc>
          <w:tcPr>
            <w:tcW w:w="127" w:type="dxa"/>
            <w:shd w:val="clear" w:color="auto" w:fill="auto"/>
          </w:tcPr>
          <w:p w14:paraId="27976835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  <w:hideMark/>
          </w:tcPr>
          <w:p w14:paraId="768582D5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0.0853 ± 0.0565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AF90D73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0.2313 ± 0.3429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F860085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0.5080 ± 0.3772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2CEBF04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0.2520 ± 0.53577</w:t>
            </w:r>
          </w:p>
        </w:tc>
      </w:tr>
      <w:tr w:rsidR="00830F8F" w:rsidRPr="00CD3FC1" w14:paraId="7EB712FC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543EC59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07302BA6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5E072C56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0.761, 1.3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43CBF73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1.34, 1.85)</w:t>
            </w:r>
          </w:p>
        </w:tc>
        <w:tc>
          <w:tcPr>
            <w:tcW w:w="20" w:type="dxa"/>
            <w:shd w:val="clear" w:color="auto" w:fill="auto"/>
          </w:tcPr>
          <w:p w14:paraId="3989814F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6B328811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5.00, 7.55)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0C9AE240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2.63, 3.56)</w:t>
            </w:r>
          </w:p>
        </w:tc>
        <w:tc>
          <w:tcPr>
            <w:tcW w:w="127" w:type="dxa"/>
            <w:shd w:val="clear" w:color="auto" w:fill="auto"/>
          </w:tcPr>
          <w:p w14:paraId="2CE65E49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  <w:hideMark/>
          </w:tcPr>
          <w:p w14:paraId="1CBBD05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0.143, –0.030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C356250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0.460, 0.163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70991CB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0.745, –0.07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52B06F8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0.655, 0.356)</w:t>
            </w:r>
          </w:p>
        </w:tc>
      </w:tr>
      <w:tr w:rsidR="00830F8F" w:rsidRPr="00CD3FC1" w14:paraId="532D445F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506044E8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18405FC3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78A66965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0.9500 ± 0.3553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3263251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.420 ± 0.51661</w:t>
            </w:r>
          </w:p>
        </w:tc>
        <w:tc>
          <w:tcPr>
            <w:tcW w:w="20" w:type="dxa"/>
            <w:shd w:val="clear" w:color="auto" w:fill="auto"/>
          </w:tcPr>
          <w:p w14:paraId="0B651330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3F9DD009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5.924 ± 1.9874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2442BA92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3.074 ± 0.95257</w:t>
            </w:r>
          </w:p>
        </w:tc>
        <w:tc>
          <w:tcPr>
            <w:tcW w:w="127" w:type="dxa"/>
            <w:shd w:val="clear" w:color="auto" w:fill="auto"/>
          </w:tcPr>
          <w:p w14:paraId="2EFC2997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  <w:hideMark/>
          </w:tcPr>
          <w:p w14:paraId="1AD44253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0.0960 ± 0.08316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C013408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0.3640 ± 0.04729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535F47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0.5627 ± 0.4270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1F15A97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0.2747 ± 0.20244</w:t>
            </w:r>
          </w:p>
        </w:tc>
      </w:tr>
      <w:tr w:rsidR="00830F8F" w:rsidRPr="00CD3FC1" w14:paraId="53957ED1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0AA4D18C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7007A3F3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7029950A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0.732, 1.3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64792E7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0.962, 1.98)</w:t>
            </w:r>
          </w:p>
        </w:tc>
        <w:tc>
          <w:tcPr>
            <w:tcW w:w="20" w:type="dxa"/>
            <w:shd w:val="clear" w:color="auto" w:fill="auto"/>
          </w:tcPr>
          <w:p w14:paraId="02DB5B8C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3453C31B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4.53, 8.20)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0C70B3F6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2.26, 4.12)</w:t>
            </w:r>
          </w:p>
        </w:tc>
        <w:tc>
          <w:tcPr>
            <w:tcW w:w="127" w:type="dxa"/>
            <w:shd w:val="clear" w:color="auto" w:fill="auto"/>
          </w:tcPr>
          <w:p w14:paraId="5AB4A3FB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  <w:hideMark/>
          </w:tcPr>
          <w:p w14:paraId="5F03B630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0.146, 0.000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C713FC2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0.418, –0.330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FA7B3AC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0.932, –0.095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FA477D2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0.494, –0.095)</w:t>
            </w:r>
          </w:p>
        </w:tc>
      </w:tr>
      <w:tr w:rsidR="00830F8F" w:rsidRPr="00CD3FC1" w14:paraId="53C25F35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292EF55D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lastRenderedPageBreak/>
              <w:t xml:space="preserve">Volixibat 10 mg 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0987B7AC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1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369DEE84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0.8309 ± 0.2461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3D41E29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.263 ± 0.45424</w:t>
            </w:r>
          </w:p>
        </w:tc>
        <w:tc>
          <w:tcPr>
            <w:tcW w:w="20" w:type="dxa"/>
            <w:shd w:val="clear" w:color="auto" w:fill="auto"/>
          </w:tcPr>
          <w:p w14:paraId="5B95ED6D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21C242F8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4.914 ± 1.3818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348FEBCD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2.421 ± 0.79160</w:t>
            </w:r>
          </w:p>
        </w:tc>
        <w:tc>
          <w:tcPr>
            <w:tcW w:w="127" w:type="dxa"/>
            <w:shd w:val="clear" w:color="auto" w:fill="auto"/>
          </w:tcPr>
          <w:p w14:paraId="1055EACC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  <w:hideMark/>
          </w:tcPr>
          <w:p w14:paraId="4B1D46FC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D391833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2623085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BEC4FE9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</w:tr>
      <w:tr w:rsidR="00830F8F" w:rsidRPr="00CD3FC1" w14:paraId="2E58A7FB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62CB4B9E" w14:textId="640B2621" w:rsidR="00830F8F" w:rsidRPr="00CD3FC1" w:rsidRDefault="00160365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</w:t>
            </w:r>
            <w:r w:rsidRPr="00CD3FC1">
              <w:rPr>
                <w:rFonts w:ascii="Times New Roman" w:hAnsi="Times New Roman" w:cs="Times New Roman"/>
                <w:i/>
              </w:rPr>
              <w:t>n</w:t>
            </w:r>
            <w:r w:rsidRPr="00CD3FC1">
              <w:rPr>
                <w:rFonts w:ascii="Times New Roman" w:hAnsi="Times New Roman" w:cs="Times New Roman"/>
              </w:rPr>
              <w:t xml:space="preserve"> </w:t>
            </w:r>
            <w:r w:rsidR="00830F8F" w:rsidRPr="00CD3FC1">
              <w:rPr>
                <w:rFonts w:ascii="Times New Roman" w:hAnsi="Times New Roman" w:cs="Times New Roman"/>
              </w:rPr>
              <w:t>=</w:t>
            </w:r>
            <w:r w:rsidRPr="00CD3FC1">
              <w:rPr>
                <w:rFonts w:ascii="Times New Roman" w:hAnsi="Times New Roman" w:cs="Times New Roman"/>
              </w:rPr>
              <w:t xml:space="preserve"> </w:t>
            </w:r>
            <w:r w:rsidR="00830F8F" w:rsidRPr="00CD3FC1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2C20E4A9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04F0EF54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0.546, 1.3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A1A2B61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0.618, 2.13)</w:t>
            </w:r>
          </w:p>
        </w:tc>
        <w:tc>
          <w:tcPr>
            <w:tcW w:w="20" w:type="dxa"/>
            <w:shd w:val="clear" w:color="auto" w:fill="auto"/>
          </w:tcPr>
          <w:p w14:paraId="48FEF51D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780E414F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3.33, 7.76)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55EC637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1.19, 3.83)</w:t>
            </w:r>
          </w:p>
        </w:tc>
        <w:tc>
          <w:tcPr>
            <w:tcW w:w="127" w:type="dxa"/>
            <w:shd w:val="clear" w:color="auto" w:fill="auto"/>
          </w:tcPr>
          <w:p w14:paraId="68B1B2E9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  <w:hideMark/>
          </w:tcPr>
          <w:p w14:paraId="04298232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7745AB5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5C8A17A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CE7A95A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</w:tr>
      <w:tr w:rsidR="00830F8F" w:rsidRPr="00CD3FC1" w14:paraId="2B6F068B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1A310A33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6660FAFA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3189285B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0.7281 ± 0.2452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5DDF53C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.311 ± 0.43409</w:t>
            </w:r>
          </w:p>
        </w:tc>
        <w:tc>
          <w:tcPr>
            <w:tcW w:w="20" w:type="dxa"/>
            <w:shd w:val="clear" w:color="auto" w:fill="auto"/>
          </w:tcPr>
          <w:p w14:paraId="5F15F841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68E1C062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4.630 ± 1.3732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379E6996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2.445 ± 0.84594</w:t>
            </w:r>
          </w:p>
        </w:tc>
        <w:tc>
          <w:tcPr>
            <w:tcW w:w="127" w:type="dxa"/>
            <w:shd w:val="clear" w:color="auto" w:fill="auto"/>
          </w:tcPr>
          <w:p w14:paraId="53456E3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  <w:hideMark/>
          </w:tcPr>
          <w:p w14:paraId="29A316B1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0.1028 ± 0.0753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0AA59CB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0.0478 ± 0.25556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243A440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0.2841 ± 0.2943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8010D7C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0.0241 ± 0.47211</w:t>
            </w:r>
          </w:p>
        </w:tc>
      </w:tr>
      <w:tr w:rsidR="00830F8F" w:rsidRPr="00CD3FC1" w14:paraId="5AE98772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5D5ADAAF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018463C3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4EF3F0CD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0.407, 1.2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F69D4D1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0.532, 1.86)</w:t>
            </w:r>
          </w:p>
        </w:tc>
        <w:tc>
          <w:tcPr>
            <w:tcW w:w="20" w:type="dxa"/>
            <w:shd w:val="clear" w:color="auto" w:fill="auto"/>
          </w:tcPr>
          <w:p w14:paraId="1A165442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65AB250B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3.07, 7.16)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71B8F242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0.944, 3.38)</w:t>
            </w:r>
          </w:p>
        </w:tc>
        <w:tc>
          <w:tcPr>
            <w:tcW w:w="127" w:type="dxa"/>
            <w:shd w:val="clear" w:color="auto" w:fill="auto"/>
          </w:tcPr>
          <w:p w14:paraId="5F32B0F5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  <w:hideMark/>
          </w:tcPr>
          <w:p w14:paraId="36BB7EE5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0.242, –0.004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1FFF381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0.270, 0.412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32D6D4F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0.600, 0.30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0C75A8C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0.450, 1.03)</w:t>
            </w:r>
          </w:p>
        </w:tc>
      </w:tr>
      <w:tr w:rsidR="00830F8F" w:rsidRPr="00CD3FC1" w14:paraId="1BFDF253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4BFE1168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6CEE9952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187CD720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0.7585 ± 0.1899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855B5A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.312 ± 0.33894</w:t>
            </w:r>
          </w:p>
        </w:tc>
        <w:tc>
          <w:tcPr>
            <w:tcW w:w="20" w:type="dxa"/>
            <w:shd w:val="clear" w:color="auto" w:fill="auto"/>
          </w:tcPr>
          <w:p w14:paraId="5B277986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146DF50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4.809 ± 1.0517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595ED8BA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2.533 ± 0.84269</w:t>
            </w:r>
          </w:p>
        </w:tc>
        <w:tc>
          <w:tcPr>
            <w:tcW w:w="127" w:type="dxa"/>
            <w:shd w:val="clear" w:color="auto" w:fill="auto"/>
          </w:tcPr>
          <w:p w14:paraId="26AD2BB7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  <w:hideMark/>
          </w:tcPr>
          <w:p w14:paraId="5C72E4A5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0.0724 ± 0.1699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EBA6DA0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0.0486 ± 0.3238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10C6B3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0.1051 ± 0.7915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47AF461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0.1120 ± 0.82683</w:t>
            </w:r>
          </w:p>
        </w:tc>
      </w:tr>
      <w:tr w:rsidR="00830F8F" w:rsidRPr="00CD3FC1" w14:paraId="4AF3E316" w14:textId="77777777" w:rsidTr="0010100F">
        <w:trPr>
          <w:trHeight w:val="300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461FC2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3D4BDD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9436D4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0.487, 1.1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0818D0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0.759, 1.75)</w:t>
            </w:r>
          </w:p>
        </w:tc>
        <w:tc>
          <w:tcPr>
            <w:tcW w:w="20" w:type="dxa"/>
            <w:tcBorders>
              <w:bottom w:val="single" w:sz="4" w:space="0" w:color="auto"/>
            </w:tcBorders>
            <w:shd w:val="clear" w:color="auto" w:fill="auto"/>
          </w:tcPr>
          <w:p w14:paraId="61ACCD6F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520E6A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3.56, 6.52)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FFD25A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1.16, 4.09)</w:t>
            </w:r>
          </w:p>
        </w:tc>
        <w:tc>
          <w:tcPr>
            <w:tcW w:w="127" w:type="dxa"/>
            <w:tcBorders>
              <w:bottom w:val="single" w:sz="4" w:space="0" w:color="auto"/>
            </w:tcBorders>
            <w:shd w:val="clear" w:color="auto" w:fill="auto"/>
          </w:tcPr>
          <w:p w14:paraId="64357201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6369C0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0.332, 0.12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DCDF58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0.380, 0.56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70D85B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1.24, 0.87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290D67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0.665, 1.87)</w:t>
            </w:r>
          </w:p>
        </w:tc>
      </w:tr>
      <w:tr w:rsidR="00505113" w:rsidRPr="00CD3FC1" w14:paraId="2CBD51DA" w14:textId="77777777" w:rsidTr="0010100F">
        <w:trPr>
          <w:trHeight w:val="30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5BA574" w14:textId="2835338C" w:rsidR="00830F8F" w:rsidRPr="00CD3FC1" w:rsidRDefault="00DA6C73" w:rsidP="00AB19C0">
            <w:pPr>
              <w:spacing w:after="0" w:line="480" w:lineRule="auto"/>
              <w:rPr>
                <w:rFonts w:ascii="Times New Roman" w:hAnsi="Times New Roman" w:cs="Times New Roman"/>
                <w:bCs/>
              </w:rPr>
            </w:pPr>
            <w:r w:rsidRPr="00CD3FC1">
              <w:rPr>
                <w:rFonts w:ascii="Times New Roman" w:hAnsi="Times New Roman" w:cs="Times New Roman"/>
                <w:bCs/>
              </w:rPr>
              <w:t>GLP-</w:t>
            </w:r>
            <w:r w:rsidR="00830F8F" w:rsidRPr="00CD3FC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6FA2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8828B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</w:t>
            </w:r>
            <w:proofErr w:type="spellStart"/>
            <w:r w:rsidRPr="00CD3FC1">
              <w:rPr>
                <w:rFonts w:ascii="Times New Roman" w:hAnsi="Times New Roman" w:cs="Times New Roman"/>
              </w:rPr>
              <w:t>pM</w:t>
            </w:r>
            <w:proofErr w:type="spellEnd"/>
            <w:r w:rsidRPr="00CD3F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4BB14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</w:t>
            </w:r>
            <w:proofErr w:type="spellStart"/>
            <w:r w:rsidRPr="00CD3FC1">
              <w:rPr>
                <w:rFonts w:ascii="Times New Roman" w:hAnsi="Times New Roman" w:cs="Times New Roman"/>
              </w:rPr>
              <w:t>pM</w:t>
            </w:r>
            <w:proofErr w:type="spellEnd"/>
            <w:r w:rsidRPr="00CD3F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99CB08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EA071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</w:t>
            </w:r>
            <w:proofErr w:type="spellStart"/>
            <w:r w:rsidRPr="00CD3FC1">
              <w:rPr>
                <w:rFonts w:ascii="Times New Roman" w:hAnsi="Times New Roman" w:cs="Times New Roman"/>
              </w:rPr>
              <w:t>h.pM</w:t>
            </w:r>
            <w:proofErr w:type="spellEnd"/>
            <w:r w:rsidRPr="00CD3F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DBAD0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</w:t>
            </w:r>
            <w:proofErr w:type="spellStart"/>
            <w:r w:rsidRPr="00CD3FC1">
              <w:rPr>
                <w:rFonts w:ascii="Times New Roman" w:hAnsi="Times New Roman" w:cs="Times New Roman"/>
              </w:rPr>
              <w:t>h.pM</w:t>
            </w:r>
            <w:proofErr w:type="spellEnd"/>
            <w:r w:rsidRPr="00CD3F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64740A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47020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</w:t>
            </w:r>
            <w:proofErr w:type="spellStart"/>
            <w:r w:rsidRPr="00CD3FC1">
              <w:rPr>
                <w:rFonts w:ascii="Times New Roman" w:hAnsi="Times New Roman" w:cs="Times New Roman"/>
              </w:rPr>
              <w:t>pM</w:t>
            </w:r>
            <w:proofErr w:type="spellEnd"/>
            <w:r w:rsidRPr="00CD3F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E57A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</w:t>
            </w:r>
            <w:proofErr w:type="spellStart"/>
            <w:r w:rsidRPr="00CD3FC1">
              <w:rPr>
                <w:rFonts w:ascii="Times New Roman" w:hAnsi="Times New Roman" w:cs="Times New Roman"/>
              </w:rPr>
              <w:t>pM</w:t>
            </w:r>
            <w:proofErr w:type="spellEnd"/>
            <w:r w:rsidRPr="00CD3F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65420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</w:t>
            </w:r>
            <w:proofErr w:type="spellStart"/>
            <w:r w:rsidRPr="00CD3FC1">
              <w:rPr>
                <w:rFonts w:ascii="Times New Roman" w:hAnsi="Times New Roman" w:cs="Times New Roman"/>
              </w:rPr>
              <w:t>h.pM</w:t>
            </w:r>
            <w:proofErr w:type="spellEnd"/>
            <w:r w:rsidRPr="00CD3F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62605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</w:t>
            </w:r>
            <w:proofErr w:type="spellStart"/>
            <w:r w:rsidRPr="00CD3FC1">
              <w:rPr>
                <w:rFonts w:ascii="Times New Roman" w:hAnsi="Times New Roman" w:cs="Times New Roman"/>
              </w:rPr>
              <w:t>h.pM</w:t>
            </w:r>
            <w:proofErr w:type="spellEnd"/>
            <w:r w:rsidRPr="00CD3FC1">
              <w:rPr>
                <w:rFonts w:ascii="Times New Roman" w:hAnsi="Times New Roman" w:cs="Times New Roman"/>
              </w:rPr>
              <w:t>)</w:t>
            </w:r>
          </w:p>
        </w:tc>
      </w:tr>
      <w:tr w:rsidR="00830F8F" w:rsidRPr="00CD3FC1" w14:paraId="76285D6D" w14:textId="77777777" w:rsidTr="0010100F">
        <w:trPr>
          <w:trHeight w:val="300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F9EF55" w14:textId="5108C7EF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Placebo (</w:t>
            </w:r>
            <w:r w:rsidR="00160365" w:rsidRPr="00CD3FC1">
              <w:rPr>
                <w:rFonts w:ascii="Times New Roman" w:hAnsi="Times New Roman" w:cs="Times New Roman"/>
                <w:i/>
              </w:rPr>
              <w:t>n</w:t>
            </w:r>
            <w:r w:rsidR="00160365" w:rsidRPr="00CD3FC1">
              <w:rPr>
                <w:rFonts w:ascii="Times New Roman" w:hAnsi="Times New Roman" w:cs="Times New Roman"/>
              </w:rPr>
              <w:t xml:space="preserve"> </w:t>
            </w:r>
            <w:r w:rsidRPr="00CD3FC1">
              <w:rPr>
                <w:rFonts w:ascii="Times New Roman" w:hAnsi="Times New Roman" w:cs="Times New Roman"/>
              </w:rPr>
              <w:t>=</w:t>
            </w:r>
            <w:r w:rsidR="00160365" w:rsidRPr="00CD3FC1">
              <w:rPr>
                <w:rFonts w:ascii="Times New Roman" w:hAnsi="Times New Roman" w:cs="Times New Roman"/>
              </w:rPr>
              <w:t xml:space="preserve"> </w:t>
            </w:r>
            <w:r w:rsidRPr="00CD3FC1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5F999A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1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945707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51.0 ± 32.7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DB7637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27.7 ± 16.92</w:t>
            </w:r>
          </w:p>
        </w:tc>
        <w:tc>
          <w:tcPr>
            <w:tcW w:w="20" w:type="dxa"/>
            <w:tcBorders>
              <w:top w:val="single" w:sz="4" w:space="0" w:color="auto"/>
            </w:tcBorders>
            <w:shd w:val="clear" w:color="auto" w:fill="auto"/>
          </w:tcPr>
          <w:p w14:paraId="0D53118C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D4DB1C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91.3 ± 120.74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E6A44D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38.3 ± 23.69</w:t>
            </w:r>
          </w:p>
        </w:tc>
        <w:tc>
          <w:tcPr>
            <w:tcW w:w="127" w:type="dxa"/>
            <w:tcBorders>
              <w:top w:val="single" w:sz="4" w:space="0" w:color="auto"/>
            </w:tcBorders>
            <w:shd w:val="clear" w:color="auto" w:fill="auto"/>
          </w:tcPr>
          <w:p w14:paraId="213A03BA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ADC3D2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3E338B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4C36AF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DAB397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</w:tr>
      <w:tr w:rsidR="00830F8F" w:rsidRPr="00CD3FC1" w14:paraId="64AB684C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059519EF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441098B3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4BBEF1A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15, 79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74A7434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9, 42)</w:t>
            </w:r>
          </w:p>
        </w:tc>
        <w:tc>
          <w:tcPr>
            <w:tcW w:w="20" w:type="dxa"/>
            <w:shd w:val="clear" w:color="auto" w:fill="auto"/>
          </w:tcPr>
          <w:p w14:paraId="7E58E07A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32A8B69C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56, 288)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0D72561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11, 53)</w:t>
            </w:r>
          </w:p>
        </w:tc>
        <w:tc>
          <w:tcPr>
            <w:tcW w:w="127" w:type="dxa"/>
            <w:shd w:val="clear" w:color="auto" w:fill="auto"/>
          </w:tcPr>
          <w:p w14:paraId="765E6F66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  <w:hideMark/>
          </w:tcPr>
          <w:p w14:paraId="1FE4863B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CFE47BF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2133AB5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6C0272B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</w:tr>
      <w:tr w:rsidR="00830F8F" w:rsidRPr="00CD3FC1" w14:paraId="19BA880F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1ECD16FC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3CF78030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7DFD8594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50.0 ± 30.3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1FA7E4C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28.7 ± 5.13</w:t>
            </w:r>
          </w:p>
        </w:tc>
        <w:tc>
          <w:tcPr>
            <w:tcW w:w="20" w:type="dxa"/>
            <w:shd w:val="clear" w:color="auto" w:fill="auto"/>
          </w:tcPr>
          <w:p w14:paraId="01CBE315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05D35C53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85.7 ± 95.01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18898F67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35.7 ± 4.16</w:t>
            </w:r>
          </w:p>
        </w:tc>
        <w:tc>
          <w:tcPr>
            <w:tcW w:w="127" w:type="dxa"/>
            <w:shd w:val="clear" w:color="auto" w:fill="auto"/>
          </w:tcPr>
          <w:p w14:paraId="704F178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  <w:hideMark/>
          </w:tcPr>
          <w:p w14:paraId="25478B00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1.0 ± 9.5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4AC4A27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.0 ± 13.0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0A59B21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5.7 ± 34.5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C3CF61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2.7 ± 19.73</w:t>
            </w:r>
          </w:p>
        </w:tc>
      </w:tr>
      <w:tr w:rsidR="00830F8F" w:rsidRPr="00CD3FC1" w14:paraId="4EE82F1D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240272E7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0CFEDE63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28A646F8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15, 68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DFD6B1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23, 33)</w:t>
            </w:r>
          </w:p>
        </w:tc>
        <w:tc>
          <w:tcPr>
            <w:tcW w:w="20" w:type="dxa"/>
            <w:shd w:val="clear" w:color="auto" w:fill="auto"/>
          </w:tcPr>
          <w:p w14:paraId="4E031B44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6839D079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76, 243)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0CFFAAD2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31, 39)</w:t>
            </w:r>
          </w:p>
        </w:tc>
        <w:tc>
          <w:tcPr>
            <w:tcW w:w="127" w:type="dxa"/>
            <w:shd w:val="clear" w:color="auto" w:fill="auto"/>
          </w:tcPr>
          <w:p w14:paraId="4748ED3D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  <w:hideMark/>
          </w:tcPr>
          <w:p w14:paraId="53C22AC8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11, 8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AF00A87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12, 14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5D0CF02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45, 2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6A26421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16, 20)</w:t>
            </w:r>
          </w:p>
        </w:tc>
      </w:tr>
      <w:tr w:rsidR="00830F8F" w:rsidRPr="00CD3FC1" w14:paraId="415D983D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3C643F61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6CE04FE4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7465CDF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57.0 ± 37.4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09C8655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26.0 ± 12.12</w:t>
            </w:r>
          </w:p>
        </w:tc>
        <w:tc>
          <w:tcPr>
            <w:tcW w:w="20" w:type="dxa"/>
            <w:shd w:val="clear" w:color="auto" w:fill="auto"/>
          </w:tcPr>
          <w:p w14:paraId="0FDA2481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3EB71021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200.7 ± 114.27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0FF287DD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29.7 ± 18.15</w:t>
            </w:r>
          </w:p>
        </w:tc>
        <w:tc>
          <w:tcPr>
            <w:tcW w:w="127" w:type="dxa"/>
            <w:shd w:val="clear" w:color="auto" w:fill="auto"/>
          </w:tcPr>
          <w:p w14:paraId="6652D830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  <w:hideMark/>
          </w:tcPr>
          <w:p w14:paraId="133C9E67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6.0 ± 14.8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7959DA7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1.7 ± 4.9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1CDC70A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9.3 ± 21.7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E59AD64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8.7 ± 28.59</w:t>
            </w:r>
          </w:p>
        </w:tc>
      </w:tr>
      <w:tr w:rsidR="00830F8F" w:rsidRPr="00CD3FC1" w14:paraId="4E1A8064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3EA63DD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0AA04219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41146165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14, 82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5E92EE4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13, 37)</w:t>
            </w:r>
          </w:p>
        </w:tc>
        <w:tc>
          <w:tcPr>
            <w:tcW w:w="20" w:type="dxa"/>
            <w:shd w:val="clear" w:color="auto" w:fill="auto"/>
          </w:tcPr>
          <w:p w14:paraId="1DB8BA72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52D5642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69, 274)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5F711E76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13, 49)</w:t>
            </w:r>
          </w:p>
        </w:tc>
        <w:tc>
          <w:tcPr>
            <w:tcW w:w="127" w:type="dxa"/>
            <w:shd w:val="clear" w:color="auto" w:fill="auto"/>
          </w:tcPr>
          <w:p w14:paraId="11AA8856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  <w:hideMark/>
          </w:tcPr>
          <w:p w14:paraId="563CFB32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4, 23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C7D9097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5, 4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820F27A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14, 2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3033BD1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40, 16)</w:t>
            </w:r>
          </w:p>
        </w:tc>
      </w:tr>
      <w:tr w:rsidR="00830F8F" w:rsidRPr="00CD3FC1" w14:paraId="36A5F716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69BC5065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 xml:space="preserve">Volixibat 10 mg 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78652B3F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1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5C391A0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51.0 ± 16.5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5A962D4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33.4 ± 15.41</w:t>
            </w:r>
          </w:p>
        </w:tc>
        <w:tc>
          <w:tcPr>
            <w:tcW w:w="20" w:type="dxa"/>
            <w:shd w:val="clear" w:color="auto" w:fill="auto"/>
          </w:tcPr>
          <w:p w14:paraId="1E412D65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45772F04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89.9 ± 58.69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0853968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36.9 ± 17.02</w:t>
            </w:r>
          </w:p>
        </w:tc>
        <w:tc>
          <w:tcPr>
            <w:tcW w:w="127" w:type="dxa"/>
            <w:shd w:val="clear" w:color="auto" w:fill="auto"/>
          </w:tcPr>
          <w:p w14:paraId="09C380DC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  <w:hideMark/>
          </w:tcPr>
          <w:p w14:paraId="2C331F09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03A6F11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CC3AE01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9F71323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</w:tr>
      <w:tr w:rsidR="00830F8F" w:rsidRPr="00CD3FC1" w14:paraId="0B2E92FD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1804EAE0" w14:textId="40C22A49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</w:t>
            </w:r>
            <w:r w:rsidR="00160365" w:rsidRPr="00CD3FC1">
              <w:rPr>
                <w:rFonts w:ascii="Times New Roman" w:hAnsi="Times New Roman" w:cs="Times New Roman"/>
                <w:i/>
              </w:rPr>
              <w:t>n</w:t>
            </w:r>
            <w:r w:rsidR="00160365" w:rsidRPr="00CD3FC1">
              <w:rPr>
                <w:rFonts w:ascii="Times New Roman" w:hAnsi="Times New Roman" w:cs="Times New Roman"/>
              </w:rPr>
              <w:t xml:space="preserve"> </w:t>
            </w:r>
            <w:r w:rsidRPr="00CD3FC1">
              <w:rPr>
                <w:rFonts w:ascii="Times New Roman" w:hAnsi="Times New Roman" w:cs="Times New Roman"/>
              </w:rPr>
              <w:t>=</w:t>
            </w:r>
            <w:r w:rsidR="00160365" w:rsidRPr="00CD3FC1">
              <w:rPr>
                <w:rFonts w:ascii="Times New Roman" w:hAnsi="Times New Roman" w:cs="Times New Roman"/>
              </w:rPr>
              <w:t xml:space="preserve"> </w:t>
            </w:r>
            <w:r w:rsidRPr="00CD3FC1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0FB34BB9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6C6CC275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26, 78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36D02EF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13, 58)</w:t>
            </w:r>
          </w:p>
        </w:tc>
        <w:tc>
          <w:tcPr>
            <w:tcW w:w="20" w:type="dxa"/>
            <w:shd w:val="clear" w:color="auto" w:fill="auto"/>
          </w:tcPr>
          <w:p w14:paraId="28164B30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7A4F4B66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94, 288)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4F0C7586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7, 54)</w:t>
            </w:r>
          </w:p>
        </w:tc>
        <w:tc>
          <w:tcPr>
            <w:tcW w:w="127" w:type="dxa"/>
            <w:shd w:val="clear" w:color="auto" w:fill="auto"/>
          </w:tcPr>
          <w:p w14:paraId="2C057E0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  <w:hideMark/>
          </w:tcPr>
          <w:p w14:paraId="69C1B9E6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8058C17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7DC188A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1A612DD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</w:tr>
      <w:tr w:rsidR="00830F8F" w:rsidRPr="00CD3FC1" w14:paraId="703B606E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14C99A34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152D6967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0A3143DA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55.1 ± 26.7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F04B4D9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23.1 ± 5.89</w:t>
            </w:r>
          </w:p>
        </w:tc>
        <w:tc>
          <w:tcPr>
            <w:tcW w:w="20" w:type="dxa"/>
            <w:shd w:val="clear" w:color="auto" w:fill="auto"/>
          </w:tcPr>
          <w:p w14:paraId="129ABA95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54F4A01F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91.1 ± 66.37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47AFB5BB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25.8 ± 20.78</w:t>
            </w:r>
          </w:p>
        </w:tc>
        <w:tc>
          <w:tcPr>
            <w:tcW w:w="127" w:type="dxa"/>
            <w:shd w:val="clear" w:color="auto" w:fill="auto"/>
          </w:tcPr>
          <w:p w14:paraId="3ADB9310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  <w:hideMark/>
          </w:tcPr>
          <w:p w14:paraId="14A59545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4.1 ± 11.86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F5C4458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10.3 ± 17.9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1B6BA5D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.3 ± 25.3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A1845D2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11.1 ± 26.11</w:t>
            </w:r>
          </w:p>
        </w:tc>
      </w:tr>
      <w:tr w:rsidR="00830F8F" w:rsidRPr="00CD3FC1" w14:paraId="53FF98DE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30EF5652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68CF5317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74B3883F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26, 10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67ED27F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15, 33)</w:t>
            </w:r>
          </w:p>
        </w:tc>
        <w:tc>
          <w:tcPr>
            <w:tcW w:w="20" w:type="dxa"/>
            <w:shd w:val="clear" w:color="auto" w:fill="auto"/>
          </w:tcPr>
          <w:p w14:paraId="6A5E247B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38AA746D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117, 298)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7E414918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11, 55)</w:t>
            </w:r>
          </w:p>
        </w:tc>
        <w:tc>
          <w:tcPr>
            <w:tcW w:w="127" w:type="dxa"/>
            <w:shd w:val="clear" w:color="auto" w:fill="auto"/>
          </w:tcPr>
          <w:p w14:paraId="299E1335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  <w:hideMark/>
          </w:tcPr>
          <w:p w14:paraId="3053AAE7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11, 25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4D020CF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43, 8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F876438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40, 3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81C629A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65, 20)</w:t>
            </w:r>
          </w:p>
        </w:tc>
      </w:tr>
      <w:tr w:rsidR="00830F8F" w:rsidRPr="00CD3FC1" w14:paraId="20FE7FF7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0F985E35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lastRenderedPageBreak/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6362DDC2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62E258C1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45.1 ± 21.1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073D8E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20.8 ± 9.13</w:t>
            </w:r>
          </w:p>
        </w:tc>
        <w:tc>
          <w:tcPr>
            <w:tcW w:w="20" w:type="dxa"/>
            <w:shd w:val="clear" w:color="auto" w:fill="auto"/>
          </w:tcPr>
          <w:p w14:paraId="1755DCC2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5402BE17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60.5 ± 63.99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08435A5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25.0 ± 23.53</w:t>
            </w:r>
          </w:p>
        </w:tc>
        <w:tc>
          <w:tcPr>
            <w:tcW w:w="127" w:type="dxa"/>
            <w:shd w:val="clear" w:color="auto" w:fill="auto"/>
          </w:tcPr>
          <w:p w14:paraId="1AEE6BB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  <w:hideMark/>
          </w:tcPr>
          <w:p w14:paraId="47A81637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5.9 ± 12.26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6690CA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12.6 ± 15.36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7183ABD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29.4 ± 38.5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7924218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11.9 ± 23.81</w:t>
            </w:r>
          </w:p>
        </w:tc>
      </w:tr>
      <w:tr w:rsidR="00830F8F" w:rsidRPr="00CD3FC1" w14:paraId="74D48911" w14:textId="77777777" w:rsidTr="0010100F">
        <w:trPr>
          <w:trHeight w:val="300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7FFA20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AB7DD5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0736E9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25, 8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D25D16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1, 28)</w:t>
            </w:r>
          </w:p>
        </w:tc>
        <w:tc>
          <w:tcPr>
            <w:tcW w:w="20" w:type="dxa"/>
            <w:tcBorders>
              <w:bottom w:val="single" w:sz="4" w:space="0" w:color="auto"/>
            </w:tcBorders>
            <w:shd w:val="clear" w:color="auto" w:fill="auto"/>
          </w:tcPr>
          <w:p w14:paraId="184A0A08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6FA41A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91, 292)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F7796D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12, 44)</w:t>
            </w:r>
          </w:p>
        </w:tc>
        <w:tc>
          <w:tcPr>
            <w:tcW w:w="127" w:type="dxa"/>
            <w:tcBorders>
              <w:bottom w:val="single" w:sz="4" w:space="0" w:color="auto"/>
            </w:tcBorders>
            <w:shd w:val="clear" w:color="auto" w:fill="auto"/>
          </w:tcPr>
          <w:p w14:paraId="14FA075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F96089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26, 1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F95B3C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32, 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2DE31D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85, 1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6EB2F8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61, 15)</w:t>
            </w:r>
          </w:p>
        </w:tc>
      </w:tr>
      <w:tr w:rsidR="00505113" w:rsidRPr="00CD3FC1" w14:paraId="15B0A9F8" w14:textId="77777777" w:rsidTr="0010100F">
        <w:trPr>
          <w:trHeight w:val="30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9B3B21" w14:textId="1E9E91BD" w:rsidR="00830F8F" w:rsidRPr="00CD3FC1" w:rsidRDefault="00DA6C73" w:rsidP="00AB19C0">
            <w:pPr>
              <w:spacing w:after="0" w:line="480" w:lineRule="auto"/>
              <w:rPr>
                <w:rFonts w:ascii="Times New Roman" w:hAnsi="Times New Roman" w:cs="Times New Roman"/>
                <w:bCs/>
              </w:rPr>
            </w:pPr>
            <w:r w:rsidRPr="00CD3FC1">
              <w:rPr>
                <w:rFonts w:ascii="Times New Roman" w:hAnsi="Times New Roman" w:cs="Times New Roman"/>
                <w:bCs/>
              </w:rPr>
              <w:t>GLP-</w:t>
            </w:r>
            <w:r w:rsidR="00830F8F" w:rsidRPr="00CD3FC1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80E79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FF53F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ng/m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0620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ng/mL)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7E89C6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87734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h.ng/mL)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1CC8D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h.ng/mL)</w:t>
            </w:r>
          </w:p>
        </w:tc>
        <w:tc>
          <w:tcPr>
            <w:tcW w:w="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90FBB6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561B0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ng/mL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17E58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ng/mL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8D4E7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h.ng/mL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C8113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h.ng/mL)</w:t>
            </w:r>
          </w:p>
        </w:tc>
      </w:tr>
      <w:tr w:rsidR="00830F8F" w:rsidRPr="00CD3FC1" w14:paraId="5FB11DCD" w14:textId="77777777" w:rsidTr="0010100F">
        <w:trPr>
          <w:trHeight w:val="300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755082" w14:textId="582B9A36" w:rsidR="00830F8F" w:rsidRPr="00CD3FC1" w:rsidRDefault="00160365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Placebo (</w:t>
            </w:r>
            <w:r w:rsidRPr="00CD3FC1">
              <w:rPr>
                <w:rFonts w:ascii="Times New Roman" w:hAnsi="Times New Roman" w:cs="Times New Roman"/>
                <w:i/>
              </w:rPr>
              <w:t>n</w:t>
            </w:r>
            <w:r w:rsidRPr="00CD3FC1">
              <w:rPr>
                <w:rFonts w:ascii="Times New Roman" w:hAnsi="Times New Roman" w:cs="Times New Roman"/>
              </w:rPr>
              <w:t xml:space="preserve"> </w:t>
            </w:r>
            <w:r w:rsidR="00830F8F" w:rsidRPr="00CD3FC1">
              <w:rPr>
                <w:rFonts w:ascii="Times New Roman" w:hAnsi="Times New Roman" w:cs="Times New Roman"/>
              </w:rPr>
              <w:t>=</w:t>
            </w:r>
            <w:r w:rsidRPr="00CD3FC1">
              <w:rPr>
                <w:rFonts w:ascii="Times New Roman" w:hAnsi="Times New Roman" w:cs="Times New Roman"/>
              </w:rPr>
              <w:t xml:space="preserve"> </w:t>
            </w:r>
            <w:r w:rsidR="00830F8F" w:rsidRPr="00CD3FC1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9E54A7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1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228B2D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3.263 ± 1.045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41DE3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.797 ± 0.7057</w:t>
            </w:r>
          </w:p>
        </w:tc>
        <w:tc>
          <w:tcPr>
            <w:tcW w:w="20" w:type="dxa"/>
            <w:tcBorders>
              <w:top w:val="single" w:sz="4" w:space="0" w:color="auto"/>
            </w:tcBorders>
            <w:shd w:val="clear" w:color="auto" w:fill="auto"/>
          </w:tcPr>
          <w:p w14:paraId="0EF7C066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9CD4A8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2.107 ± 3.6781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971570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2.317 ± 0.5443</w:t>
            </w:r>
          </w:p>
        </w:tc>
        <w:tc>
          <w:tcPr>
            <w:tcW w:w="127" w:type="dxa"/>
            <w:tcBorders>
              <w:top w:val="single" w:sz="4" w:space="0" w:color="auto"/>
            </w:tcBorders>
            <w:shd w:val="clear" w:color="auto" w:fill="auto"/>
          </w:tcPr>
          <w:p w14:paraId="271E2C73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9C0B8C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73D68C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FA86C9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11A344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</w:tr>
      <w:tr w:rsidR="00830F8F" w:rsidRPr="00CD3FC1" w14:paraId="7D49C217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28D120DC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79E65429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1437AA99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2.06, 3.9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698733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0.99, 2.30)</w:t>
            </w:r>
          </w:p>
        </w:tc>
        <w:tc>
          <w:tcPr>
            <w:tcW w:w="20" w:type="dxa"/>
            <w:shd w:val="clear" w:color="auto" w:fill="auto"/>
          </w:tcPr>
          <w:p w14:paraId="1189EC31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7336BF08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7.88, 14.58)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164B8EB2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1.70, 2.73)</w:t>
            </w:r>
          </w:p>
        </w:tc>
        <w:tc>
          <w:tcPr>
            <w:tcW w:w="127" w:type="dxa"/>
            <w:shd w:val="clear" w:color="auto" w:fill="auto"/>
          </w:tcPr>
          <w:p w14:paraId="6BADEEA5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  <w:hideMark/>
          </w:tcPr>
          <w:p w14:paraId="0AA921B0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57E063A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EC195C5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39B70F9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</w:tr>
      <w:tr w:rsidR="00830F8F" w:rsidRPr="00CD3FC1" w14:paraId="00A1E0DC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11A7F10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72D773EF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4E878D76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2.720 ± 1.33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14AC89A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2.117 ± 0.2003</w:t>
            </w:r>
          </w:p>
        </w:tc>
        <w:tc>
          <w:tcPr>
            <w:tcW w:w="20" w:type="dxa"/>
            <w:shd w:val="clear" w:color="auto" w:fill="auto"/>
          </w:tcPr>
          <w:p w14:paraId="6CFE8286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7AE252ED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1.673 ± 4.3779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57943EDD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3.513 ± 0.8801</w:t>
            </w:r>
          </w:p>
        </w:tc>
        <w:tc>
          <w:tcPr>
            <w:tcW w:w="127" w:type="dxa"/>
            <w:shd w:val="clear" w:color="auto" w:fill="auto"/>
          </w:tcPr>
          <w:p w14:paraId="6D3C8C5C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  <w:hideMark/>
          </w:tcPr>
          <w:p w14:paraId="46E18ABA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0.543 ± 0.603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593CB39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0.320 ± 0.553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1E838C1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0.433 ± 1.218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4D5FEE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.197 ± 0.6726</w:t>
            </w:r>
          </w:p>
        </w:tc>
      </w:tr>
      <w:tr w:rsidR="00830F8F" w:rsidRPr="00CD3FC1" w14:paraId="57D3C93D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5D3BF6B7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6074BD6C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7993AF99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1.40, 4.0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1C478D8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1.91, 2.31)</w:t>
            </w:r>
          </w:p>
        </w:tc>
        <w:tc>
          <w:tcPr>
            <w:tcW w:w="20" w:type="dxa"/>
            <w:shd w:val="clear" w:color="auto" w:fill="auto"/>
          </w:tcPr>
          <w:p w14:paraId="595CBE79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56041726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6.92, 15.54)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75F8FBEC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2.72, 4.46)</w:t>
            </w:r>
          </w:p>
        </w:tc>
        <w:tc>
          <w:tcPr>
            <w:tcW w:w="127" w:type="dxa"/>
            <w:shd w:val="clear" w:color="auto" w:fill="auto"/>
          </w:tcPr>
          <w:p w14:paraId="6BE574E2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  <w:hideMark/>
          </w:tcPr>
          <w:p w14:paraId="5CC1EE85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1.08, 0.11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6E85E3A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0.17, 0.92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B739ED9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1.30, 0.96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DA1EB7C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0.63, 1.94)</w:t>
            </w:r>
          </w:p>
        </w:tc>
      </w:tr>
      <w:tr w:rsidR="00830F8F" w:rsidRPr="00CD3FC1" w14:paraId="52242968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72DC1727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007125E3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0FC72C8A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3.840 ± 1.757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7047104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.807 ± 0.5150</w:t>
            </w:r>
          </w:p>
        </w:tc>
        <w:tc>
          <w:tcPr>
            <w:tcW w:w="20" w:type="dxa"/>
            <w:shd w:val="clear" w:color="auto" w:fill="auto"/>
          </w:tcPr>
          <w:p w14:paraId="3070855A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67B89639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3.737 ± 4.9841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2F680251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2.217 ± 0.3150</w:t>
            </w:r>
          </w:p>
        </w:tc>
        <w:tc>
          <w:tcPr>
            <w:tcW w:w="127" w:type="dxa"/>
            <w:shd w:val="clear" w:color="auto" w:fill="auto"/>
          </w:tcPr>
          <w:p w14:paraId="442DAFB2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  <w:hideMark/>
          </w:tcPr>
          <w:p w14:paraId="27BA2A70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0.577 ± 0.7966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BFADE4F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0.010 ± 0.295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22F4B73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.630 ± 1.745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B6E50F1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0.103 ± 0.8558</w:t>
            </w:r>
          </w:p>
        </w:tc>
      </w:tr>
      <w:tr w:rsidR="00830F8F" w:rsidRPr="00CD3FC1" w14:paraId="1033BD37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50555E5C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7611D89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25B02680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1.93, 5.39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1C1D523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1.29, 2.32)</w:t>
            </w:r>
          </w:p>
        </w:tc>
        <w:tc>
          <w:tcPr>
            <w:tcW w:w="20" w:type="dxa"/>
            <w:shd w:val="clear" w:color="auto" w:fill="auto"/>
          </w:tcPr>
          <w:p w14:paraId="341A9B59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7BC67414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8.37, 18.22)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07601FCD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2.02, 2.58)</w:t>
            </w:r>
          </w:p>
        </w:tc>
        <w:tc>
          <w:tcPr>
            <w:tcW w:w="127" w:type="dxa"/>
            <w:shd w:val="clear" w:color="auto" w:fill="auto"/>
          </w:tcPr>
          <w:p w14:paraId="0DB0AAC1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  <w:hideMark/>
          </w:tcPr>
          <w:p w14:paraId="4D937931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0.13, 1.44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D9D26CB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0.29, 0.30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0E5F2FF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0.49, 3.6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0A7CB6D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0.68, 0.88)</w:t>
            </w:r>
          </w:p>
        </w:tc>
      </w:tr>
      <w:tr w:rsidR="00830F8F" w:rsidRPr="00CD3FC1" w14:paraId="64E0443A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2BEE90D4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 xml:space="preserve">Volixibat 10 mg 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7A36ECCA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1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28270CCA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3.260 ± 1.479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D2265F0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2.130 ± 0.9211</w:t>
            </w:r>
          </w:p>
        </w:tc>
        <w:tc>
          <w:tcPr>
            <w:tcW w:w="20" w:type="dxa"/>
            <w:shd w:val="clear" w:color="auto" w:fill="auto"/>
          </w:tcPr>
          <w:p w14:paraId="2BADB01C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4149E8D4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2.775 ± 4.1037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4B75F1D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2.995 ± 1.3106</w:t>
            </w:r>
          </w:p>
        </w:tc>
        <w:tc>
          <w:tcPr>
            <w:tcW w:w="127" w:type="dxa"/>
            <w:shd w:val="clear" w:color="auto" w:fill="auto"/>
          </w:tcPr>
          <w:p w14:paraId="06CCBE39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  <w:hideMark/>
          </w:tcPr>
          <w:p w14:paraId="77AA4BBF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B28E3AF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AB38FCF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5A0CCD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</w:tr>
      <w:tr w:rsidR="00830F8F" w:rsidRPr="00CD3FC1" w14:paraId="36254495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0AA64E46" w14:textId="1CA576E6" w:rsidR="00830F8F" w:rsidRPr="00CD3FC1" w:rsidRDefault="00160365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</w:t>
            </w:r>
            <w:r w:rsidRPr="00CD3FC1">
              <w:rPr>
                <w:rFonts w:ascii="Times New Roman" w:hAnsi="Times New Roman" w:cs="Times New Roman"/>
                <w:i/>
              </w:rPr>
              <w:t>n</w:t>
            </w:r>
            <w:r w:rsidRPr="00CD3FC1">
              <w:rPr>
                <w:rFonts w:ascii="Times New Roman" w:hAnsi="Times New Roman" w:cs="Times New Roman"/>
              </w:rPr>
              <w:t xml:space="preserve"> </w:t>
            </w:r>
            <w:r w:rsidR="00830F8F" w:rsidRPr="00CD3FC1">
              <w:rPr>
                <w:rFonts w:ascii="Times New Roman" w:hAnsi="Times New Roman" w:cs="Times New Roman"/>
              </w:rPr>
              <w:t>=</w:t>
            </w:r>
            <w:r w:rsidRPr="00CD3FC1">
              <w:rPr>
                <w:rFonts w:ascii="Times New Roman" w:hAnsi="Times New Roman" w:cs="Times New Roman"/>
              </w:rPr>
              <w:t xml:space="preserve"> </w:t>
            </w:r>
            <w:r w:rsidR="00830F8F" w:rsidRPr="00CD3FC1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291587C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3A07C267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1.86, 6.6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6B9B7B8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0.79, 3.16)</w:t>
            </w:r>
          </w:p>
        </w:tc>
        <w:tc>
          <w:tcPr>
            <w:tcW w:w="20" w:type="dxa"/>
            <w:shd w:val="clear" w:color="auto" w:fill="auto"/>
          </w:tcPr>
          <w:p w14:paraId="2DC9E091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34B8E288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8.59, 21.88)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33D75CAA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1.03, 4.69)</w:t>
            </w:r>
          </w:p>
        </w:tc>
        <w:tc>
          <w:tcPr>
            <w:tcW w:w="127" w:type="dxa"/>
            <w:shd w:val="clear" w:color="auto" w:fill="auto"/>
          </w:tcPr>
          <w:p w14:paraId="680AB6C1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  <w:hideMark/>
          </w:tcPr>
          <w:p w14:paraId="7E11F183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16B21E8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60089BC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DB0E3EF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</w:tr>
      <w:tr w:rsidR="00830F8F" w:rsidRPr="00CD3FC1" w14:paraId="056A9449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4EC4CC3D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6EDC1E44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0D821C4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3.799 ± 2.197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3848AB7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.176 ± 0.5833</w:t>
            </w:r>
          </w:p>
        </w:tc>
        <w:tc>
          <w:tcPr>
            <w:tcW w:w="20" w:type="dxa"/>
            <w:shd w:val="clear" w:color="auto" w:fill="auto"/>
          </w:tcPr>
          <w:p w14:paraId="1ECA7908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5891E69F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2.883 ± 5.5553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70493CDF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.486 ± 1.5929</w:t>
            </w:r>
          </w:p>
        </w:tc>
        <w:tc>
          <w:tcPr>
            <w:tcW w:w="127" w:type="dxa"/>
            <w:shd w:val="clear" w:color="auto" w:fill="auto"/>
          </w:tcPr>
          <w:p w14:paraId="44B1326B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  <w:hideMark/>
          </w:tcPr>
          <w:p w14:paraId="5CE81301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0.539 ± 1.1789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E2DE8ED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0.954 ± 0.9996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24DA496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0.110 ± 2.333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7AFFC31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1.508 ± 1.8981</w:t>
            </w:r>
          </w:p>
        </w:tc>
      </w:tr>
      <w:tr w:rsidR="00830F8F" w:rsidRPr="00CD3FC1" w14:paraId="3E337F11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64C755A3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4E2D32F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370A1FE1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1.49, 8.6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A75B9E8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0.51, 2.16)</w:t>
            </w:r>
          </w:p>
        </w:tc>
        <w:tc>
          <w:tcPr>
            <w:tcW w:w="20" w:type="dxa"/>
            <w:shd w:val="clear" w:color="auto" w:fill="auto"/>
          </w:tcPr>
          <w:p w14:paraId="3169B17B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3ECA7800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7.44, 25.11)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786A7A4E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0.81, 3.69)</w:t>
            </w:r>
          </w:p>
        </w:tc>
        <w:tc>
          <w:tcPr>
            <w:tcW w:w="127" w:type="dxa"/>
            <w:shd w:val="clear" w:color="auto" w:fill="auto"/>
          </w:tcPr>
          <w:p w14:paraId="27E2E82A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  <w:hideMark/>
          </w:tcPr>
          <w:p w14:paraId="46F16767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0.49, 2.65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618B395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2.12, 0.91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CAE3ACF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2.83, 3.4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31315AD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4.55, 1.96)</w:t>
            </w:r>
          </w:p>
        </w:tc>
      </w:tr>
      <w:tr w:rsidR="00830F8F" w:rsidRPr="00CD3FC1" w14:paraId="0008540B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589E7455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51E1D3D1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5F87EB31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3.396 ± 1.680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C5690B6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.708 ± 0.5902</w:t>
            </w:r>
          </w:p>
        </w:tc>
        <w:tc>
          <w:tcPr>
            <w:tcW w:w="20" w:type="dxa"/>
            <w:shd w:val="clear" w:color="auto" w:fill="auto"/>
          </w:tcPr>
          <w:p w14:paraId="1FFA951F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6B379B9A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2.984 ± 4.7285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4F595EE0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2.795 ± 1.3538</w:t>
            </w:r>
          </w:p>
        </w:tc>
        <w:tc>
          <w:tcPr>
            <w:tcW w:w="127" w:type="dxa"/>
            <w:shd w:val="clear" w:color="auto" w:fill="auto"/>
          </w:tcPr>
          <w:p w14:paraId="3299A200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  <w:hideMark/>
          </w:tcPr>
          <w:p w14:paraId="4AE89FAF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0.136 ± 0.8488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942D391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0.423 ± 1.0308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3BB3717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0.211 ± 1.942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03D7041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0.198 ± 1.7712</w:t>
            </w:r>
          </w:p>
        </w:tc>
      </w:tr>
      <w:tr w:rsidR="00830F8F" w:rsidRPr="00CD3FC1" w14:paraId="73181C09" w14:textId="77777777" w:rsidTr="0010100F">
        <w:trPr>
          <w:trHeight w:val="300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8CE929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D9A874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205A75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2.01, 7.0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3B1F21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0.95, 2.82)</w:t>
            </w:r>
          </w:p>
        </w:tc>
        <w:tc>
          <w:tcPr>
            <w:tcW w:w="20" w:type="dxa"/>
            <w:tcBorders>
              <w:bottom w:val="single" w:sz="4" w:space="0" w:color="auto"/>
            </w:tcBorders>
            <w:shd w:val="clear" w:color="auto" w:fill="auto"/>
          </w:tcPr>
          <w:p w14:paraId="6E263304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800E39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7.76, 23.00)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AE7E98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1.43, 5.55)</w:t>
            </w:r>
          </w:p>
        </w:tc>
        <w:tc>
          <w:tcPr>
            <w:tcW w:w="127" w:type="dxa"/>
            <w:tcBorders>
              <w:bottom w:val="single" w:sz="4" w:space="0" w:color="auto"/>
            </w:tcBorders>
            <w:shd w:val="clear" w:color="auto" w:fill="auto"/>
          </w:tcPr>
          <w:p w14:paraId="1A3B578D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9A76E4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1.39, 1.5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CFEB49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2.16, 0.9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821D12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3.86, 1.7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A2154D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2.82, 2.61)</w:t>
            </w:r>
          </w:p>
        </w:tc>
      </w:tr>
      <w:tr w:rsidR="00505113" w:rsidRPr="00CD3FC1" w14:paraId="5D824E00" w14:textId="77777777" w:rsidTr="0010100F">
        <w:trPr>
          <w:trHeight w:val="30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F88924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  <w:bCs/>
              </w:rPr>
            </w:pPr>
            <w:r w:rsidRPr="00CD3FC1">
              <w:rPr>
                <w:rFonts w:ascii="Times New Roman" w:hAnsi="Times New Roman" w:cs="Times New Roman"/>
                <w:bCs/>
              </w:rPr>
              <w:t>Peptide YY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21E4B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0F299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pg/m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798C5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pg/mL)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9C9874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180A5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h.pg/mL)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10000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h.pg/mL)</w:t>
            </w:r>
          </w:p>
        </w:tc>
        <w:tc>
          <w:tcPr>
            <w:tcW w:w="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69D379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289C6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pg/mL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C28FA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pg/mL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CD391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h.pg/mL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D25DD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h.pg/mL)</w:t>
            </w:r>
          </w:p>
        </w:tc>
      </w:tr>
      <w:tr w:rsidR="00830F8F" w:rsidRPr="00CD3FC1" w14:paraId="793BE0EC" w14:textId="77777777" w:rsidTr="0010100F">
        <w:trPr>
          <w:trHeight w:val="300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F7311C" w14:textId="1019A584" w:rsidR="00830F8F" w:rsidRPr="00CD3FC1" w:rsidRDefault="00160365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Placebo (</w:t>
            </w:r>
            <w:r w:rsidRPr="00CD3FC1">
              <w:rPr>
                <w:rFonts w:ascii="Times New Roman" w:hAnsi="Times New Roman" w:cs="Times New Roman"/>
                <w:i/>
              </w:rPr>
              <w:t>n</w:t>
            </w:r>
            <w:r w:rsidRPr="00CD3FC1">
              <w:rPr>
                <w:rFonts w:ascii="Times New Roman" w:hAnsi="Times New Roman" w:cs="Times New Roman"/>
              </w:rPr>
              <w:t xml:space="preserve"> </w:t>
            </w:r>
            <w:r w:rsidR="00830F8F" w:rsidRPr="00CD3FC1">
              <w:rPr>
                <w:rFonts w:ascii="Times New Roman" w:hAnsi="Times New Roman" w:cs="Times New Roman"/>
              </w:rPr>
              <w:t>=</w:t>
            </w:r>
            <w:r w:rsidRPr="00CD3FC1">
              <w:rPr>
                <w:rFonts w:ascii="Times New Roman" w:hAnsi="Times New Roman" w:cs="Times New Roman"/>
              </w:rPr>
              <w:t xml:space="preserve"> </w:t>
            </w:r>
            <w:r w:rsidR="00830F8F" w:rsidRPr="00CD3FC1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23FA95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1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50DFE7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727.3 ± 337.4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AA561E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02.7 ± 38.28</w:t>
            </w:r>
          </w:p>
        </w:tc>
        <w:tc>
          <w:tcPr>
            <w:tcW w:w="20" w:type="dxa"/>
            <w:tcBorders>
              <w:top w:val="single" w:sz="4" w:space="0" w:color="auto"/>
            </w:tcBorders>
            <w:shd w:val="clear" w:color="auto" w:fill="auto"/>
          </w:tcPr>
          <w:p w14:paraId="55B69563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8DE4A9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2002.0 ± 939.64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89FE3C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180.0 ± 80.88</w:t>
            </w:r>
          </w:p>
        </w:tc>
        <w:tc>
          <w:tcPr>
            <w:tcW w:w="127" w:type="dxa"/>
            <w:tcBorders>
              <w:top w:val="single" w:sz="4" w:space="0" w:color="auto"/>
            </w:tcBorders>
            <w:shd w:val="clear" w:color="auto" w:fill="auto"/>
          </w:tcPr>
          <w:p w14:paraId="06EB31A5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DC455C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5D99AA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DCCDED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D4B54C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0F8F" w:rsidRPr="00CD3FC1" w14:paraId="44431FF8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0930C668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lastRenderedPageBreak/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2F38433F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1C789BF5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492, 111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A03D833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60, 134)</w:t>
            </w:r>
          </w:p>
        </w:tc>
        <w:tc>
          <w:tcPr>
            <w:tcW w:w="20" w:type="dxa"/>
            <w:shd w:val="clear" w:color="auto" w:fill="auto"/>
          </w:tcPr>
          <w:p w14:paraId="608A0055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293B949F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1316, 3073)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6DC16622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269, –111)</w:t>
            </w:r>
          </w:p>
        </w:tc>
        <w:tc>
          <w:tcPr>
            <w:tcW w:w="127" w:type="dxa"/>
            <w:shd w:val="clear" w:color="auto" w:fill="auto"/>
          </w:tcPr>
          <w:p w14:paraId="2F782668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  <w:hideMark/>
          </w:tcPr>
          <w:p w14:paraId="2F662798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D09B474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85CB5DB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7B98C2C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0F8F" w:rsidRPr="00CD3FC1" w14:paraId="7D4B1C34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5E2E3878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2E394975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66C3DCA0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704.7 ± 236.3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2F3DF23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94.0 ± 47.62</w:t>
            </w:r>
          </w:p>
        </w:tc>
        <w:tc>
          <w:tcPr>
            <w:tcW w:w="20" w:type="dxa"/>
            <w:shd w:val="clear" w:color="auto" w:fill="auto"/>
          </w:tcPr>
          <w:p w14:paraId="60C4029A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5AA4B353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2367.3 ± 557.26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7B805EC6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253.3 ± 233.83</w:t>
            </w:r>
          </w:p>
        </w:tc>
        <w:tc>
          <w:tcPr>
            <w:tcW w:w="127" w:type="dxa"/>
            <w:shd w:val="clear" w:color="auto" w:fill="auto"/>
          </w:tcPr>
          <w:p w14:paraId="06C0DA27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  <w:hideMark/>
          </w:tcPr>
          <w:p w14:paraId="2F7DC656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22.7 ± 111.6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72EA59E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91.3 ± 46.36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3943FBE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365.3 ± 484.9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95E2F59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433.3 ± 154.02</w:t>
            </w:r>
          </w:p>
        </w:tc>
      </w:tr>
      <w:tr w:rsidR="00830F8F" w:rsidRPr="00CD3FC1" w14:paraId="151FF9E0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458603E8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4150AF6D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4F66C1C3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506, 96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4243586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158, 248)</w:t>
            </w:r>
          </w:p>
        </w:tc>
        <w:tc>
          <w:tcPr>
            <w:tcW w:w="20" w:type="dxa"/>
            <w:shd w:val="clear" w:color="auto" w:fill="auto"/>
          </w:tcPr>
          <w:p w14:paraId="6C262DCB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0FB7B5F7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1794, 2907)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15CC89E4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9, 475)</w:t>
            </w:r>
          </w:p>
        </w:tc>
        <w:tc>
          <w:tcPr>
            <w:tcW w:w="127" w:type="dxa"/>
            <w:shd w:val="clear" w:color="auto" w:fill="auto"/>
          </w:tcPr>
          <w:p w14:paraId="62D2BC67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  <w:hideMark/>
          </w:tcPr>
          <w:p w14:paraId="4992ADAF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148, 66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B1DEC7E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42, 134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606500C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166, 78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B39D7FE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278, 586)</w:t>
            </w:r>
          </w:p>
        </w:tc>
      </w:tr>
      <w:tr w:rsidR="00830F8F" w:rsidRPr="00CD3FC1" w14:paraId="5AB619A3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06C1CE9C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541FEE0B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67FBFEC0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592.0 ± 200.0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968F506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277.3 ± 165.96</w:t>
            </w:r>
          </w:p>
        </w:tc>
        <w:tc>
          <w:tcPr>
            <w:tcW w:w="20" w:type="dxa"/>
            <w:shd w:val="clear" w:color="auto" w:fill="auto"/>
          </w:tcPr>
          <w:p w14:paraId="5A8CC8E3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660380E8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2109.7 ± 259.31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2F753952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333.7 ± 504.20</w:t>
            </w:r>
          </w:p>
        </w:tc>
        <w:tc>
          <w:tcPr>
            <w:tcW w:w="127" w:type="dxa"/>
            <w:shd w:val="clear" w:color="auto" w:fill="auto"/>
          </w:tcPr>
          <w:p w14:paraId="3F24CDFD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  <w:hideMark/>
          </w:tcPr>
          <w:p w14:paraId="01FF3C87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135.3 ± 510.0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7C1C3D0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74.7 ± 131.79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F81C1F5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07.7 ± 946.4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FFA91BF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513.7 ± 583.57</w:t>
            </w:r>
          </w:p>
        </w:tc>
      </w:tr>
      <w:tr w:rsidR="00830F8F" w:rsidRPr="00CD3FC1" w14:paraId="0C39C9D4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17026679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5221E4C8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7952A8AA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394, 79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31D840E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128, 456)</w:t>
            </w:r>
          </w:p>
        </w:tc>
        <w:tc>
          <w:tcPr>
            <w:tcW w:w="20" w:type="dxa"/>
            <w:shd w:val="clear" w:color="auto" w:fill="auto"/>
          </w:tcPr>
          <w:p w14:paraId="4E60087E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5532A9E8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1858, 2376)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13AD04D9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6, 913)</w:t>
            </w:r>
          </w:p>
        </w:tc>
        <w:tc>
          <w:tcPr>
            <w:tcW w:w="127" w:type="dxa"/>
            <w:shd w:val="clear" w:color="auto" w:fill="auto"/>
          </w:tcPr>
          <w:p w14:paraId="6F9FAAF5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  <w:hideMark/>
          </w:tcPr>
          <w:p w14:paraId="5B6E66B3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720, 218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566B7DF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68, 322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0A8AD7E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978, 75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2149F8E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105, 1182)</w:t>
            </w:r>
          </w:p>
        </w:tc>
      </w:tr>
      <w:tr w:rsidR="00830F8F" w:rsidRPr="00CD3FC1" w14:paraId="541040B7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2000892F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 xml:space="preserve">Volixibat 10 mg 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4F9B8845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1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1CC7A1C0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643.3 ± 190.0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194FEB2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227.8 ± 152.77</w:t>
            </w:r>
          </w:p>
        </w:tc>
        <w:tc>
          <w:tcPr>
            <w:tcW w:w="20" w:type="dxa"/>
            <w:shd w:val="clear" w:color="auto" w:fill="auto"/>
          </w:tcPr>
          <w:p w14:paraId="3BFBB221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41ED700F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2204.0 ± 450.58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4CF0C1A5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274.1 ± 361.82</w:t>
            </w:r>
          </w:p>
        </w:tc>
        <w:tc>
          <w:tcPr>
            <w:tcW w:w="127" w:type="dxa"/>
            <w:shd w:val="clear" w:color="auto" w:fill="auto"/>
          </w:tcPr>
          <w:p w14:paraId="4B41BABF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  <w:hideMark/>
          </w:tcPr>
          <w:p w14:paraId="33A60921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3B9055E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C0F9A79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DA5FE0F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0F8F" w:rsidRPr="00CD3FC1" w14:paraId="18C420CD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0E8FA053" w14:textId="63BA945E" w:rsidR="00830F8F" w:rsidRPr="00CD3FC1" w:rsidRDefault="00160365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</w:t>
            </w:r>
            <w:r w:rsidRPr="00CD3FC1">
              <w:rPr>
                <w:rFonts w:ascii="Times New Roman" w:hAnsi="Times New Roman" w:cs="Times New Roman"/>
                <w:i/>
              </w:rPr>
              <w:t>n</w:t>
            </w:r>
            <w:r w:rsidRPr="00CD3FC1">
              <w:rPr>
                <w:rFonts w:ascii="Times New Roman" w:hAnsi="Times New Roman" w:cs="Times New Roman"/>
              </w:rPr>
              <w:t xml:space="preserve"> </w:t>
            </w:r>
            <w:r w:rsidR="00830F8F" w:rsidRPr="00CD3FC1">
              <w:rPr>
                <w:rFonts w:ascii="Times New Roman" w:hAnsi="Times New Roman" w:cs="Times New Roman"/>
              </w:rPr>
              <w:t>=</w:t>
            </w:r>
            <w:r w:rsidRPr="00CD3FC1">
              <w:rPr>
                <w:rFonts w:ascii="Times New Roman" w:hAnsi="Times New Roman" w:cs="Times New Roman"/>
              </w:rPr>
              <w:t xml:space="preserve"> </w:t>
            </w:r>
            <w:r w:rsidR="00830F8F" w:rsidRPr="00CD3FC1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37063C96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054F1552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390, 89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5F1A190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80, 564)</w:t>
            </w:r>
          </w:p>
        </w:tc>
        <w:tc>
          <w:tcPr>
            <w:tcW w:w="20" w:type="dxa"/>
            <w:shd w:val="clear" w:color="auto" w:fill="auto"/>
          </w:tcPr>
          <w:p w14:paraId="61CFE2AF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7F383773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1287, 2687)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2AB43BDA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149, 1051)</w:t>
            </w:r>
          </w:p>
        </w:tc>
        <w:tc>
          <w:tcPr>
            <w:tcW w:w="127" w:type="dxa"/>
            <w:shd w:val="clear" w:color="auto" w:fill="auto"/>
          </w:tcPr>
          <w:p w14:paraId="5F68E473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  <w:hideMark/>
          </w:tcPr>
          <w:p w14:paraId="5610E9D7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1E7C3AE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34ADD9B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A242C4C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0F8F" w:rsidRPr="00CD3FC1" w14:paraId="60CE8A86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372B0D00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099E7924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1F9A2023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755.8 ± 228.2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6CFB22F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255.5 ± 191.60</w:t>
            </w:r>
          </w:p>
        </w:tc>
        <w:tc>
          <w:tcPr>
            <w:tcW w:w="20" w:type="dxa"/>
            <w:shd w:val="clear" w:color="auto" w:fill="auto"/>
          </w:tcPr>
          <w:p w14:paraId="18F39C41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54BE21BC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2474.3 ± 410.59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1D210503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207.0 ± 431.56</w:t>
            </w:r>
          </w:p>
        </w:tc>
        <w:tc>
          <w:tcPr>
            <w:tcW w:w="127" w:type="dxa"/>
            <w:shd w:val="clear" w:color="auto" w:fill="auto"/>
          </w:tcPr>
          <w:p w14:paraId="16CA0428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  <w:hideMark/>
          </w:tcPr>
          <w:p w14:paraId="5F0E319F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12.5 ± 117.5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E92785A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27.8 ± 157.9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41FFB80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270.3 ± 216.6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A001912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–67.1 ± 308.06</w:t>
            </w:r>
          </w:p>
        </w:tc>
      </w:tr>
      <w:tr w:rsidR="00830F8F" w:rsidRPr="00CD3FC1" w14:paraId="776FDA78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6EA51F5A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4FB0B662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49519CA7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434, 119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AF37E58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44, 614)</w:t>
            </w:r>
          </w:p>
        </w:tc>
        <w:tc>
          <w:tcPr>
            <w:tcW w:w="20" w:type="dxa"/>
            <w:shd w:val="clear" w:color="auto" w:fill="auto"/>
          </w:tcPr>
          <w:p w14:paraId="4A42E157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02CBAB9D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1871, 3042)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5A8353D1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546, 914)</w:t>
            </w:r>
          </w:p>
        </w:tc>
        <w:tc>
          <w:tcPr>
            <w:tcW w:w="127" w:type="dxa"/>
            <w:shd w:val="clear" w:color="auto" w:fill="auto"/>
          </w:tcPr>
          <w:p w14:paraId="7B335217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  <w:hideMark/>
          </w:tcPr>
          <w:p w14:paraId="7AE1330A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38, 300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C6FFC0C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184, 222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F25241C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86, 58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EE73884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545, 452)</w:t>
            </w:r>
          </w:p>
        </w:tc>
      </w:tr>
      <w:tr w:rsidR="00830F8F" w:rsidRPr="00CD3FC1" w14:paraId="679A1C82" w14:textId="77777777" w:rsidTr="0010100F">
        <w:trPr>
          <w:trHeight w:val="300"/>
        </w:trPr>
        <w:tc>
          <w:tcPr>
            <w:tcW w:w="1702" w:type="dxa"/>
            <w:shd w:val="clear" w:color="auto" w:fill="auto"/>
            <w:vAlign w:val="center"/>
            <w:hideMark/>
          </w:tcPr>
          <w:p w14:paraId="191D287B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0EA6A5F7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2A39BFCF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713.3 ± 293.5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4804231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277.3 ± 198.25</w:t>
            </w:r>
          </w:p>
        </w:tc>
        <w:tc>
          <w:tcPr>
            <w:tcW w:w="20" w:type="dxa"/>
            <w:shd w:val="clear" w:color="auto" w:fill="auto"/>
          </w:tcPr>
          <w:p w14:paraId="47780B0C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634C9C81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2428.6 ± 684.21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0D1CF634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288.9 ± 488.36</w:t>
            </w:r>
          </w:p>
        </w:tc>
        <w:tc>
          <w:tcPr>
            <w:tcW w:w="127" w:type="dxa"/>
            <w:shd w:val="clear" w:color="auto" w:fill="auto"/>
          </w:tcPr>
          <w:p w14:paraId="2B1DED9A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shd w:val="clear" w:color="auto" w:fill="auto"/>
            <w:vAlign w:val="center"/>
            <w:hideMark/>
          </w:tcPr>
          <w:p w14:paraId="3630F614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70.0 ± 213.57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F5D1B89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49.5 ± 148.5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1F60814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224.6 ± 533.7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6A0884F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14.8 ± 239.48</w:t>
            </w:r>
          </w:p>
        </w:tc>
      </w:tr>
      <w:tr w:rsidR="00830F8F" w:rsidRPr="00CD3FC1" w14:paraId="6B5766A5" w14:textId="77777777" w:rsidTr="0010100F">
        <w:trPr>
          <w:trHeight w:val="300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44A7F5" w14:textId="77777777" w:rsidR="00830F8F" w:rsidRPr="00CD3FC1" w:rsidRDefault="00830F8F" w:rsidP="00AB19C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EC17BA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571D79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432, 128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12A22B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58, 620)</w:t>
            </w:r>
          </w:p>
        </w:tc>
        <w:tc>
          <w:tcPr>
            <w:tcW w:w="20" w:type="dxa"/>
            <w:tcBorders>
              <w:bottom w:val="single" w:sz="4" w:space="0" w:color="auto"/>
            </w:tcBorders>
            <w:shd w:val="clear" w:color="auto" w:fill="auto"/>
          </w:tcPr>
          <w:p w14:paraId="18E42517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6F9231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1317, 3305)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480311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559, 1091)</w:t>
            </w:r>
          </w:p>
        </w:tc>
        <w:tc>
          <w:tcPr>
            <w:tcW w:w="127" w:type="dxa"/>
            <w:tcBorders>
              <w:bottom w:val="single" w:sz="4" w:space="0" w:color="auto"/>
            </w:tcBorders>
            <w:shd w:val="clear" w:color="auto" w:fill="auto"/>
          </w:tcPr>
          <w:p w14:paraId="67AA95E4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452931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236, 43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49FCB6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84, 37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70D000" w14:textId="7777777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793, 89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E84978" w14:textId="530E1997" w:rsidR="00830F8F" w:rsidRPr="00CD3FC1" w:rsidRDefault="00830F8F" w:rsidP="00AB19C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D3FC1">
              <w:rPr>
                <w:rFonts w:ascii="Times New Roman" w:hAnsi="Times New Roman" w:cs="Times New Roman"/>
              </w:rPr>
              <w:t>(–410</w:t>
            </w:r>
            <w:r w:rsidR="002B0BFD" w:rsidRPr="00CD3FC1">
              <w:rPr>
                <w:rFonts w:ascii="Times New Roman" w:hAnsi="Times New Roman" w:cs="Times New Roman"/>
              </w:rPr>
              <w:t>,</w:t>
            </w:r>
            <w:r w:rsidRPr="00CD3FC1">
              <w:rPr>
                <w:rFonts w:ascii="Times New Roman" w:hAnsi="Times New Roman" w:cs="Times New Roman"/>
              </w:rPr>
              <w:t xml:space="preserve"> 424)</w:t>
            </w:r>
          </w:p>
        </w:tc>
      </w:tr>
    </w:tbl>
    <w:p w14:paraId="0FCC70B8" w14:textId="76B7AAAA" w:rsidR="006B5C5B" w:rsidRPr="00CD3FC1" w:rsidRDefault="006B5C5B" w:rsidP="00AB19C0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  <w:proofErr w:type="spellStart"/>
      <w:proofErr w:type="gramStart"/>
      <w:r w:rsidRPr="00CD3FC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D3FC1">
        <w:rPr>
          <w:rFonts w:ascii="Times New Roman" w:hAnsi="Times New Roman" w:cs="Times New Roman"/>
          <w:sz w:val="24"/>
          <w:szCs w:val="20"/>
        </w:rPr>
        <w:t>Baseline</w:t>
      </w:r>
      <w:proofErr w:type="spellEnd"/>
      <w:proofErr w:type="gramEnd"/>
      <w:r w:rsidRPr="00CD3FC1">
        <w:rPr>
          <w:rFonts w:ascii="Times New Roman" w:hAnsi="Times New Roman" w:cs="Times New Roman"/>
          <w:sz w:val="24"/>
          <w:szCs w:val="20"/>
        </w:rPr>
        <w:t xml:space="preserve"> is the day –1 value</w:t>
      </w:r>
    </w:p>
    <w:p w14:paraId="310CFDD0" w14:textId="780F4E9A" w:rsidR="006B5C5B" w:rsidRPr="00CD3FC1" w:rsidRDefault="006B5C5B" w:rsidP="00AB19C0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  <w:r w:rsidRPr="00CD3FC1">
        <w:rPr>
          <w:rFonts w:ascii="Times New Roman" w:hAnsi="Times New Roman" w:cs="Times New Roman"/>
          <w:i/>
          <w:sz w:val="24"/>
          <w:szCs w:val="20"/>
        </w:rPr>
        <w:t>AUC</w:t>
      </w:r>
      <w:r w:rsidRPr="00CD3FC1">
        <w:rPr>
          <w:rFonts w:ascii="Times New Roman" w:hAnsi="Times New Roman" w:cs="Times New Roman"/>
          <w:i/>
          <w:sz w:val="24"/>
          <w:szCs w:val="20"/>
          <w:vertAlign w:val="subscript"/>
        </w:rPr>
        <w:t>(0–3)</w:t>
      </w:r>
      <w:r w:rsidRPr="00CD3FC1">
        <w:rPr>
          <w:rFonts w:ascii="Times New Roman" w:hAnsi="Times New Roman" w:cs="Times New Roman"/>
          <w:i/>
          <w:sz w:val="24"/>
          <w:szCs w:val="20"/>
        </w:rPr>
        <w:t xml:space="preserve"> </w:t>
      </w:r>
      <w:r w:rsidRPr="00CD3FC1">
        <w:rPr>
          <w:rFonts w:ascii="Times New Roman" w:hAnsi="Times New Roman" w:cs="Times New Roman"/>
          <w:sz w:val="24"/>
          <w:szCs w:val="20"/>
        </w:rPr>
        <w:t xml:space="preserve">area under the effect (serum/plasma concentration)–time curve </w:t>
      </w:r>
      <w:r w:rsidR="00347FD5" w:rsidRPr="00CD3FC1">
        <w:rPr>
          <w:rFonts w:ascii="Times New Roman" w:hAnsi="Times New Roman" w:cs="Times New Roman"/>
          <w:sz w:val="24"/>
          <w:szCs w:val="24"/>
        </w:rPr>
        <w:t>from time 0 to 3 h after the MTT</w:t>
      </w:r>
      <w:r w:rsidR="00EB0812" w:rsidRPr="00CD3FC1">
        <w:rPr>
          <w:rFonts w:ascii="Times New Roman" w:hAnsi="Times New Roman" w:cs="Times New Roman"/>
          <w:sz w:val="24"/>
          <w:szCs w:val="20"/>
        </w:rPr>
        <w:t>,</w:t>
      </w:r>
      <w:r w:rsidRPr="00CD3FC1">
        <w:rPr>
          <w:rFonts w:ascii="Times New Roman" w:hAnsi="Times New Roman" w:cs="Times New Roman"/>
          <w:sz w:val="24"/>
          <w:szCs w:val="20"/>
        </w:rPr>
        <w:t xml:space="preserve"> </w:t>
      </w:r>
      <w:r w:rsidRPr="00CD3FC1">
        <w:rPr>
          <w:rFonts w:ascii="Times New Roman" w:hAnsi="Times New Roman" w:cs="Times New Roman"/>
          <w:i/>
          <w:sz w:val="24"/>
          <w:szCs w:val="20"/>
        </w:rPr>
        <w:t>C</w:t>
      </w:r>
      <w:r w:rsidRPr="00CD3FC1">
        <w:rPr>
          <w:rFonts w:ascii="Times New Roman" w:hAnsi="Times New Roman" w:cs="Times New Roman"/>
          <w:i/>
          <w:sz w:val="24"/>
          <w:szCs w:val="20"/>
          <w:vertAlign w:val="subscript"/>
        </w:rPr>
        <w:t>pre</w:t>
      </w:r>
      <w:r w:rsidRPr="00CD3FC1">
        <w:rPr>
          <w:rFonts w:ascii="Times New Roman" w:hAnsi="Times New Roman" w:cs="Times New Roman"/>
          <w:sz w:val="24"/>
          <w:szCs w:val="20"/>
        </w:rPr>
        <w:t xml:space="preserve"> pre-MTT concentration</w:t>
      </w:r>
      <w:r w:rsidR="00EB0812" w:rsidRPr="00CD3FC1">
        <w:rPr>
          <w:rFonts w:ascii="Times New Roman" w:hAnsi="Times New Roman" w:cs="Times New Roman"/>
          <w:sz w:val="24"/>
          <w:szCs w:val="20"/>
        </w:rPr>
        <w:t>,</w:t>
      </w:r>
      <w:r w:rsidRPr="00CD3FC1">
        <w:rPr>
          <w:rFonts w:ascii="Times New Roman" w:hAnsi="Times New Roman" w:cs="Times New Roman"/>
          <w:sz w:val="24"/>
          <w:szCs w:val="20"/>
        </w:rPr>
        <w:t xml:space="preserve"> </w:t>
      </w:r>
      <w:r w:rsidRPr="00CD3FC1">
        <w:rPr>
          <w:rFonts w:ascii="Times New Roman" w:hAnsi="Times New Roman" w:cs="Times New Roman"/>
          <w:i/>
          <w:sz w:val="24"/>
          <w:szCs w:val="24"/>
        </w:rPr>
        <w:t>E</w:t>
      </w:r>
      <w:r w:rsidRPr="00CD3FC1">
        <w:rPr>
          <w:rFonts w:ascii="Times New Roman" w:hAnsi="Times New Roman" w:cs="Times New Roman"/>
          <w:i/>
          <w:sz w:val="24"/>
          <w:szCs w:val="24"/>
          <w:vertAlign w:val="subscript"/>
        </w:rPr>
        <w:t>max</w:t>
      </w:r>
      <w:r w:rsidRPr="00CD3FC1">
        <w:rPr>
          <w:rFonts w:ascii="Times New Roman" w:hAnsi="Times New Roman" w:cs="Times New Roman"/>
          <w:sz w:val="24"/>
          <w:szCs w:val="20"/>
        </w:rPr>
        <w:t xml:space="preserve"> maximum observed change from the pre-MTT baseline measurement</w:t>
      </w:r>
      <w:r w:rsidR="00EB0812" w:rsidRPr="00CD3FC1">
        <w:rPr>
          <w:rFonts w:ascii="Times New Roman" w:hAnsi="Times New Roman" w:cs="Times New Roman"/>
          <w:sz w:val="24"/>
          <w:szCs w:val="20"/>
        </w:rPr>
        <w:t>,</w:t>
      </w:r>
      <w:r w:rsidRPr="00CD3FC1">
        <w:rPr>
          <w:rFonts w:ascii="Times New Roman" w:hAnsi="Times New Roman" w:cs="Times New Roman"/>
          <w:sz w:val="24"/>
          <w:szCs w:val="20"/>
        </w:rPr>
        <w:t xml:space="preserve"> </w:t>
      </w:r>
      <w:r w:rsidRPr="00CD3FC1">
        <w:rPr>
          <w:rFonts w:ascii="Times New Roman" w:hAnsi="Times New Roman" w:cs="Times New Roman"/>
          <w:i/>
          <w:sz w:val="24"/>
          <w:szCs w:val="20"/>
        </w:rPr>
        <w:t xml:space="preserve">GLP </w:t>
      </w:r>
      <w:r w:rsidRPr="00CD3FC1">
        <w:rPr>
          <w:rFonts w:ascii="Times New Roman" w:hAnsi="Times New Roman" w:cs="Times New Roman"/>
          <w:sz w:val="24"/>
          <w:szCs w:val="20"/>
        </w:rPr>
        <w:t>glucagon-like peptide</w:t>
      </w:r>
      <w:r w:rsidR="00EB0812" w:rsidRPr="00CD3FC1">
        <w:rPr>
          <w:rFonts w:ascii="Times New Roman" w:hAnsi="Times New Roman" w:cs="Times New Roman"/>
          <w:sz w:val="24"/>
          <w:szCs w:val="20"/>
        </w:rPr>
        <w:t>,</w:t>
      </w:r>
      <w:r w:rsidRPr="00CD3FC1">
        <w:rPr>
          <w:rFonts w:ascii="Times New Roman" w:hAnsi="Times New Roman" w:cs="Times New Roman"/>
          <w:sz w:val="24"/>
          <w:szCs w:val="20"/>
        </w:rPr>
        <w:t xml:space="preserve"> </w:t>
      </w:r>
      <w:r w:rsidRPr="00CD3FC1">
        <w:rPr>
          <w:rFonts w:ascii="Times New Roman" w:hAnsi="Times New Roman" w:cs="Times New Roman"/>
          <w:i/>
          <w:sz w:val="24"/>
          <w:szCs w:val="20"/>
        </w:rPr>
        <w:t xml:space="preserve">MTT </w:t>
      </w:r>
      <w:r w:rsidRPr="00CD3FC1">
        <w:rPr>
          <w:rFonts w:ascii="Times New Roman" w:hAnsi="Times New Roman" w:cs="Times New Roman"/>
          <w:sz w:val="24"/>
          <w:szCs w:val="20"/>
        </w:rPr>
        <w:t>meal tolerance test</w:t>
      </w:r>
      <w:r w:rsidR="00EB0812" w:rsidRPr="00CD3FC1">
        <w:rPr>
          <w:rFonts w:ascii="Times New Roman" w:hAnsi="Times New Roman" w:cs="Times New Roman"/>
          <w:sz w:val="24"/>
          <w:szCs w:val="20"/>
        </w:rPr>
        <w:t>,</w:t>
      </w:r>
      <w:r w:rsidRPr="00CD3FC1">
        <w:rPr>
          <w:rFonts w:ascii="Times New Roman" w:hAnsi="Times New Roman" w:cs="Times New Roman"/>
          <w:sz w:val="24"/>
          <w:szCs w:val="20"/>
        </w:rPr>
        <w:t xml:space="preserve"> </w:t>
      </w:r>
      <w:r w:rsidRPr="00CD3FC1">
        <w:rPr>
          <w:rFonts w:ascii="Times New Roman" w:hAnsi="Times New Roman" w:cs="Times New Roman"/>
          <w:i/>
          <w:sz w:val="24"/>
          <w:szCs w:val="20"/>
        </w:rPr>
        <w:t>rAUC</w:t>
      </w:r>
      <w:r w:rsidRPr="00CD3FC1">
        <w:rPr>
          <w:rFonts w:ascii="Times New Roman" w:hAnsi="Times New Roman" w:cs="Times New Roman"/>
          <w:i/>
          <w:sz w:val="24"/>
          <w:szCs w:val="20"/>
          <w:vertAlign w:val="subscript"/>
        </w:rPr>
        <w:t>(0–3)</w:t>
      </w:r>
      <w:r w:rsidRPr="00CD3FC1">
        <w:rPr>
          <w:rFonts w:ascii="Times New Roman" w:hAnsi="Times New Roman" w:cs="Times New Roman"/>
          <w:sz w:val="24"/>
          <w:szCs w:val="20"/>
        </w:rPr>
        <w:t xml:space="preserve"> area under the effect (serum/plasma concentration)–time curve </w:t>
      </w:r>
      <w:r w:rsidR="00347FD5" w:rsidRPr="00CD3FC1">
        <w:rPr>
          <w:rFonts w:ascii="Times New Roman" w:hAnsi="Times New Roman" w:cs="Times New Roman"/>
          <w:sz w:val="24"/>
          <w:szCs w:val="24"/>
        </w:rPr>
        <w:t>from time 0 to 3 h after the MTT</w:t>
      </w:r>
      <w:r w:rsidRPr="00CD3FC1">
        <w:rPr>
          <w:rFonts w:ascii="Times New Roman" w:hAnsi="Times New Roman" w:cs="Times New Roman"/>
          <w:sz w:val="24"/>
          <w:szCs w:val="20"/>
        </w:rPr>
        <w:t xml:space="preserve"> calculated using the linear trapezoidal rule with baseline subtracted (rAUC</w:t>
      </w:r>
      <w:r w:rsidRPr="00CD3FC1">
        <w:rPr>
          <w:rFonts w:ascii="Times New Roman" w:hAnsi="Times New Roman" w:cs="Times New Roman"/>
          <w:sz w:val="24"/>
          <w:szCs w:val="20"/>
          <w:vertAlign w:val="subscript"/>
        </w:rPr>
        <w:t>(0–3)</w:t>
      </w:r>
      <w:r w:rsidRPr="00CD3FC1">
        <w:rPr>
          <w:rFonts w:ascii="Times New Roman" w:hAnsi="Times New Roman" w:cs="Times New Roman"/>
          <w:sz w:val="24"/>
          <w:szCs w:val="20"/>
        </w:rPr>
        <w:t xml:space="preserve"> = AUC</w:t>
      </w:r>
      <w:r w:rsidRPr="00CD3FC1">
        <w:rPr>
          <w:rFonts w:ascii="Times New Roman" w:hAnsi="Times New Roman" w:cs="Times New Roman"/>
          <w:sz w:val="24"/>
          <w:szCs w:val="20"/>
          <w:vertAlign w:val="subscript"/>
        </w:rPr>
        <w:t xml:space="preserve">(0–3) </w:t>
      </w:r>
      <w:r w:rsidRPr="00CD3FC1">
        <w:rPr>
          <w:rFonts w:ascii="Times New Roman" w:hAnsi="Times New Roman" w:cs="Times New Roman"/>
          <w:sz w:val="24"/>
          <w:szCs w:val="20"/>
        </w:rPr>
        <w:t>– [C</w:t>
      </w:r>
      <w:r w:rsidRPr="00CD3FC1">
        <w:rPr>
          <w:rFonts w:ascii="Times New Roman" w:hAnsi="Times New Roman" w:cs="Times New Roman"/>
          <w:sz w:val="24"/>
          <w:szCs w:val="20"/>
          <w:vertAlign w:val="subscript"/>
        </w:rPr>
        <w:t>pre</w:t>
      </w:r>
      <w:r w:rsidRPr="00CD3FC1">
        <w:rPr>
          <w:rFonts w:ascii="Times New Roman" w:hAnsi="Times New Roman" w:cs="Times New Roman"/>
          <w:sz w:val="24"/>
          <w:szCs w:val="24"/>
        </w:rPr>
        <w:t xml:space="preserve"> × 3</w:t>
      </w:r>
      <w:r w:rsidRPr="00CD3FC1">
        <w:rPr>
          <w:rFonts w:ascii="Times New Roman" w:hAnsi="Times New Roman" w:cs="Times New Roman"/>
          <w:sz w:val="24"/>
          <w:szCs w:val="20"/>
        </w:rPr>
        <w:t>]) (baseline is the value immediately prior to the standardised breakfast [Ensure Plus</w:t>
      </w:r>
      <w:r w:rsidRPr="00CD3FC1">
        <w:rPr>
          <w:rFonts w:ascii="Times New Roman" w:hAnsi="Times New Roman" w:cs="Times New Roman"/>
          <w:sz w:val="24"/>
          <w:szCs w:val="20"/>
          <w:vertAlign w:val="superscript"/>
        </w:rPr>
        <w:t>®</w:t>
      </w:r>
      <w:r w:rsidRPr="00CD3FC1">
        <w:rPr>
          <w:rFonts w:ascii="Times New Roman" w:hAnsi="Times New Roman" w:cs="Times New Roman"/>
          <w:sz w:val="24"/>
          <w:szCs w:val="20"/>
        </w:rPr>
        <w:t>, Abbott Nutrition, Lake Forest, IL, USA])</w:t>
      </w:r>
    </w:p>
    <w:p w14:paraId="02AFF7EA" w14:textId="63002EC6" w:rsidR="00830F8F" w:rsidRPr="00FA0B7A" w:rsidRDefault="000C2BE9" w:rsidP="00AB19C0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  <w:r w:rsidRPr="00CD3FC1">
        <w:rPr>
          <w:rFonts w:ascii="Times New Roman" w:hAnsi="Times New Roman" w:cs="Times New Roman"/>
          <w:sz w:val="24"/>
          <w:szCs w:val="20"/>
        </w:rPr>
        <w:t>Values are</w:t>
      </w:r>
      <w:r w:rsidR="00585FFC" w:rsidRPr="00CD3FC1">
        <w:rPr>
          <w:rFonts w:ascii="Times New Roman" w:hAnsi="Times New Roman" w:cs="Times New Roman"/>
          <w:sz w:val="24"/>
          <w:szCs w:val="20"/>
        </w:rPr>
        <w:t xml:space="preserve"> </w:t>
      </w:r>
      <w:r w:rsidRPr="00CD3FC1">
        <w:rPr>
          <w:rFonts w:ascii="Times New Roman" w:hAnsi="Times New Roman" w:cs="Times New Roman"/>
          <w:sz w:val="24"/>
          <w:szCs w:val="20"/>
        </w:rPr>
        <w:t>mean ± standard deviation (minimum, maximum)</w:t>
      </w:r>
      <w:r w:rsidR="006B5C5B" w:rsidRPr="00CD3FC1">
        <w:rPr>
          <w:rFonts w:ascii="Times New Roman" w:hAnsi="Times New Roman" w:cs="Times New Roman"/>
          <w:sz w:val="24"/>
          <w:szCs w:val="20"/>
        </w:rPr>
        <w:t>; d</w:t>
      </w:r>
      <w:r w:rsidR="00EA38D9" w:rsidRPr="00CD3FC1">
        <w:rPr>
          <w:rFonts w:ascii="Times New Roman" w:hAnsi="Times New Roman" w:cs="Times New Roman"/>
          <w:sz w:val="24"/>
          <w:szCs w:val="20"/>
        </w:rPr>
        <w:t>ata are from the pharmacodynamic analysis set</w:t>
      </w:r>
    </w:p>
    <w:sectPr w:rsidR="00830F8F" w:rsidRPr="00FA0B7A" w:rsidSect="00FA0B7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993" w:right="1135" w:bottom="849" w:left="993" w:header="284" w:footer="0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146063A" w15:done="0"/>
  <w15:commentEx w15:paraId="331DD90D" w15:done="0"/>
  <w15:commentEx w15:paraId="0153D2BE" w15:done="0"/>
  <w15:commentEx w15:paraId="51D150D1" w15:done="0"/>
  <w15:commentEx w15:paraId="6DC0BB03" w15:done="0"/>
  <w15:commentEx w15:paraId="5AFA8247" w15:done="0"/>
  <w15:commentEx w15:paraId="084D72B9" w15:done="0"/>
  <w15:commentEx w15:paraId="0EB42F97" w15:done="0"/>
  <w15:commentEx w15:paraId="4FBCB6BA" w15:done="0"/>
  <w15:commentEx w15:paraId="12C92BF9" w15:done="0"/>
  <w15:commentEx w15:paraId="16B322EF" w15:done="0"/>
  <w15:commentEx w15:paraId="0BDC8350" w15:done="0"/>
  <w15:commentEx w15:paraId="442AC2E4" w15:done="0"/>
  <w15:commentEx w15:paraId="22E632D3" w15:done="0"/>
  <w15:commentEx w15:paraId="4DB6BA9D" w15:done="0"/>
  <w15:commentEx w15:paraId="65F791BF" w15:done="0"/>
  <w15:commentEx w15:paraId="53EAB727" w15:done="0"/>
  <w15:commentEx w15:paraId="5C8D7341" w15:done="0"/>
  <w15:commentEx w15:paraId="2A0ACE87" w15:done="0"/>
  <w15:commentEx w15:paraId="5807B7F7" w15:done="0"/>
  <w15:commentEx w15:paraId="5A71EC8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18C9C4" w14:textId="77777777" w:rsidR="00A578D4" w:rsidRDefault="00A578D4" w:rsidP="00C45081">
      <w:pPr>
        <w:spacing w:after="0" w:line="240" w:lineRule="auto"/>
      </w:pPr>
      <w:r>
        <w:separator/>
      </w:r>
    </w:p>
  </w:endnote>
  <w:endnote w:type="continuationSeparator" w:id="0">
    <w:p w14:paraId="423A633B" w14:textId="77777777" w:rsidR="00A578D4" w:rsidRDefault="00A578D4" w:rsidP="00C45081">
      <w:pPr>
        <w:spacing w:after="0" w:line="240" w:lineRule="auto"/>
      </w:pPr>
      <w:r>
        <w:continuationSeparator/>
      </w:r>
    </w:p>
  </w:endnote>
  <w:endnote w:type="continuationNotice" w:id="1">
    <w:p w14:paraId="1FEB9119" w14:textId="77777777" w:rsidR="00A578D4" w:rsidRDefault="00A578D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E7213B" w14:textId="77777777" w:rsidR="00E25D79" w:rsidRDefault="00E25D7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A77586" w14:textId="77777777" w:rsidR="00E25D79" w:rsidRDefault="00E25D7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DB82B1" w14:textId="77777777" w:rsidR="00E25D79" w:rsidRDefault="00E25D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98D332" w14:textId="77777777" w:rsidR="00A578D4" w:rsidRDefault="00A578D4" w:rsidP="00C45081">
      <w:pPr>
        <w:spacing w:after="0" w:line="240" w:lineRule="auto"/>
      </w:pPr>
      <w:r>
        <w:separator/>
      </w:r>
    </w:p>
  </w:footnote>
  <w:footnote w:type="continuationSeparator" w:id="0">
    <w:p w14:paraId="4BB53376" w14:textId="77777777" w:rsidR="00A578D4" w:rsidRDefault="00A578D4" w:rsidP="00C45081">
      <w:pPr>
        <w:spacing w:after="0" w:line="240" w:lineRule="auto"/>
      </w:pPr>
      <w:r>
        <w:continuationSeparator/>
      </w:r>
    </w:p>
  </w:footnote>
  <w:footnote w:type="continuationNotice" w:id="1">
    <w:p w14:paraId="4307DCAB" w14:textId="77777777" w:rsidR="00A578D4" w:rsidRDefault="00A578D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6CB43B" w14:textId="77777777" w:rsidR="00E25D79" w:rsidRDefault="00E25D7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AD7BF2" w14:textId="77777777" w:rsidR="00E25D79" w:rsidRDefault="00E25D7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E78937" w14:textId="77777777" w:rsidR="00E25D79" w:rsidRDefault="00E25D7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D9ABE4A3"/>
    <w:multiLevelType w:val="hybridMultilevel"/>
    <w:tmpl w:val="9C9E7DBC"/>
    <w:lvl w:ilvl="0" w:tplc="FFFFFFFF">
      <w:start w:val="1"/>
      <w:numFmt w:val="ideographDigital"/>
      <w:lvlText w:val=""/>
      <w:lvlJc w:val="left"/>
    </w:lvl>
    <w:lvl w:ilvl="1" w:tplc="FFFFFFFF">
      <w:start w:val="1"/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49A4A02"/>
    <w:multiLevelType w:val="hybridMultilevel"/>
    <w:tmpl w:val="F8AA53B6"/>
    <w:lvl w:ilvl="0" w:tplc="9266E948">
      <w:numFmt w:val="bullet"/>
      <w:lvlText w:val="•"/>
      <w:lvlJc w:val="left"/>
      <w:pPr>
        <w:ind w:left="1140" w:hanging="78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9A6150"/>
    <w:multiLevelType w:val="hybridMultilevel"/>
    <w:tmpl w:val="0C9AD3B2"/>
    <w:lvl w:ilvl="0" w:tplc="727C612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E64F40"/>
    <w:multiLevelType w:val="hybridMultilevel"/>
    <w:tmpl w:val="37AAD2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C14047C"/>
    <w:multiLevelType w:val="hybridMultilevel"/>
    <w:tmpl w:val="91A618F6"/>
    <w:lvl w:ilvl="0" w:tplc="19CA9E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F78FB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1E0E1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B30EF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21288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8CC6A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214F4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954F7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99E38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16626AF0"/>
    <w:multiLevelType w:val="multilevel"/>
    <w:tmpl w:val="A8427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EBF3253"/>
    <w:multiLevelType w:val="hybridMultilevel"/>
    <w:tmpl w:val="AAD2B9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BA8075"/>
    <w:multiLevelType w:val="hybridMultilevel"/>
    <w:tmpl w:val="78DDABF5"/>
    <w:lvl w:ilvl="0" w:tplc="FFFFFFFF">
      <w:start w:val="1"/>
      <w:numFmt w:val="ideographDigital"/>
      <w:lvlText w:val=""/>
      <w:lvlJc w:val="left"/>
    </w:lvl>
    <w:lvl w:ilvl="1" w:tplc="FFFFFFFF">
      <w:start w:val="1"/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275521AD"/>
    <w:multiLevelType w:val="hybridMultilevel"/>
    <w:tmpl w:val="14263CEE"/>
    <w:lvl w:ilvl="0" w:tplc="9266E948">
      <w:numFmt w:val="bullet"/>
      <w:lvlText w:val="•"/>
      <w:lvlJc w:val="left"/>
      <w:pPr>
        <w:ind w:left="1140" w:hanging="78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8E93EB0"/>
    <w:multiLevelType w:val="multilevel"/>
    <w:tmpl w:val="3DCC3A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AE663CB"/>
    <w:multiLevelType w:val="hybridMultilevel"/>
    <w:tmpl w:val="713A44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4A55E18"/>
    <w:multiLevelType w:val="hybridMultilevel"/>
    <w:tmpl w:val="DAB608D0"/>
    <w:lvl w:ilvl="0" w:tplc="52AE4CDA">
      <w:numFmt w:val="bullet"/>
      <w:lvlText w:val="•"/>
      <w:lvlJc w:val="left"/>
      <w:pPr>
        <w:ind w:left="1080" w:hanging="72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08C762C"/>
    <w:multiLevelType w:val="hybridMultilevel"/>
    <w:tmpl w:val="B308BB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4419426C"/>
    <w:multiLevelType w:val="hybridMultilevel"/>
    <w:tmpl w:val="814A8340"/>
    <w:lvl w:ilvl="0" w:tplc="35464A94">
      <w:numFmt w:val="bullet"/>
      <w:lvlText w:val="•"/>
      <w:lvlJc w:val="left"/>
      <w:pPr>
        <w:ind w:left="1140" w:hanging="78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E473E0D"/>
    <w:multiLevelType w:val="hybridMultilevel"/>
    <w:tmpl w:val="814A859C"/>
    <w:lvl w:ilvl="0" w:tplc="4B00B12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8A27C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6A1F0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1267A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AE255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F27B2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9A27C0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6D0DC5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2B0080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52055B19"/>
    <w:multiLevelType w:val="hybridMultilevel"/>
    <w:tmpl w:val="4B14B992"/>
    <w:lvl w:ilvl="0" w:tplc="906032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4EE77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D7C78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B248D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F54C9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4BC89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570C2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2A8FE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1EC1C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>
    <w:nsid w:val="5A053F3B"/>
    <w:multiLevelType w:val="hybridMultilevel"/>
    <w:tmpl w:val="D74063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DC468B4"/>
    <w:multiLevelType w:val="hybridMultilevel"/>
    <w:tmpl w:val="FBD81910"/>
    <w:lvl w:ilvl="0" w:tplc="D2300B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300E4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A2E47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8B884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59620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0FE74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D60E0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7A4F6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A9CD3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>
    <w:nsid w:val="60450E87"/>
    <w:multiLevelType w:val="hybridMultilevel"/>
    <w:tmpl w:val="39F6120A"/>
    <w:lvl w:ilvl="0" w:tplc="D990149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125025D"/>
    <w:multiLevelType w:val="hybridMultilevel"/>
    <w:tmpl w:val="8B827F62"/>
    <w:lvl w:ilvl="0" w:tplc="49F47CB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186CA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727C3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7EA62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C40F5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2C697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2C9D5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04983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18786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688A5567"/>
    <w:multiLevelType w:val="hybridMultilevel"/>
    <w:tmpl w:val="497A3EFC"/>
    <w:lvl w:ilvl="0" w:tplc="0809000F">
      <w:start w:val="1"/>
      <w:numFmt w:val="decimal"/>
      <w:lvlText w:val="%1."/>
      <w:lvlJc w:val="left"/>
      <w:pPr>
        <w:ind w:left="65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74" w:hanging="360"/>
      </w:pPr>
    </w:lvl>
    <w:lvl w:ilvl="2" w:tplc="0809001B" w:tentative="1">
      <w:start w:val="1"/>
      <w:numFmt w:val="lowerRoman"/>
      <w:lvlText w:val="%3."/>
      <w:lvlJc w:val="right"/>
      <w:pPr>
        <w:ind w:left="2094" w:hanging="180"/>
      </w:pPr>
    </w:lvl>
    <w:lvl w:ilvl="3" w:tplc="0809000F" w:tentative="1">
      <w:start w:val="1"/>
      <w:numFmt w:val="decimal"/>
      <w:lvlText w:val="%4."/>
      <w:lvlJc w:val="left"/>
      <w:pPr>
        <w:ind w:left="2814" w:hanging="360"/>
      </w:pPr>
    </w:lvl>
    <w:lvl w:ilvl="4" w:tplc="08090019" w:tentative="1">
      <w:start w:val="1"/>
      <w:numFmt w:val="lowerLetter"/>
      <w:lvlText w:val="%5."/>
      <w:lvlJc w:val="left"/>
      <w:pPr>
        <w:ind w:left="3534" w:hanging="360"/>
      </w:pPr>
    </w:lvl>
    <w:lvl w:ilvl="5" w:tplc="0809001B" w:tentative="1">
      <w:start w:val="1"/>
      <w:numFmt w:val="lowerRoman"/>
      <w:lvlText w:val="%6."/>
      <w:lvlJc w:val="right"/>
      <w:pPr>
        <w:ind w:left="4254" w:hanging="180"/>
      </w:pPr>
    </w:lvl>
    <w:lvl w:ilvl="6" w:tplc="0809000F" w:tentative="1">
      <w:start w:val="1"/>
      <w:numFmt w:val="decimal"/>
      <w:lvlText w:val="%7."/>
      <w:lvlJc w:val="left"/>
      <w:pPr>
        <w:ind w:left="4974" w:hanging="360"/>
      </w:pPr>
    </w:lvl>
    <w:lvl w:ilvl="7" w:tplc="08090019" w:tentative="1">
      <w:start w:val="1"/>
      <w:numFmt w:val="lowerLetter"/>
      <w:lvlText w:val="%8."/>
      <w:lvlJc w:val="left"/>
      <w:pPr>
        <w:ind w:left="5694" w:hanging="360"/>
      </w:pPr>
    </w:lvl>
    <w:lvl w:ilvl="8" w:tplc="0809001B" w:tentative="1">
      <w:start w:val="1"/>
      <w:numFmt w:val="lowerRoman"/>
      <w:lvlText w:val="%9."/>
      <w:lvlJc w:val="right"/>
      <w:pPr>
        <w:ind w:left="6414" w:hanging="180"/>
      </w:pPr>
    </w:lvl>
  </w:abstractNum>
  <w:abstractNum w:abstractNumId="21">
    <w:nsid w:val="73B82161"/>
    <w:multiLevelType w:val="hybridMultilevel"/>
    <w:tmpl w:val="97AE75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795C1C87"/>
    <w:multiLevelType w:val="hybridMultilevel"/>
    <w:tmpl w:val="44D646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7ACE775C"/>
    <w:multiLevelType w:val="hybridMultilevel"/>
    <w:tmpl w:val="8E8894C6"/>
    <w:lvl w:ilvl="0" w:tplc="52AE4CDA">
      <w:numFmt w:val="bullet"/>
      <w:lvlText w:val="•"/>
      <w:lvlJc w:val="left"/>
      <w:pPr>
        <w:ind w:left="1080" w:hanging="72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8"/>
  </w:num>
  <w:num w:numId="3">
    <w:abstractNumId w:val="2"/>
  </w:num>
  <w:num w:numId="4">
    <w:abstractNumId w:val="0"/>
  </w:num>
  <w:num w:numId="5">
    <w:abstractNumId w:val="7"/>
  </w:num>
  <w:num w:numId="6">
    <w:abstractNumId w:val="15"/>
  </w:num>
  <w:num w:numId="7">
    <w:abstractNumId w:val="4"/>
  </w:num>
  <w:num w:numId="8">
    <w:abstractNumId w:val="17"/>
  </w:num>
  <w:num w:numId="9">
    <w:abstractNumId w:val="3"/>
  </w:num>
  <w:num w:numId="10">
    <w:abstractNumId w:val="16"/>
  </w:num>
  <w:num w:numId="11">
    <w:abstractNumId w:val="8"/>
  </w:num>
  <w:num w:numId="12">
    <w:abstractNumId w:val="1"/>
  </w:num>
  <w:num w:numId="13">
    <w:abstractNumId w:val="11"/>
  </w:num>
  <w:num w:numId="14">
    <w:abstractNumId w:val="23"/>
  </w:num>
  <w:num w:numId="15">
    <w:abstractNumId w:val="13"/>
  </w:num>
  <w:num w:numId="16">
    <w:abstractNumId w:val="19"/>
  </w:num>
  <w:num w:numId="17">
    <w:abstractNumId w:val="14"/>
  </w:num>
  <w:num w:numId="18">
    <w:abstractNumId w:val="20"/>
  </w:num>
  <w:num w:numId="19">
    <w:abstractNumId w:val="9"/>
  </w:num>
  <w:num w:numId="20">
    <w:abstractNumId w:val="5"/>
  </w:num>
  <w:num w:numId="21">
    <w:abstractNumId w:val="10"/>
  </w:num>
  <w:num w:numId="22">
    <w:abstractNumId w:val="12"/>
  </w:num>
  <w:num w:numId="23">
    <w:abstractNumId w:val="22"/>
  </w:num>
  <w:num w:numId="24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aul Sensecall">
    <w15:presenceInfo w15:providerId="Windows Live" w15:userId="8971ba2e05885c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Gastroente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awzez5rzf2tge2z95vx0zfw5evwzx0fss2&quot;&gt;SHP626-101 (Health &amp;amp; T2DM) paper V2 (with Melissa&amp;apos;s inserted)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30&lt;/item&gt;&lt;item&gt;34&lt;/item&gt;&lt;item&gt;35&lt;/item&gt;&lt;item&gt;36&lt;/item&gt;&lt;item&gt;38&lt;/item&gt;&lt;item&gt;40&lt;/item&gt;&lt;item&gt;42&lt;/item&gt;&lt;item&gt;43&lt;/item&gt;&lt;item&gt;45&lt;/item&gt;&lt;item&gt;51&lt;/item&gt;&lt;item&gt;52&lt;/item&gt;&lt;item&gt;53&lt;/item&gt;&lt;item&gt;54&lt;/item&gt;&lt;item&gt;55&lt;/item&gt;&lt;item&gt;58&lt;/item&gt;&lt;item&gt;62&lt;/item&gt;&lt;item&gt;64&lt;/item&gt;&lt;item&gt;65&lt;/item&gt;&lt;item&gt;66&lt;/item&gt;&lt;item&gt;67&lt;/item&gt;&lt;item&gt;68&lt;/item&gt;&lt;item&gt;70&lt;/item&gt;&lt;item&gt;71&lt;/item&gt;&lt;item&gt;72&lt;/item&gt;&lt;item&gt;73&lt;/item&gt;&lt;item&gt;74&lt;/item&gt;&lt;item&gt;75&lt;/item&gt;&lt;item&gt;76&lt;/item&gt;&lt;item&gt;77&lt;/item&gt;&lt;item&gt;79&lt;/item&gt;&lt;item&gt;80&lt;/item&gt;&lt;item&gt;81&lt;/item&gt;&lt;item&gt;82&lt;/item&gt;&lt;item&gt;83&lt;/item&gt;&lt;/record-ids&gt;&lt;/item&gt;&lt;/Libraries&gt;"/>
  </w:docVars>
  <w:rsids>
    <w:rsidRoot w:val="00C46C61"/>
    <w:rsid w:val="00011F89"/>
    <w:rsid w:val="000130C6"/>
    <w:rsid w:val="00013172"/>
    <w:rsid w:val="0001383F"/>
    <w:rsid w:val="000153D4"/>
    <w:rsid w:val="000161BD"/>
    <w:rsid w:val="000166A1"/>
    <w:rsid w:val="00017A79"/>
    <w:rsid w:val="00017C12"/>
    <w:rsid w:val="00017FBA"/>
    <w:rsid w:val="00021110"/>
    <w:rsid w:val="000213F5"/>
    <w:rsid w:val="00021CCF"/>
    <w:rsid w:val="0002574A"/>
    <w:rsid w:val="000333F2"/>
    <w:rsid w:val="00035E40"/>
    <w:rsid w:val="0003628C"/>
    <w:rsid w:val="000362AB"/>
    <w:rsid w:val="0004018B"/>
    <w:rsid w:val="00041BB1"/>
    <w:rsid w:val="00042389"/>
    <w:rsid w:val="00042990"/>
    <w:rsid w:val="00044046"/>
    <w:rsid w:val="00044F83"/>
    <w:rsid w:val="0004533E"/>
    <w:rsid w:val="00047C5E"/>
    <w:rsid w:val="0005398E"/>
    <w:rsid w:val="0005532B"/>
    <w:rsid w:val="00057150"/>
    <w:rsid w:val="00057879"/>
    <w:rsid w:val="00057A38"/>
    <w:rsid w:val="00061C0A"/>
    <w:rsid w:val="00063111"/>
    <w:rsid w:val="00063B5D"/>
    <w:rsid w:val="000641FB"/>
    <w:rsid w:val="00064519"/>
    <w:rsid w:val="00065540"/>
    <w:rsid w:val="00066B47"/>
    <w:rsid w:val="00071E29"/>
    <w:rsid w:val="0007305B"/>
    <w:rsid w:val="0007343A"/>
    <w:rsid w:val="000755ED"/>
    <w:rsid w:val="00077AAB"/>
    <w:rsid w:val="0008044C"/>
    <w:rsid w:val="00084857"/>
    <w:rsid w:val="00087D04"/>
    <w:rsid w:val="0009028E"/>
    <w:rsid w:val="0009198E"/>
    <w:rsid w:val="00092856"/>
    <w:rsid w:val="000A1A38"/>
    <w:rsid w:val="000A3061"/>
    <w:rsid w:val="000A414B"/>
    <w:rsid w:val="000A532D"/>
    <w:rsid w:val="000A6807"/>
    <w:rsid w:val="000A7082"/>
    <w:rsid w:val="000B0FCF"/>
    <w:rsid w:val="000B26E5"/>
    <w:rsid w:val="000B3170"/>
    <w:rsid w:val="000B58FB"/>
    <w:rsid w:val="000B7B17"/>
    <w:rsid w:val="000C001E"/>
    <w:rsid w:val="000C1F39"/>
    <w:rsid w:val="000C2BE9"/>
    <w:rsid w:val="000C36BF"/>
    <w:rsid w:val="000C55DF"/>
    <w:rsid w:val="000C5A4F"/>
    <w:rsid w:val="000C617B"/>
    <w:rsid w:val="000C7A42"/>
    <w:rsid w:val="000D1252"/>
    <w:rsid w:val="000D1805"/>
    <w:rsid w:val="000D2FF6"/>
    <w:rsid w:val="000D3A8B"/>
    <w:rsid w:val="000D4EB3"/>
    <w:rsid w:val="000D5DC0"/>
    <w:rsid w:val="000D6B66"/>
    <w:rsid w:val="000D7F96"/>
    <w:rsid w:val="000E0E42"/>
    <w:rsid w:val="000E0FDD"/>
    <w:rsid w:val="000E19B7"/>
    <w:rsid w:val="000E42D7"/>
    <w:rsid w:val="000E6496"/>
    <w:rsid w:val="000F2947"/>
    <w:rsid w:val="000F2F92"/>
    <w:rsid w:val="000F6D93"/>
    <w:rsid w:val="0010100F"/>
    <w:rsid w:val="00104410"/>
    <w:rsid w:val="00111177"/>
    <w:rsid w:val="00112EEB"/>
    <w:rsid w:val="001134A2"/>
    <w:rsid w:val="001138D8"/>
    <w:rsid w:val="001138F1"/>
    <w:rsid w:val="00113CEA"/>
    <w:rsid w:val="0011496D"/>
    <w:rsid w:val="001158A4"/>
    <w:rsid w:val="00116FE3"/>
    <w:rsid w:val="00117927"/>
    <w:rsid w:val="00120582"/>
    <w:rsid w:val="00120CF5"/>
    <w:rsid w:val="00121316"/>
    <w:rsid w:val="00121828"/>
    <w:rsid w:val="00122EA4"/>
    <w:rsid w:val="00123741"/>
    <w:rsid w:val="00124A06"/>
    <w:rsid w:val="00124DC3"/>
    <w:rsid w:val="001260BC"/>
    <w:rsid w:val="00126667"/>
    <w:rsid w:val="001275FD"/>
    <w:rsid w:val="00130A74"/>
    <w:rsid w:val="00131E0D"/>
    <w:rsid w:val="0014136C"/>
    <w:rsid w:val="0014196E"/>
    <w:rsid w:val="00142B98"/>
    <w:rsid w:val="001437D4"/>
    <w:rsid w:val="00146223"/>
    <w:rsid w:val="00146776"/>
    <w:rsid w:val="00146B54"/>
    <w:rsid w:val="00152EFA"/>
    <w:rsid w:val="00154A59"/>
    <w:rsid w:val="001557A2"/>
    <w:rsid w:val="00155A0C"/>
    <w:rsid w:val="0015604A"/>
    <w:rsid w:val="00160365"/>
    <w:rsid w:val="001603FC"/>
    <w:rsid w:val="00161ABE"/>
    <w:rsid w:val="001626F8"/>
    <w:rsid w:val="00162F00"/>
    <w:rsid w:val="001639B1"/>
    <w:rsid w:val="00163F3F"/>
    <w:rsid w:val="00163FE9"/>
    <w:rsid w:val="0016546F"/>
    <w:rsid w:val="0017019A"/>
    <w:rsid w:val="00172299"/>
    <w:rsid w:val="00172475"/>
    <w:rsid w:val="00173F42"/>
    <w:rsid w:val="0017594C"/>
    <w:rsid w:val="00175AAC"/>
    <w:rsid w:val="001775BC"/>
    <w:rsid w:val="001778C3"/>
    <w:rsid w:val="00180574"/>
    <w:rsid w:val="00180834"/>
    <w:rsid w:val="001814DE"/>
    <w:rsid w:val="00181C3C"/>
    <w:rsid w:val="00182A97"/>
    <w:rsid w:val="00182C7B"/>
    <w:rsid w:val="001870D5"/>
    <w:rsid w:val="00187402"/>
    <w:rsid w:val="00191783"/>
    <w:rsid w:val="001935B7"/>
    <w:rsid w:val="00193770"/>
    <w:rsid w:val="001938DF"/>
    <w:rsid w:val="00194E4A"/>
    <w:rsid w:val="001A156D"/>
    <w:rsid w:val="001A2636"/>
    <w:rsid w:val="001A5217"/>
    <w:rsid w:val="001A5F81"/>
    <w:rsid w:val="001A5FAF"/>
    <w:rsid w:val="001A60CB"/>
    <w:rsid w:val="001B03C1"/>
    <w:rsid w:val="001B0EFF"/>
    <w:rsid w:val="001B4A56"/>
    <w:rsid w:val="001C3D29"/>
    <w:rsid w:val="001C7D41"/>
    <w:rsid w:val="001D2982"/>
    <w:rsid w:val="001D304E"/>
    <w:rsid w:val="001D30B6"/>
    <w:rsid w:val="001D4539"/>
    <w:rsid w:val="001D5292"/>
    <w:rsid w:val="001D62A0"/>
    <w:rsid w:val="001D6F96"/>
    <w:rsid w:val="001D79FD"/>
    <w:rsid w:val="001E0186"/>
    <w:rsid w:val="001E0C44"/>
    <w:rsid w:val="001E14F0"/>
    <w:rsid w:val="001E35E0"/>
    <w:rsid w:val="001E41B4"/>
    <w:rsid w:val="001E560F"/>
    <w:rsid w:val="001F1852"/>
    <w:rsid w:val="001F3F01"/>
    <w:rsid w:val="001F5B17"/>
    <w:rsid w:val="001F6263"/>
    <w:rsid w:val="001F7404"/>
    <w:rsid w:val="00203597"/>
    <w:rsid w:val="0020403F"/>
    <w:rsid w:val="002045A2"/>
    <w:rsid w:val="00210261"/>
    <w:rsid w:val="00210DD6"/>
    <w:rsid w:val="00211B16"/>
    <w:rsid w:val="00213AF3"/>
    <w:rsid w:val="00215FF4"/>
    <w:rsid w:val="00216459"/>
    <w:rsid w:val="0022438C"/>
    <w:rsid w:val="002257ED"/>
    <w:rsid w:val="00225E8C"/>
    <w:rsid w:val="0023081B"/>
    <w:rsid w:val="00230B31"/>
    <w:rsid w:val="00230F08"/>
    <w:rsid w:val="00234013"/>
    <w:rsid w:val="00234190"/>
    <w:rsid w:val="00234C5E"/>
    <w:rsid w:val="00236963"/>
    <w:rsid w:val="00243196"/>
    <w:rsid w:val="002443EA"/>
    <w:rsid w:val="002454BF"/>
    <w:rsid w:val="0024660D"/>
    <w:rsid w:val="00247877"/>
    <w:rsid w:val="00247B42"/>
    <w:rsid w:val="002541D0"/>
    <w:rsid w:val="00255303"/>
    <w:rsid w:val="0025690E"/>
    <w:rsid w:val="00265865"/>
    <w:rsid w:val="002670E0"/>
    <w:rsid w:val="00271FCE"/>
    <w:rsid w:val="00273A6E"/>
    <w:rsid w:val="00274F7B"/>
    <w:rsid w:val="0027762A"/>
    <w:rsid w:val="0027773F"/>
    <w:rsid w:val="002805AD"/>
    <w:rsid w:val="0028156F"/>
    <w:rsid w:val="00282335"/>
    <w:rsid w:val="0028233D"/>
    <w:rsid w:val="00283C32"/>
    <w:rsid w:val="002854D3"/>
    <w:rsid w:val="002857D1"/>
    <w:rsid w:val="00285857"/>
    <w:rsid w:val="00285A9F"/>
    <w:rsid w:val="0028679C"/>
    <w:rsid w:val="00287655"/>
    <w:rsid w:val="00287D89"/>
    <w:rsid w:val="0029292D"/>
    <w:rsid w:val="00292A2D"/>
    <w:rsid w:val="00297196"/>
    <w:rsid w:val="00297974"/>
    <w:rsid w:val="002A2DCD"/>
    <w:rsid w:val="002A54F9"/>
    <w:rsid w:val="002A5E59"/>
    <w:rsid w:val="002B033F"/>
    <w:rsid w:val="002B0800"/>
    <w:rsid w:val="002B0BFD"/>
    <w:rsid w:val="002B1933"/>
    <w:rsid w:val="002B3560"/>
    <w:rsid w:val="002B4CC1"/>
    <w:rsid w:val="002C0698"/>
    <w:rsid w:val="002C074E"/>
    <w:rsid w:val="002C4EEC"/>
    <w:rsid w:val="002C5933"/>
    <w:rsid w:val="002C7E06"/>
    <w:rsid w:val="002D077C"/>
    <w:rsid w:val="002D10B0"/>
    <w:rsid w:val="002D34DC"/>
    <w:rsid w:val="002D6C9E"/>
    <w:rsid w:val="002E5D62"/>
    <w:rsid w:val="002F1E43"/>
    <w:rsid w:val="002F3182"/>
    <w:rsid w:val="002F392E"/>
    <w:rsid w:val="002F3BC9"/>
    <w:rsid w:val="002F3EAE"/>
    <w:rsid w:val="002F5B3A"/>
    <w:rsid w:val="002F5BB9"/>
    <w:rsid w:val="002F6C72"/>
    <w:rsid w:val="002F7CE0"/>
    <w:rsid w:val="00300051"/>
    <w:rsid w:val="00302ACE"/>
    <w:rsid w:val="00303BE3"/>
    <w:rsid w:val="00304F5D"/>
    <w:rsid w:val="003066F2"/>
    <w:rsid w:val="00307B64"/>
    <w:rsid w:val="0031224C"/>
    <w:rsid w:val="00312679"/>
    <w:rsid w:val="00313EA5"/>
    <w:rsid w:val="00313F18"/>
    <w:rsid w:val="0031718A"/>
    <w:rsid w:val="00321D6F"/>
    <w:rsid w:val="00322ABE"/>
    <w:rsid w:val="00323531"/>
    <w:rsid w:val="00326A73"/>
    <w:rsid w:val="0033221A"/>
    <w:rsid w:val="00333DB0"/>
    <w:rsid w:val="00335D18"/>
    <w:rsid w:val="00336DDB"/>
    <w:rsid w:val="0033786F"/>
    <w:rsid w:val="00337C37"/>
    <w:rsid w:val="00337D4F"/>
    <w:rsid w:val="0034178B"/>
    <w:rsid w:val="00341F4E"/>
    <w:rsid w:val="00342169"/>
    <w:rsid w:val="003442AD"/>
    <w:rsid w:val="00345160"/>
    <w:rsid w:val="00346F06"/>
    <w:rsid w:val="00347FD5"/>
    <w:rsid w:val="00351C84"/>
    <w:rsid w:val="003521DC"/>
    <w:rsid w:val="00352DBD"/>
    <w:rsid w:val="00354D73"/>
    <w:rsid w:val="00357F76"/>
    <w:rsid w:val="00361581"/>
    <w:rsid w:val="003616A6"/>
    <w:rsid w:val="00361C82"/>
    <w:rsid w:val="00362075"/>
    <w:rsid w:val="00365CAC"/>
    <w:rsid w:val="00365DB4"/>
    <w:rsid w:val="00365DFB"/>
    <w:rsid w:val="003660E8"/>
    <w:rsid w:val="0036666B"/>
    <w:rsid w:val="0036703F"/>
    <w:rsid w:val="00367E15"/>
    <w:rsid w:val="00371340"/>
    <w:rsid w:val="00372629"/>
    <w:rsid w:val="00372AED"/>
    <w:rsid w:val="00380FDC"/>
    <w:rsid w:val="0038212D"/>
    <w:rsid w:val="00382322"/>
    <w:rsid w:val="00382A97"/>
    <w:rsid w:val="003840AB"/>
    <w:rsid w:val="00385491"/>
    <w:rsid w:val="0038645A"/>
    <w:rsid w:val="003864BB"/>
    <w:rsid w:val="00386961"/>
    <w:rsid w:val="00390539"/>
    <w:rsid w:val="00391D6A"/>
    <w:rsid w:val="00392203"/>
    <w:rsid w:val="00394E7E"/>
    <w:rsid w:val="00397CB4"/>
    <w:rsid w:val="003A081F"/>
    <w:rsid w:val="003A1E86"/>
    <w:rsid w:val="003A3966"/>
    <w:rsid w:val="003A4DEF"/>
    <w:rsid w:val="003B2228"/>
    <w:rsid w:val="003B3145"/>
    <w:rsid w:val="003B67E5"/>
    <w:rsid w:val="003B7F72"/>
    <w:rsid w:val="003C0776"/>
    <w:rsid w:val="003C1FAE"/>
    <w:rsid w:val="003C2CB9"/>
    <w:rsid w:val="003C32DE"/>
    <w:rsid w:val="003C3663"/>
    <w:rsid w:val="003C3F51"/>
    <w:rsid w:val="003C63A6"/>
    <w:rsid w:val="003C79EC"/>
    <w:rsid w:val="003D0242"/>
    <w:rsid w:val="003D1EE5"/>
    <w:rsid w:val="003D2B0B"/>
    <w:rsid w:val="003D2BBE"/>
    <w:rsid w:val="003D2D5B"/>
    <w:rsid w:val="003D3EEE"/>
    <w:rsid w:val="003D5166"/>
    <w:rsid w:val="003D5DB9"/>
    <w:rsid w:val="003D6475"/>
    <w:rsid w:val="003D6483"/>
    <w:rsid w:val="003D6A07"/>
    <w:rsid w:val="003D70AF"/>
    <w:rsid w:val="003D73CD"/>
    <w:rsid w:val="003E00A9"/>
    <w:rsid w:val="003E0186"/>
    <w:rsid w:val="003E1A0A"/>
    <w:rsid w:val="003E27AD"/>
    <w:rsid w:val="003E2F51"/>
    <w:rsid w:val="003F0812"/>
    <w:rsid w:val="003F2453"/>
    <w:rsid w:val="003F2D25"/>
    <w:rsid w:val="003F6750"/>
    <w:rsid w:val="003F7129"/>
    <w:rsid w:val="003F78A3"/>
    <w:rsid w:val="00403311"/>
    <w:rsid w:val="00403FEA"/>
    <w:rsid w:val="004053C5"/>
    <w:rsid w:val="00405A21"/>
    <w:rsid w:val="00406EF8"/>
    <w:rsid w:val="00412542"/>
    <w:rsid w:val="00413C6C"/>
    <w:rsid w:val="00414152"/>
    <w:rsid w:val="004163AA"/>
    <w:rsid w:val="00416A53"/>
    <w:rsid w:val="0041786B"/>
    <w:rsid w:val="0042264B"/>
    <w:rsid w:val="00423D52"/>
    <w:rsid w:val="004261CC"/>
    <w:rsid w:val="0042712D"/>
    <w:rsid w:val="00431FE6"/>
    <w:rsid w:val="00436A5F"/>
    <w:rsid w:val="00441060"/>
    <w:rsid w:val="0044266D"/>
    <w:rsid w:val="004433DB"/>
    <w:rsid w:val="00443DF4"/>
    <w:rsid w:val="0044710C"/>
    <w:rsid w:val="00447158"/>
    <w:rsid w:val="0045144A"/>
    <w:rsid w:val="00452C2C"/>
    <w:rsid w:val="0045372C"/>
    <w:rsid w:val="0045484D"/>
    <w:rsid w:val="004555EB"/>
    <w:rsid w:val="0045704D"/>
    <w:rsid w:val="00460AE8"/>
    <w:rsid w:val="00461569"/>
    <w:rsid w:val="004620BB"/>
    <w:rsid w:val="004622B9"/>
    <w:rsid w:val="00465B11"/>
    <w:rsid w:val="00465FA7"/>
    <w:rsid w:val="00470031"/>
    <w:rsid w:val="00472E60"/>
    <w:rsid w:val="004739A1"/>
    <w:rsid w:val="004739B6"/>
    <w:rsid w:val="00474F71"/>
    <w:rsid w:val="00475BDE"/>
    <w:rsid w:val="00482A12"/>
    <w:rsid w:val="00483A37"/>
    <w:rsid w:val="00485446"/>
    <w:rsid w:val="004856B8"/>
    <w:rsid w:val="004866E4"/>
    <w:rsid w:val="004877D1"/>
    <w:rsid w:val="00487B01"/>
    <w:rsid w:val="00490D3F"/>
    <w:rsid w:val="00492AFA"/>
    <w:rsid w:val="00493BB5"/>
    <w:rsid w:val="00494C76"/>
    <w:rsid w:val="00495FEE"/>
    <w:rsid w:val="0049691A"/>
    <w:rsid w:val="00497A9F"/>
    <w:rsid w:val="004A1501"/>
    <w:rsid w:val="004A1CAB"/>
    <w:rsid w:val="004A425E"/>
    <w:rsid w:val="004B0406"/>
    <w:rsid w:val="004B31F2"/>
    <w:rsid w:val="004B4208"/>
    <w:rsid w:val="004B45DA"/>
    <w:rsid w:val="004B5DBC"/>
    <w:rsid w:val="004B693A"/>
    <w:rsid w:val="004C0D89"/>
    <w:rsid w:val="004C0E62"/>
    <w:rsid w:val="004C15D4"/>
    <w:rsid w:val="004C28DC"/>
    <w:rsid w:val="004C3337"/>
    <w:rsid w:val="004C456A"/>
    <w:rsid w:val="004C5FCB"/>
    <w:rsid w:val="004C6017"/>
    <w:rsid w:val="004C6605"/>
    <w:rsid w:val="004C6AC1"/>
    <w:rsid w:val="004C788A"/>
    <w:rsid w:val="004D0F80"/>
    <w:rsid w:val="004D0FE7"/>
    <w:rsid w:val="004D17F0"/>
    <w:rsid w:val="004D2C41"/>
    <w:rsid w:val="004D37FC"/>
    <w:rsid w:val="004D3A30"/>
    <w:rsid w:val="004D447C"/>
    <w:rsid w:val="004D4FE3"/>
    <w:rsid w:val="004E074C"/>
    <w:rsid w:val="004E2176"/>
    <w:rsid w:val="004E286F"/>
    <w:rsid w:val="004E76BD"/>
    <w:rsid w:val="004F10F5"/>
    <w:rsid w:val="004F12B6"/>
    <w:rsid w:val="004F1CA3"/>
    <w:rsid w:val="004F3F51"/>
    <w:rsid w:val="004F541E"/>
    <w:rsid w:val="004F76A1"/>
    <w:rsid w:val="004F7B36"/>
    <w:rsid w:val="005004AA"/>
    <w:rsid w:val="00500A88"/>
    <w:rsid w:val="00503B30"/>
    <w:rsid w:val="00505113"/>
    <w:rsid w:val="005052F5"/>
    <w:rsid w:val="005115EA"/>
    <w:rsid w:val="0051483D"/>
    <w:rsid w:val="00514970"/>
    <w:rsid w:val="00514A9F"/>
    <w:rsid w:val="005150B8"/>
    <w:rsid w:val="00517814"/>
    <w:rsid w:val="00522902"/>
    <w:rsid w:val="0052290A"/>
    <w:rsid w:val="00523CC0"/>
    <w:rsid w:val="00524219"/>
    <w:rsid w:val="00524D31"/>
    <w:rsid w:val="00524DBE"/>
    <w:rsid w:val="00525DB3"/>
    <w:rsid w:val="00526B79"/>
    <w:rsid w:val="00526F04"/>
    <w:rsid w:val="00531356"/>
    <w:rsid w:val="005344EA"/>
    <w:rsid w:val="00537240"/>
    <w:rsid w:val="00540C10"/>
    <w:rsid w:val="005415B4"/>
    <w:rsid w:val="00541880"/>
    <w:rsid w:val="00541D81"/>
    <w:rsid w:val="00543073"/>
    <w:rsid w:val="005432D0"/>
    <w:rsid w:val="00544144"/>
    <w:rsid w:val="00544D0F"/>
    <w:rsid w:val="00547266"/>
    <w:rsid w:val="005475C7"/>
    <w:rsid w:val="00547A6B"/>
    <w:rsid w:val="00550E0B"/>
    <w:rsid w:val="00552980"/>
    <w:rsid w:val="00555153"/>
    <w:rsid w:val="005559BA"/>
    <w:rsid w:val="005569AE"/>
    <w:rsid w:val="00557768"/>
    <w:rsid w:val="005601B5"/>
    <w:rsid w:val="00561955"/>
    <w:rsid w:val="00562B43"/>
    <w:rsid w:val="00562CB6"/>
    <w:rsid w:val="00564F88"/>
    <w:rsid w:val="005662A9"/>
    <w:rsid w:val="005730B1"/>
    <w:rsid w:val="0057349E"/>
    <w:rsid w:val="005745B6"/>
    <w:rsid w:val="005758BF"/>
    <w:rsid w:val="00582643"/>
    <w:rsid w:val="00585FFC"/>
    <w:rsid w:val="005865E3"/>
    <w:rsid w:val="00593D79"/>
    <w:rsid w:val="00593FC5"/>
    <w:rsid w:val="00595E3F"/>
    <w:rsid w:val="00595F6F"/>
    <w:rsid w:val="005A6A6B"/>
    <w:rsid w:val="005A6C71"/>
    <w:rsid w:val="005B1B9D"/>
    <w:rsid w:val="005B43FC"/>
    <w:rsid w:val="005B4665"/>
    <w:rsid w:val="005B50F7"/>
    <w:rsid w:val="005B57C0"/>
    <w:rsid w:val="005B608D"/>
    <w:rsid w:val="005C1ED2"/>
    <w:rsid w:val="005C6811"/>
    <w:rsid w:val="005C6B16"/>
    <w:rsid w:val="005C7163"/>
    <w:rsid w:val="005C75EC"/>
    <w:rsid w:val="005D065A"/>
    <w:rsid w:val="005D21E9"/>
    <w:rsid w:val="005D3878"/>
    <w:rsid w:val="005D3DB2"/>
    <w:rsid w:val="005D40F1"/>
    <w:rsid w:val="005D52A1"/>
    <w:rsid w:val="005D5427"/>
    <w:rsid w:val="005D7EFD"/>
    <w:rsid w:val="005E4AFF"/>
    <w:rsid w:val="005E57DD"/>
    <w:rsid w:val="005E6668"/>
    <w:rsid w:val="005F21A9"/>
    <w:rsid w:val="005F5817"/>
    <w:rsid w:val="0060249E"/>
    <w:rsid w:val="00602DE5"/>
    <w:rsid w:val="0060440C"/>
    <w:rsid w:val="00604FD4"/>
    <w:rsid w:val="00606CEC"/>
    <w:rsid w:val="00610911"/>
    <w:rsid w:val="00611A35"/>
    <w:rsid w:val="006124DC"/>
    <w:rsid w:val="00613B84"/>
    <w:rsid w:val="006145FC"/>
    <w:rsid w:val="00614AB8"/>
    <w:rsid w:val="00614FBD"/>
    <w:rsid w:val="00616001"/>
    <w:rsid w:val="0061720F"/>
    <w:rsid w:val="0061756C"/>
    <w:rsid w:val="006209A6"/>
    <w:rsid w:val="00621D9B"/>
    <w:rsid w:val="00622882"/>
    <w:rsid w:val="00622A88"/>
    <w:rsid w:val="00625104"/>
    <w:rsid w:val="00625807"/>
    <w:rsid w:val="00625DB6"/>
    <w:rsid w:val="00626A6A"/>
    <w:rsid w:val="00626BE2"/>
    <w:rsid w:val="006279B8"/>
    <w:rsid w:val="00627F3F"/>
    <w:rsid w:val="00632CF2"/>
    <w:rsid w:val="00632E83"/>
    <w:rsid w:val="006406FF"/>
    <w:rsid w:val="00643854"/>
    <w:rsid w:val="0064480C"/>
    <w:rsid w:val="00645333"/>
    <w:rsid w:val="006462A7"/>
    <w:rsid w:val="006475C6"/>
    <w:rsid w:val="006477F3"/>
    <w:rsid w:val="00650212"/>
    <w:rsid w:val="006526D3"/>
    <w:rsid w:val="00654A7D"/>
    <w:rsid w:val="00654C4F"/>
    <w:rsid w:val="00654E4E"/>
    <w:rsid w:val="00657245"/>
    <w:rsid w:val="0066387D"/>
    <w:rsid w:val="006668FE"/>
    <w:rsid w:val="00666A90"/>
    <w:rsid w:val="0066744A"/>
    <w:rsid w:val="0067044D"/>
    <w:rsid w:val="006708D6"/>
    <w:rsid w:val="00670D2C"/>
    <w:rsid w:val="00670E7C"/>
    <w:rsid w:val="006717DE"/>
    <w:rsid w:val="006728AC"/>
    <w:rsid w:val="0067364B"/>
    <w:rsid w:val="00675812"/>
    <w:rsid w:val="00680C92"/>
    <w:rsid w:val="00682F55"/>
    <w:rsid w:val="00683427"/>
    <w:rsid w:val="00685F5A"/>
    <w:rsid w:val="00686451"/>
    <w:rsid w:val="00686E42"/>
    <w:rsid w:val="00691A13"/>
    <w:rsid w:val="00693AD5"/>
    <w:rsid w:val="00696052"/>
    <w:rsid w:val="00696EB9"/>
    <w:rsid w:val="006A0FBC"/>
    <w:rsid w:val="006A1825"/>
    <w:rsid w:val="006A3247"/>
    <w:rsid w:val="006A3561"/>
    <w:rsid w:val="006A3B10"/>
    <w:rsid w:val="006A42F0"/>
    <w:rsid w:val="006A6950"/>
    <w:rsid w:val="006B0276"/>
    <w:rsid w:val="006B04F4"/>
    <w:rsid w:val="006B267D"/>
    <w:rsid w:val="006B5C5B"/>
    <w:rsid w:val="006B7C62"/>
    <w:rsid w:val="006B7CE0"/>
    <w:rsid w:val="006C083F"/>
    <w:rsid w:val="006C1480"/>
    <w:rsid w:val="006C324B"/>
    <w:rsid w:val="006C7608"/>
    <w:rsid w:val="006C7FB3"/>
    <w:rsid w:val="006D16E0"/>
    <w:rsid w:val="006D401C"/>
    <w:rsid w:val="006D4DE2"/>
    <w:rsid w:val="006D712C"/>
    <w:rsid w:val="006D7E81"/>
    <w:rsid w:val="006E1E5E"/>
    <w:rsid w:val="006E4DE3"/>
    <w:rsid w:val="006E575F"/>
    <w:rsid w:val="006E6B5A"/>
    <w:rsid w:val="006E6D3F"/>
    <w:rsid w:val="006E7BDF"/>
    <w:rsid w:val="006F3EEA"/>
    <w:rsid w:val="006F6B02"/>
    <w:rsid w:val="006F6D35"/>
    <w:rsid w:val="006F7FE1"/>
    <w:rsid w:val="007012A8"/>
    <w:rsid w:val="007018FF"/>
    <w:rsid w:val="00702682"/>
    <w:rsid w:val="00704F9D"/>
    <w:rsid w:val="00705C5D"/>
    <w:rsid w:val="00706A40"/>
    <w:rsid w:val="007105A1"/>
    <w:rsid w:val="00710DFA"/>
    <w:rsid w:val="00713D67"/>
    <w:rsid w:val="007154FB"/>
    <w:rsid w:val="00715C82"/>
    <w:rsid w:val="007164DB"/>
    <w:rsid w:val="007237E5"/>
    <w:rsid w:val="00724ED2"/>
    <w:rsid w:val="007270F1"/>
    <w:rsid w:val="0073330F"/>
    <w:rsid w:val="00734216"/>
    <w:rsid w:val="0073587F"/>
    <w:rsid w:val="00735F49"/>
    <w:rsid w:val="007407C3"/>
    <w:rsid w:val="00740831"/>
    <w:rsid w:val="00741590"/>
    <w:rsid w:val="00741B82"/>
    <w:rsid w:val="007449B9"/>
    <w:rsid w:val="00747DD2"/>
    <w:rsid w:val="00751F45"/>
    <w:rsid w:val="00754B35"/>
    <w:rsid w:val="00757E28"/>
    <w:rsid w:val="00760F6C"/>
    <w:rsid w:val="00762938"/>
    <w:rsid w:val="007668AE"/>
    <w:rsid w:val="00767CB8"/>
    <w:rsid w:val="00770ECF"/>
    <w:rsid w:val="00771FCD"/>
    <w:rsid w:val="00772B98"/>
    <w:rsid w:val="00772CD9"/>
    <w:rsid w:val="007733AB"/>
    <w:rsid w:val="0077417B"/>
    <w:rsid w:val="00775023"/>
    <w:rsid w:val="00775F06"/>
    <w:rsid w:val="007803BD"/>
    <w:rsid w:val="0078127D"/>
    <w:rsid w:val="007826A4"/>
    <w:rsid w:val="007826F1"/>
    <w:rsid w:val="00784456"/>
    <w:rsid w:val="0078499A"/>
    <w:rsid w:val="00786811"/>
    <w:rsid w:val="007870B5"/>
    <w:rsid w:val="007919A8"/>
    <w:rsid w:val="0079335E"/>
    <w:rsid w:val="00794862"/>
    <w:rsid w:val="00795B40"/>
    <w:rsid w:val="00795DC2"/>
    <w:rsid w:val="0079647E"/>
    <w:rsid w:val="0079676D"/>
    <w:rsid w:val="00796BB1"/>
    <w:rsid w:val="00797C8E"/>
    <w:rsid w:val="007A1614"/>
    <w:rsid w:val="007A1FF3"/>
    <w:rsid w:val="007A4B85"/>
    <w:rsid w:val="007A752D"/>
    <w:rsid w:val="007A7B3D"/>
    <w:rsid w:val="007B131C"/>
    <w:rsid w:val="007B2A63"/>
    <w:rsid w:val="007C0FCE"/>
    <w:rsid w:val="007C11D6"/>
    <w:rsid w:val="007C1787"/>
    <w:rsid w:val="007C18C2"/>
    <w:rsid w:val="007C2DB9"/>
    <w:rsid w:val="007C5519"/>
    <w:rsid w:val="007C6456"/>
    <w:rsid w:val="007C7539"/>
    <w:rsid w:val="007D152B"/>
    <w:rsid w:val="007D256B"/>
    <w:rsid w:val="007D290B"/>
    <w:rsid w:val="007D33AF"/>
    <w:rsid w:val="007D4866"/>
    <w:rsid w:val="007D7024"/>
    <w:rsid w:val="007E1420"/>
    <w:rsid w:val="007E14D2"/>
    <w:rsid w:val="007E1722"/>
    <w:rsid w:val="007E328A"/>
    <w:rsid w:val="007E349B"/>
    <w:rsid w:val="007E5C35"/>
    <w:rsid w:val="007E7173"/>
    <w:rsid w:val="007F42E9"/>
    <w:rsid w:val="007F5D3E"/>
    <w:rsid w:val="007F733C"/>
    <w:rsid w:val="007F791E"/>
    <w:rsid w:val="0080486B"/>
    <w:rsid w:val="008144DB"/>
    <w:rsid w:val="00815145"/>
    <w:rsid w:val="00815AF3"/>
    <w:rsid w:val="00817C4F"/>
    <w:rsid w:val="00824D3D"/>
    <w:rsid w:val="00825963"/>
    <w:rsid w:val="00826033"/>
    <w:rsid w:val="00826DA8"/>
    <w:rsid w:val="00827592"/>
    <w:rsid w:val="0083005F"/>
    <w:rsid w:val="00830452"/>
    <w:rsid w:val="00830903"/>
    <w:rsid w:val="00830F8F"/>
    <w:rsid w:val="00831F6C"/>
    <w:rsid w:val="008361B8"/>
    <w:rsid w:val="00836A3B"/>
    <w:rsid w:val="0083737E"/>
    <w:rsid w:val="0084130B"/>
    <w:rsid w:val="00841ADD"/>
    <w:rsid w:val="00845380"/>
    <w:rsid w:val="0085100D"/>
    <w:rsid w:val="00851311"/>
    <w:rsid w:val="00854108"/>
    <w:rsid w:val="008576FB"/>
    <w:rsid w:val="00857E75"/>
    <w:rsid w:val="00860D32"/>
    <w:rsid w:val="008623F4"/>
    <w:rsid w:val="00863389"/>
    <w:rsid w:val="00864999"/>
    <w:rsid w:val="00865FAB"/>
    <w:rsid w:val="008660FD"/>
    <w:rsid w:val="008667AC"/>
    <w:rsid w:val="00866CD9"/>
    <w:rsid w:val="008722F8"/>
    <w:rsid w:val="00872679"/>
    <w:rsid w:val="00873C01"/>
    <w:rsid w:val="008742C3"/>
    <w:rsid w:val="0087442B"/>
    <w:rsid w:val="00880597"/>
    <w:rsid w:val="00882621"/>
    <w:rsid w:val="00883174"/>
    <w:rsid w:val="00883694"/>
    <w:rsid w:val="008836AB"/>
    <w:rsid w:val="008903AF"/>
    <w:rsid w:val="00892194"/>
    <w:rsid w:val="00894F61"/>
    <w:rsid w:val="008959D3"/>
    <w:rsid w:val="00895CB9"/>
    <w:rsid w:val="00895D14"/>
    <w:rsid w:val="00895F91"/>
    <w:rsid w:val="008960BE"/>
    <w:rsid w:val="0089772D"/>
    <w:rsid w:val="008A00CF"/>
    <w:rsid w:val="008A3A5C"/>
    <w:rsid w:val="008A52F0"/>
    <w:rsid w:val="008A5CDC"/>
    <w:rsid w:val="008B29AF"/>
    <w:rsid w:val="008B4823"/>
    <w:rsid w:val="008B4E4D"/>
    <w:rsid w:val="008B68F5"/>
    <w:rsid w:val="008B6F70"/>
    <w:rsid w:val="008B7702"/>
    <w:rsid w:val="008B7D70"/>
    <w:rsid w:val="008C35F8"/>
    <w:rsid w:val="008C39E1"/>
    <w:rsid w:val="008C4719"/>
    <w:rsid w:val="008C5350"/>
    <w:rsid w:val="008C5D9A"/>
    <w:rsid w:val="008C5DCF"/>
    <w:rsid w:val="008C66E9"/>
    <w:rsid w:val="008C74CC"/>
    <w:rsid w:val="008C7E7E"/>
    <w:rsid w:val="008D250D"/>
    <w:rsid w:val="008D27AD"/>
    <w:rsid w:val="008D5516"/>
    <w:rsid w:val="008D5C84"/>
    <w:rsid w:val="008D5E2E"/>
    <w:rsid w:val="008D5FD0"/>
    <w:rsid w:val="008E00BA"/>
    <w:rsid w:val="008E01D0"/>
    <w:rsid w:val="008E1838"/>
    <w:rsid w:val="008E21E7"/>
    <w:rsid w:val="008E2BAF"/>
    <w:rsid w:val="008E460D"/>
    <w:rsid w:val="008E4782"/>
    <w:rsid w:val="008E72B7"/>
    <w:rsid w:val="008F032B"/>
    <w:rsid w:val="008F068C"/>
    <w:rsid w:val="008F0985"/>
    <w:rsid w:val="008F0A73"/>
    <w:rsid w:val="008F151F"/>
    <w:rsid w:val="008F3811"/>
    <w:rsid w:val="008F4053"/>
    <w:rsid w:val="008F4EA6"/>
    <w:rsid w:val="008F7E1C"/>
    <w:rsid w:val="008F7E35"/>
    <w:rsid w:val="00902CD2"/>
    <w:rsid w:val="00903C16"/>
    <w:rsid w:val="00906805"/>
    <w:rsid w:val="00907524"/>
    <w:rsid w:val="0091053B"/>
    <w:rsid w:val="00911F31"/>
    <w:rsid w:val="0091215F"/>
    <w:rsid w:val="0091263B"/>
    <w:rsid w:val="00912BC4"/>
    <w:rsid w:val="00917149"/>
    <w:rsid w:val="009175A3"/>
    <w:rsid w:val="0092078B"/>
    <w:rsid w:val="009209D3"/>
    <w:rsid w:val="00921611"/>
    <w:rsid w:val="0092345A"/>
    <w:rsid w:val="00924068"/>
    <w:rsid w:val="0092436F"/>
    <w:rsid w:val="00925216"/>
    <w:rsid w:val="0092654B"/>
    <w:rsid w:val="00926FDA"/>
    <w:rsid w:val="00927ECA"/>
    <w:rsid w:val="009307D9"/>
    <w:rsid w:val="00930D24"/>
    <w:rsid w:val="009322A7"/>
    <w:rsid w:val="00934C13"/>
    <w:rsid w:val="0093667F"/>
    <w:rsid w:val="009416BA"/>
    <w:rsid w:val="00941B3D"/>
    <w:rsid w:val="00942DD9"/>
    <w:rsid w:val="0094327D"/>
    <w:rsid w:val="00944F72"/>
    <w:rsid w:val="00945F49"/>
    <w:rsid w:val="00946B95"/>
    <w:rsid w:val="00947394"/>
    <w:rsid w:val="00947675"/>
    <w:rsid w:val="0095072F"/>
    <w:rsid w:val="00950949"/>
    <w:rsid w:val="00954D55"/>
    <w:rsid w:val="00954F53"/>
    <w:rsid w:val="009553FD"/>
    <w:rsid w:val="009565C8"/>
    <w:rsid w:val="00957671"/>
    <w:rsid w:val="009605D6"/>
    <w:rsid w:val="009661B2"/>
    <w:rsid w:val="00967686"/>
    <w:rsid w:val="00967D81"/>
    <w:rsid w:val="00972D62"/>
    <w:rsid w:val="00975223"/>
    <w:rsid w:val="009752CC"/>
    <w:rsid w:val="00985534"/>
    <w:rsid w:val="009872A0"/>
    <w:rsid w:val="00997EDD"/>
    <w:rsid w:val="009A1BFC"/>
    <w:rsid w:val="009A2623"/>
    <w:rsid w:val="009A4A2D"/>
    <w:rsid w:val="009A4A94"/>
    <w:rsid w:val="009A5334"/>
    <w:rsid w:val="009B0820"/>
    <w:rsid w:val="009B0847"/>
    <w:rsid w:val="009B0E8C"/>
    <w:rsid w:val="009B2F8D"/>
    <w:rsid w:val="009B5605"/>
    <w:rsid w:val="009B694E"/>
    <w:rsid w:val="009B73AA"/>
    <w:rsid w:val="009B74A2"/>
    <w:rsid w:val="009C016F"/>
    <w:rsid w:val="009C3A01"/>
    <w:rsid w:val="009C3A1B"/>
    <w:rsid w:val="009C42BD"/>
    <w:rsid w:val="009C5575"/>
    <w:rsid w:val="009C55DE"/>
    <w:rsid w:val="009C577C"/>
    <w:rsid w:val="009C6B6F"/>
    <w:rsid w:val="009D0B17"/>
    <w:rsid w:val="009D104E"/>
    <w:rsid w:val="009D21AA"/>
    <w:rsid w:val="009D4168"/>
    <w:rsid w:val="009D4321"/>
    <w:rsid w:val="009D503D"/>
    <w:rsid w:val="009D63D1"/>
    <w:rsid w:val="009D6E7C"/>
    <w:rsid w:val="009E0691"/>
    <w:rsid w:val="009E0F6A"/>
    <w:rsid w:val="009E407A"/>
    <w:rsid w:val="009E4C9E"/>
    <w:rsid w:val="009E53E0"/>
    <w:rsid w:val="009E6467"/>
    <w:rsid w:val="009F07A5"/>
    <w:rsid w:val="009F1DAD"/>
    <w:rsid w:val="009F459D"/>
    <w:rsid w:val="009F5ADD"/>
    <w:rsid w:val="009F5DEC"/>
    <w:rsid w:val="009F5F61"/>
    <w:rsid w:val="009F6484"/>
    <w:rsid w:val="009F75D4"/>
    <w:rsid w:val="00A01C40"/>
    <w:rsid w:val="00A03736"/>
    <w:rsid w:val="00A04468"/>
    <w:rsid w:val="00A117A3"/>
    <w:rsid w:val="00A144BC"/>
    <w:rsid w:val="00A15D0A"/>
    <w:rsid w:val="00A15F27"/>
    <w:rsid w:val="00A200BC"/>
    <w:rsid w:val="00A20722"/>
    <w:rsid w:val="00A23184"/>
    <w:rsid w:val="00A234BF"/>
    <w:rsid w:val="00A2407D"/>
    <w:rsid w:val="00A24832"/>
    <w:rsid w:val="00A259AC"/>
    <w:rsid w:val="00A2637C"/>
    <w:rsid w:val="00A26DCD"/>
    <w:rsid w:val="00A30478"/>
    <w:rsid w:val="00A318D7"/>
    <w:rsid w:val="00A352B1"/>
    <w:rsid w:val="00A40F54"/>
    <w:rsid w:val="00A4132A"/>
    <w:rsid w:val="00A4133D"/>
    <w:rsid w:val="00A43370"/>
    <w:rsid w:val="00A4364A"/>
    <w:rsid w:val="00A43A7F"/>
    <w:rsid w:val="00A453B7"/>
    <w:rsid w:val="00A4669A"/>
    <w:rsid w:val="00A46923"/>
    <w:rsid w:val="00A508FF"/>
    <w:rsid w:val="00A5142A"/>
    <w:rsid w:val="00A51459"/>
    <w:rsid w:val="00A527DB"/>
    <w:rsid w:val="00A53622"/>
    <w:rsid w:val="00A541B2"/>
    <w:rsid w:val="00A54BCA"/>
    <w:rsid w:val="00A55694"/>
    <w:rsid w:val="00A578D4"/>
    <w:rsid w:val="00A61003"/>
    <w:rsid w:val="00A616D0"/>
    <w:rsid w:val="00A6418C"/>
    <w:rsid w:val="00A64609"/>
    <w:rsid w:val="00A65CAD"/>
    <w:rsid w:val="00A73CF1"/>
    <w:rsid w:val="00A74CF4"/>
    <w:rsid w:val="00A74DF2"/>
    <w:rsid w:val="00A76697"/>
    <w:rsid w:val="00A77F95"/>
    <w:rsid w:val="00A80899"/>
    <w:rsid w:val="00A8136A"/>
    <w:rsid w:val="00A85599"/>
    <w:rsid w:val="00A86A65"/>
    <w:rsid w:val="00A87365"/>
    <w:rsid w:val="00A900D4"/>
    <w:rsid w:val="00A90656"/>
    <w:rsid w:val="00A91786"/>
    <w:rsid w:val="00A91AA2"/>
    <w:rsid w:val="00A9344C"/>
    <w:rsid w:val="00A94F07"/>
    <w:rsid w:val="00A97272"/>
    <w:rsid w:val="00AA2ECE"/>
    <w:rsid w:val="00AA304B"/>
    <w:rsid w:val="00AA30F6"/>
    <w:rsid w:val="00AA3F9A"/>
    <w:rsid w:val="00AA5482"/>
    <w:rsid w:val="00AA7ACC"/>
    <w:rsid w:val="00AA7DB8"/>
    <w:rsid w:val="00AA7E13"/>
    <w:rsid w:val="00AB190F"/>
    <w:rsid w:val="00AB19C0"/>
    <w:rsid w:val="00AB234E"/>
    <w:rsid w:val="00AB2BAB"/>
    <w:rsid w:val="00AB322C"/>
    <w:rsid w:val="00AB36EC"/>
    <w:rsid w:val="00AB61CB"/>
    <w:rsid w:val="00AB630B"/>
    <w:rsid w:val="00AB73B1"/>
    <w:rsid w:val="00AB743D"/>
    <w:rsid w:val="00AB776F"/>
    <w:rsid w:val="00AC0983"/>
    <w:rsid w:val="00AC2981"/>
    <w:rsid w:val="00AC2C83"/>
    <w:rsid w:val="00AC2E01"/>
    <w:rsid w:val="00AC3A54"/>
    <w:rsid w:val="00AC5572"/>
    <w:rsid w:val="00AC7C11"/>
    <w:rsid w:val="00AD08CC"/>
    <w:rsid w:val="00AD59A8"/>
    <w:rsid w:val="00AD6626"/>
    <w:rsid w:val="00AE2B3D"/>
    <w:rsid w:val="00AE3717"/>
    <w:rsid w:val="00AE4E98"/>
    <w:rsid w:val="00AE5642"/>
    <w:rsid w:val="00AE64BE"/>
    <w:rsid w:val="00AF2C73"/>
    <w:rsid w:val="00AF4AAE"/>
    <w:rsid w:val="00B0092B"/>
    <w:rsid w:val="00B021B8"/>
    <w:rsid w:val="00B0291E"/>
    <w:rsid w:val="00B047DC"/>
    <w:rsid w:val="00B056BC"/>
    <w:rsid w:val="00B05D38"/>
    <w:rsid w:val="00B13B3A"/>
    <w:rsid w:val="00B15BB7"/>
    <w:rsid w:val="00B1675E"/>
    <w:rsid w:val="00B169E4"/>
    <w:rsid w:val="00B20E31"/>
    <w:rsid w:val="00B21639"/>
    <w:rsid w:val="00B2186D"/>
    <w:rsid w:val="00B221B0"/>
    <w:rsid w:val="00B222A1"/>
    <w:rsid w:val="00B2460D"/>
    <w:rsid w:val="00B24DF0"/>
    <w:rsid w:val="00B24E98"/>
    <w:rsid w:val="00B26F33"/>
    <w:rsid w:val="00B32CAC"/>
    <w:rsid w:val="00B33C2F"/>
    <w:rsid w:val="00B34486"/>
    <w:rsid w:val="00B35972"/>
    <w:rsid w:val="00B35B6B"/>
    <w:rsid w:val="00B37C6B"/>
    <w:rsid w:val="00B40A43"/>
    <w:rsid w:val="00B416F1"/>
    <w:rsid w:val="00B42D95"/>
    <w:rsid w:val="00B456ED"/>
    <w:rsid w:val="00B45BA3"/>
    <w:rsid w:val="00B509E2"/>
    <w:rsid w:val="00B511D7"/>
    <w:rsid w:val="00B568CA"/>
    <w:rsid w:val="00B56CAC"/>
    <w:rsid w:val="00B61FDA"/>
    <w:rsid w:val="00B65745"/>
    <w:rsid w:val="00B727B9"/>
    <w:rsid w:val="00B727FD"/>
    <w:rsid w:val="00B730DD"/>
    <w:rsid w:val="00B73F9B"/>
    <w:rsid w:val="00B740DE"/>
    <w:rsid w:val="00B7501B"/>
    <w:rsid w:val="00B75092"/>
    <w:rsid w:val="00B75BFD"/>
    <w:rsid w:val="00B77CC4"/>
    <w:rsid w:val="00B77D1E"/>
    <w:rsid w:val="00B80442"/>
    <w:rsid w:val="00B8130A"/>
    <w:rsid w:val="00B84885"/>
    <w:rsid w:val="00B86B6E"/>
    <w:rsid w:val="00B86E46"/>
    <w:rsid w:val="00B87D96"/>
    <w:rsid w:val="00B906F4"/>
    <w:rsid w:val="00B91676"/>
    <w:rsid w:val="00B92209"/>
    <w:rsid w:val="00B92261"/>
    <w:rsid w:val="00B92A3F"/>
    <w:rsid w:val="00B931E0"/>
    <w:rsid w:val="00B9455C"/>
    <w:rsid w:val="00B94636"/>
    <w:rsid w:val="00B94DD8"/>
    <w:rsid w:val="00B95B02"/>
    <w:rsid w:val="00B95B0D"/>
    <w:rsid w:val="00B95B2D"/>
    <w:rsid w:val="00BA013F"/>
    <w:rsid w:val="00BA3707"/>
    <w:rsid w:val="00BA5FF9"/>
    <w:rsid w:val="00BA65D8"/>
    <w:rsid w:val="00BA74F1"/>
    <w:rsid w:val="00BB286F"/>
    <w:rsid w:val="00BB49A1"/>
    <w:rsid w:val="00BB760C"/>
    <w:rsid w:val="00BC1214"/>
    <w:rsid w:val="00BC1C8C"/>
    <w:rsid w:val="00BC2372"/>
    <w:rsid w:val="00BC2D87"/>
    <w:rsid w:val="00BC34C3"/>
    <w:rsid w:val="00BC3E6D"/>
    <w:rsid w:val="00BC43FF"/>
    <w:rsid w:val="00BC4C1B"/>
    <w:rsid w:val="00BC4CA1"/>
    <w:rsid w:val="00BD053D"/>
    <w:rsid w:val="00BD29B0"/>
    <w:rsid w:val="00BD3F93"/>
    <w:rsid w:val="00BD4310"/>
    <w:rsid w:val="00BD4C9C"/>
    <w:rsid w:val="00BD617E"/>
    <w:rsid w:val="00BD6F9D"/>
    <w:rsid w:val="00BE0FC8"/>
    <w:rsid w:val="00BE26AF"/>
    <w:rsid w:val="00BE27C6"/>
    <w:rsid w:val="00BE31B8"/>
    <w:rsid w:val="00BE340B"/>
    <w:rsid w:val="00BE5011"/>
    <w:rsid w:val="00BE70E6"/>
    <w:rsid w:val="00BE734E"/>
    <w:rsid w:val="00BF0263"/>
    <w:rsid w:val="00BF0E14"/>
    <w:rsid w:val="00BF214F"/>
    <w:rsid w:val="00BF2734"/>
    <w:rsid w:val="00BF3227"/>
    <w:rsid w:val="00BF3DC2"/>
    <w:rsid w:val="00BF4A5C"/>
    <w:rsid w:val="00BF4BE6"/>
    <w:rsid w:val="00BF66FE"/>
    <w:rsid w:val="00BF6D2C"/>
    <w:rsid w:val="00C015D3"/>
    <w:rsid w:val="00C018CE"/>
    <w:rsid w:val="00C022A3"/>
    <w:rsid w:val="00C04511"/>
    <w:rsid w:val="00C0481D"/>
    <w:rsid w:val="00C04F58"/>
    <w:rsid w:val="00C05CC6"/>
    <w:rsid w:val="00C06B5A"/>
    <w:rsid w:val="00C10448"/>
    <w:rsid w:val="00C11B9A"/>
    <w:rsid w:val="00C138E6"/>
    <w:rsid w:val="00C13E7F"/>
    <w:rsid w:val="00C14AD0"/>
    <w:rsid w:val="00C15B79"/>
    <w:rsid w:val="00C1641D"/>
    <w:rsid w:val="00C17BE1"/>
    <w:rsid w:val="00C21B3B"/>
    <w:rsid w:val="00C223C9"/>
    <w:rsid w:val="00C2349D"/>
    <w:rsid w:val="00C23B3D"/>
    <w:rsid w:val="00C24706"/>
    <w:rsid w:val="00C252D4"/>
    <w:rsid w:val="00C30C71"/>
    <w:rsid w:val="00C35C49"/>
    <w:rsid w:val="00C35C4B"/>
    <w:rsid w:val="00C40EEB"/>
    <w:rsid w:val="00C434E3"/>
    <w:rsid w:val="00C45081"/>
    <w:rsid w:val="00C45DAF"/>
    <w:rsid w:val="00C4641C"/>
    <w:rsid w:val="00C46C61"/>
    <w:rsid w:val="00C475D5"/>
    <w:rsid w:val="00C510E7"/>
    <w:rsid w:val="00C553F4"/>
    <w:rsid w:val="00C55C37"/>
    <w:rsid w:val="00C55F02"/>
    <w:rsid w:val="00C56A60"/>
    <w:rsid w:val="00C601EF"/>
    <w:rsid w:val="00C60A8F"/>
    <w:rsid w:val="00C61C1A"/>
    <w:rsid w:val="00C6252D"/>
    <w:rsid w:val="00C6578A"/>
    <w:rsid w:val="00C65DF2"/>
    <w:rsid w:val="00C66537"/>
    <w:rsid w:val="00C67A9F"/>
    <w:rsid w:val="00C738F4"/>
    <w:rsid w:val="00C739AF"/>
    <w:rsid w:val="00C73CD7"/>
    <w:rsid w:val="00C73CDC"/>
    <w:rsid w:val="00C73ED2"/>
    <w:rsid w:val="00C77D48"/>
    <w:rsid w:val="00C811DF"/>
    <w:rsid w:val="00C8166A"/>
    <w:rsid w:val="00C84138"/>
    <w:rsid w:val="00C86848"/>
    <w:rsid w:val="00C901EB"/>
    <w:rsid w:val="00C90A98"/>
    <w:rsid w:val="00C9170F"/>
    <w:rsid w:val="00C91764"/>
    <w:rsid w:val="00C91A68"/>
    <w:rsid w:val="00C95E80"/>
    <w:rsid w:val="00CA121F"/>
    <w:rsid w:val="00CA426E"/>
    <w:rsid w:val="00CA63C9"/>
    <w:rsid w:val="00CA65D9"/>
    <w:rsid w:val="00CA69F0"/>
    <w:rsid w:val="00CA7CA4"/>
    <w:rsid w:val="00CB14C4"/>
    <w:rsid w:val="00CB3542"/>
    <w:rsid w:val="00CB4161"/>
    <w:rsid w:val="00CB524A"/>
    <w:rsid w:val="00CB6BEE"/>
    <w:rsid w:val="00CB6DC1"/>
    <w:rsid w:val="00CB75BA"/>
    <w:rsid w:val="00CC0106"/>
    <w:rsid w:val="00CC1D9B"/>
    <w:rsid w:val="00CC24CE"/>
    <w:rsid w:val="00CC5E1D"/>
    <w:rsid w:val="00CD2E9A"/>
    <w:rsid w:val="00CD368A"/>
    <w:rsid w:val="00CD3FC1"/>
    <w:rsid w:val="00CD65A1"/>
    <w:rsid w:val="00CD7871"/>
    <w:rsid w:val="00CD7CDE"/>
    <w:rsid w:val="00CE15DA"/>
    <w:rsid w:val="00CE17C6"/>
    <w:rsid w:val="00CE26E0"/>
    <w:rsid w:val="00CE2E01"/>
    <w:rsid w:val="00CE54AA"/>
    <w:rsid w:val="00CE5954"/>
    <w:rsid w:val="00CF0746"/>
    <w:rsid w:val="00CF1370"/>
    <w:rsid w:val="00CF2A19"/>
    <w:rsid w:val="00CF339C"/>
    <w:rsid w:val="00CF660C"/>
    <w:rsid w:val="00CF665B"/>
    <w:rsid w:val="00CF7FF8"/>
    <w:rsid w:val="00D00418"/>
    <w:rsid w:val="00D00CCA"/>
    <w:rsid w:val="00D0745B"/>
    <w:rsid w:val="00D07A5F"/>
    <w:rsid w:val="00D1217E"/>
    <w:rsid w:val="00D128F6"/>
    <w:rsid w:val="00D129B3"/>
    <w:rsid w:val="00D14947"/>
    <w:rsid w:val="00D16D58"/>
    <w:rsid w:val="00D20FC1"/>
    <w:rsid w:val="00D21B58"/>
    <w:rsid w:val="00D22180"/>
    <w:rsid w:val="00D22768"/>
    <w:rsid w:val="00D24890"/>
    <w:rsid w:val="00D255B5"/>
    <w:rsid w:val="00D258EC"/>
    <w:rsid w:val="00D2632E"/>
    <w:rsid w:val="00D26A8F"/>
    <w:rsid w:val="00D27E8B"/>
    <w:rsid w:val="00D30B7D"/>
    <w:rsid w:val="00D31655"/>
    <w:rsid w:val="00D31809"/>
    <w:rsid w:val="00D31E11"/>
    <w:rsid w:val="00D34686"/>
    <w:rsid w:val="00D35B05"/>
    <w:rsid w:val="00D369DC"/>
    <w:rsid w:val="00D3709F"/>
    <w:rsid w:val="00D4276D"/>
    <w:rsid w:val="00D45583"/>
    <w:rsid w:val="00D46635"/>
    <w:rsid w:val="00D4721E"/>
    <w:rsid w:val="00D51368"/>
    <w:rsid w:val="00D53929"/>
    <w:rsid w:val="00D548BB"/>
    <w:rsid w:val="00D55D32"/>
    <w:rsid w:val="00D614CE"/>
    <w:rsid w:val="00D618DE"/>
    <w:rsid w:val="00D61B0B"/>
    <w:rsid w:val="00D6371F"/>
    <w:rsid w:val="00D63734"/>
    <w:rsid w:val="00D647D4"/>
    <w:rsid w:val="00D65074"/>
    <w:rsid w:val="00D65C68"/>
    <w:rsid w:val="00D67B47"/>
    <w:rsid w:val="00D704F9"/>
    <w:rsid w:val="00D7610C"/>
    <w:rsid w:val="00D76C88"/>
    <w:rsid w:val="00D771D1"/>
    <w:rsid w:val="00D806FC"/>
    <w:rsid w:val="00D80D04"/>
    <w:rsid w:val="00D84C69"/>
    <w:rsid w:val="00D85389"/>
    <w:rsid w:val="00D861D8"/>
    <w:rsid w:val="00D92347"/>
    <w:rsid w:val="00D93100"/>
    <w:rsid w:val="00D938DA"/>
    <w:rsid w:val="00D93B68"/>
    <w:rsid w:val="00D94024"/>
    <w:rsid w:val="00D946AB"/>
    <w:rsid w:val="00D947BE"/>
    <w:rsid w:val="00DA013A"/>
    <w:rsid w:val="00DA2FD6"/>
    <w:rsid w:val="00DA3DF1"/>
    <w:rsid w:val="00DA4FC5"/>
    <w:rsid w:val="00DA682D"/>
    <w:rsid w:val="00DA6C5A"/>
    <w:rsid w:val="00DA6C73"/>
    <w:rsid w:val="00DA6CF5"/>
    <w:rsid w:val="00DA726A"/>
    <w:rsid w:val="00DB07A7"/>
    <w:rsid w:val="00DB2E3F"/>
    <w:rsid w:val="00DB48B0"/>
    <w:rsid w:val="00DB7102"/>
    <w:rsid w:val="00DB768A"/>
    <w:rsid w:val="00DC0190"/>
    <w:rsid w:val="00DC14D7"/>
    <w:rsid w:val="00DC32E8"/>
    <w:rsid w:val="00DC343E"/>
    <w:rsid w:val="00DC383B"/>
    <w:rsid w:val="00DC3B0F"/>
    <w:rsid w:val="00DC7F8A"/>
    <w:rsid w:val="00DD2BF3"/>
    <w:rsid w:val="00DD40A3"/>
    <w:rsid w:val="00DD5805"/>
    <w:rsid w:val="00DD60E4"/>
    <w:rsid w:val="00DD6CBC"/>
    <w:rsid w:val="00DD776D"/>
    <w:rsid w:val="00DE060B"/>
    <w:rsid w:val="00DE08C7"/>
    <w:rsid w:val="00DE0EC2"/>
    <w:rsid w:val="00DE4552"/>
    <w:rsid w:val="00DE7640"/>
    <w:rsid w:val="00DE7E80"/>
    <w:rsid w:val="00DF1843"/>
    <w:rsid w:val="00DF4AD6"/>
    <w:rsid w:val="00E00961"/>
    <w:rsid w:val="00E00ED1"/>
    <w:rsid w:val="00E044F9"/>
    <w:rsid w:val="00E05556"/>
    <w:rsid w:val="00E05A51"/>
    <w:rsid w:val="00E05C59"/>
    <w:rsid w:val="00E1084A"/>
    <w:rsid w:val="00E10C78"/>
    <w:rsid w:val="00E1149D"/>
    <w:rsid w:val="00E117AD"/>
    <w:rsid w:val="00E153C9"/>
    <w:rsid w:val="00E165E0"/>
    <w:rsid w:val="00E17A29"/>
    <w:rsid w:val="00E25D79"/>
    <w:rsid w:val="00E26388"/>
    <w:rsid w:val="00E27124"/>
    <w:rsid w:val="00E27928"/>
    <w:rsid w:val="00E27CD1"/>
    <w:rsid w:val="00E32B8F"/>
    <w:rsid w:val="00E340F4"/>
    <w:rsid w:val="00E34277"/>
    <w:rsid w:val="00E40004"/>
    <w:rsid w:val="00E41065"/>
    <w:rsid w:val="00E43A89"/>
    <w:rsid w:val="00E47C78"/>
    <w:rsid w:val="00E551E2"/>
    <w:rsid w:val="00E552F9"/>
    <w:rsid w:val="00E5607E"/>
    <w:rsid w:val="00E57949"/>
    <w:rsid w:val="00E57EFC"/>
    <w:rsid w:val="00E63009"/>
    <w:rsid w:val="00E63994"/>
    <w:rsid w:val="00E664FA"/>
    <w:rsid w:val="00E66FF6"/>
    <w:rsid w:val="00E6721E"/>
    <w:rsid w:val="00E71214"/>
    <w:rsid w:val="00E71234"/>
    <w:rsid w:val="00E72FAF"/>
    <w:rsid w:val="00E74BA1"/>
    <w:rsid w:val="00E80A61"/>
    <w:rsid w:val="00E81D59"/>
    <w:rsid w:val="00E8432F"/>
    <w:rsid w:val="00E845B7"/>
    <w:rsid w:val="00E85261"/>
    <w:rsid w:val="00E854C2"/>
    <w:rsid w:val="00E92109"/>
    <w:rsid w:val="00E93028"/>
    <w:rsid w:val="00E93963"/>
    <w:rsid w:val="00E94BE1"/>
    <w:rsid w:val="00E95E6E"/>
    <w:rsid w:val="00E96A2F"/>
    <w:rsid w:val="00E97D43"/>
    <w:rsid w:val="00EA05FA"/>
    <w:rsid w:val="00EA0F2F"/>
    <w:rsid w:val="00EA38D9"/>
    <w:rsid w:val="00EA3DC3"/>
    <w:rsid w:val="00EA58B5"/>
    <w:rsid w:val="00EA632F"/>
    <w:rsid w:val="00EA6473"/>
    <w:rsid w:val="00EA73B2"/>
    <w:rsid w:val="00EB0812"/>
    <w:rsid w:val="00EB0984"/>
    <w:rsid w:val="00EB0B95"/>
    <w:rsid w:val="00EB2940"/>
    <w:rsid w:val="00EB5425"/>
    <w:rsid w:val="00EC2D28"/>
    <w:rsid w:val="00EC34DD"/>
    <w:rsid w:val="00EC3E10"/>
    <w:rsid w:val="00EC4FA9"/>
    <w:rsid w:val="00EC56E0"/>
    <w:rsid w:val="00EC59F6"/>
    <w:rsid w:val="00EC7627"/>
    <w:rsid w:val="00ED01E0"/>
    <w:rsid w:val="00ED0A8B"/>
    <w:rsid w:val="00ED3489"/>
    <w:rsid w:val="00ED46F0"/>
    <w:rsid w:val="00ED5397"/>
    <w:rsid w:val="00ED548C"/>
    <w:rsid w:val="00EE0478"/>
    <w:rsid w:val="00EE2704"/>
    <w:rsid w:val="00EE3211"/>
    <w:rsid w:val="00EE4B60"/>
    <w:rsid w:val="00EE4E89"/>
    <w:rsid w:val="00EE4F25"/>
    <w:rsid w:val="00EE4F49"/>
    <w:rsid w:val="00EE5DC4"/>
    <w:rsid w:val="00EE6093"/>
    <w:rsid w:val="00EF01B0"/>
    <w:rsid w:val="00EF04D7"/>
    <w:rsid w:val="00EF1746"/>
    <w:rsid w:val="00EF2BBC"/>
    <w:rsid w:val="00EF344A"/>
    <w:rsid w:val="00EF3863"/>
    <w:rsid w:val="00EF3A87"/>
    <w:rsid w:val="00EF4D6E"/>
    <w:rsid w:val="00EF4F21"/>
    <w:rsid w:val="00EF5A86"/>
    <w:rsid w:val="00F020E1"/>
    <w:rsid w:val="00F024B0"/>
    <w:rsid w:val="00F027EA"/>
    <w:rsid w:val="00F02EF1"/>
    <w:rsid w:val="00F046EA"/>
    <w:rsid w:val="00F05DFF"/>
    <w:rsid w:val="00F06BE2"/>
    <w:rsid w:val="00F079B4"/>
    <w:rsid w:val="00F13E12"/>
    <w:rsid w:val="00F17EDE"/>
    <w:rsid w:val="00F2133A"/>
    <w:rsid w:val="00F226DD"/>
    <w:rsid w:val="00F2328E"/>
    <w:rsid w:val="00F23D12"/>
    <w:rsid w:val="00F240CA"/>
    <w:rsid w:val="00F2430E"/>
    <w:rsid w:val="00F27C4D"/>
    <w:rsid w:val="00F316F8"/>
    <w:rsid w:val="00F3454E"/>
    <w:rsid w:val="00F35628"/>
    <w:rsid w:val="00F35F97"/>
    <w:rsid w:val="00F36817"/>
    <w:rsid w:val="00F40FCC"/>
    <w:rsid w:val="00F41337"/>
    <w:rsid w:val="00F42175"/>
    <w:rsid w:val="00F421BE"/>
    <w:rsid w:val="00F42B9F"/>
    <w:rsid w:val="00F44450"/>
    <w:rsid w:val="00F45CDB"/>
    <w:rsid w:val="00F46661"/>
    <w:rsid w:val="00F46ABB"/>
    <w:rsid w:val="00F4733C"/>
    <w:rsid w:val="00F54B0C"/>
    <w:rsid w:val="00F550B5"/>
    <w:rsid w:val="00F56C7D"/>
    <w:rsid w:val="00F57EE1"/>
    <w:rsid w:val="00F60F1F"/>
    <w:rsid w:val="00F65C75"/>
    <w:rsid w:val="00F67A71"/>
    <w:rsid w:val="00F733F9"/>
    <w:rsid w:val="00F73C97"/>
    <w:rsid w:val="00F77193"/>
    <w:rsid w:val="00F77375"/>
    <w:rsid w:val="00F80324"/>
    <w:rsid w:val="00F8114C"/>
    <w:rsid w:val="00F844F0"/>
    <w:rsid w:val="00F859AC"/>
    <w:rsid w:val="00F86856"/>
    <w:rsid w:val="00F92CA2"/>
    <w:rsid w:val="00F93724"/>
    <w:rsid w:val="00F94206"/>
    <w:rsid w:val="00F95FDD"/>
    <w:rsid w:val="00F96C0D"/>
    <w:rsid w:val="00F96C13"/>
    <w:rsid w:val="00F97CDA"/>
    <w:rsid w:val="00FA09DC"/>
    <w:rsid w:val="00FA0B7A"/>
    <w:rsid w:val="00FA1714"/>
    <w:rsid w:val="00FA23A6"/>
    <w:rsid w:val="00FA4E43"/>
    <w:rsid w:val="00FA6072"/>
    <w:rsid w:val="00FA6CCD"/>
    <w:rsid w:val="00FA7051"/>
    <w:rsid w:val="00FA73D4"/>
    <w:rsid w:val="00FA7FAF"/>
    <w:rsid w:val="00FB0E37"/>
    <w:rsid w:val="00FB0F3B"/>
    <w:rsid w:val="00FB2D22"/>
    <w:rsid w:val="00FB32A4"/>
    <w:rsid w:val="00FB4007"/>
    <w:rsid w:val="00FB464C"/>
    <w:rsid w:val="00FB603B"/>
    <w:rsid w:val="00FC171E"/>
    <w:rsid w:val="00FC50D1"/>
    <w:rsid w:val="00FC661B"/>
    <w:rsid w:val="00FC791C"/>
    <w:rsid w:val="00FD20CF"/>
    <w:rsid w:val="00FD3EF0"/>
    <w:rsid w:val="00FD5410"/>
    <w:rsid w:val="00FD5FBD"/>
    <w:rsid w:val="00FD6307"/>
    <w:rsid w:val="00FD76D3"/>
    <w:rsid w:val="00FE2935"/>
    <w:rsid w:val="00FE5FD7"/>
    <w:rsid w:val="00FE6196"/>
    <w:rsid w:val="00FF068B"/>
    <w:rsid w:val="00FF0B3B"/>
    <w:rsid w:val="00FF0E7D"/>
    <w:rsid w:val="00FF1C76"/>
    <w:rsid w:val="00FF2BF2"/>
    <w:rsid w:val="00FF2C11"/>
    <w:rsid w:val="00FF364B"/>
    <w:rsid w:val="00FF4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358D2B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E0D"/>
    <w:pPr>
      <w:spacing w:after="12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31E0D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005F"/>
    <w:pPr>
      <w:keepNext/>
      <w:keepLines/>
      <w:spacing w:before="200"/>
      <w:outlineLvl w:val="1"/>
    </w:pPr>
    <w:rPr>
      <w:rFonts w:ascii="Arial Black" w:eastAsiaTheme="majorEastAsia" w:hAnsi="Arial Black" w:cs="Arial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005F"/>
    <w:pPr>
      <w:keepNext/>
      <w:keepLines/>
      <w:spacing w:before="120"/>
      <w:outlineLvl w:val="2"/>
    </w:pPr>
    <w:rPr>
      <w:rFonts w:ascii="Arial" w:eastAsiaTheme="majorEastAsia" w:hAnsi="Arial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3005F"/>
    <w:pPr>
      <w:keepNext/>
      <w:keepLines/>
      <w:spacing w:before="200" w:after="60"/>
      <w:outlineLvl w:val="3"/>
    </w:pPr>
    <w:rPr>
      <w:rFonts w:ascii="Arial" w:eastAsiaTheme="majorEastAsia" w:hAnsi="Arial" w:cstheme="majorBidi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1E0D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3005F"/>
    <w:rPr>
      <w:rFonts w:ascii="Arial Black" w:eastAsiaTheme="majorEastAsia" w:hAnsi="Arial Black" w:cs="Arial"/>
      <w:b/>
      <w:bCs/>
      <w:sz w:val="24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0401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01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01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1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1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1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18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450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5081"/>
  </w:style>
  <w:style w:type="paragraph" w:styleId="Footer">
    <w:name w:val="footer"/>
    <w:basedOn w:val="Normal"/>
    <w:link w:val="FooterChar"/>
    <w:uiPriority w:val="99"/>
    <w:unhideWhenUsed/>
    <w:rsid w:val="00C450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5081"/>
  </w:style>
  <w:style w:type="paragraph" w:styleId="NormalWeb">
    <w:name w:val="Normal (Web)"/>
    <w:basedOn w:val="Normal"/>
    <w:uiPriority w:val="99"/>
    <w:semiHidden/>
    <w:unhideWhenUsed/>
    <w:rsid w:val="00BD617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5432D0"/>
  </w:style>
  <w:style w:type="table" w:styleId="TableGrid">
    <w:name w:val="Table Grid"/>
    <w:basedOn w:val="TableNormal"/>
    <w:uiPriority w:val="59"/>
    <w:rsid w:val="005432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5432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830F8F"/>
  </w:style>
  <w:style w:type="paragraph" w:styleId="Revision">
    <w:name w:val="Revision"/>
    <w:hidden/>
    <w:uiPriority w:val="99"/>
    <w:semiHidden/>
    <w:rsid w:val="0024660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C28DC"/>
    <w:pPr>
      <w:ind w:left="720"/>
      <w:contextualSpacing/>
    </w:pPr>
  </w:style>
  <w:style w:type="character" w:styleId="Hyperlink">
    <w:name w:val="Hyperlink"/>
    <w:basedOn w:val="DefaultParagraphFont"/>
    <w:unhideWhenUsed/>
    <w:rsid w:val="001E0C4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35628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05C5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5C5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5C5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5C5D"/>
    <w:rPr>
      <w:rFonts w:ascii="Calibri" w:hAnsi="Calibri" w:cs="Calibri"/>
      <w:noProof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83005F"/>
    <w:rPr>
      <w:rFonts w:ascii="Arial" w:eastAsiaTheme="majorEastAsia" w:hAnsi="Arial" w:cstheme="majorBidi"/>
      <w:bCs/>
      <w:i/>
      <w:iCs/>
    </w:rPr>
  </w:style>
  <w:style w:type="character" w:customStyle="1" w:styleId="highlight">
    <w:name w:val="highlight"/>
    <w:basedOn w:val="DefaultParagraphFont"/>
    <w:rsid w:val="00B2186D"/>
  </w:style>
  <w:style w:type="character" w:styleId="Emphasis">
    <w:name w:val="Emphasis"/>
    <w:aliases w:val="Italic"/>
    <w:basedOn w:val="DefaultParagraphFont"/>
    <w:uiPriority w:val="20"/>
    <w:qFormat/>
    <w:rsid w:val="005865E3"/>
    <w:rPr>
      <w:i/>
      <w:iCs/>
    </w:rPr>
  </w:style>
  <w:style w:type="character" w:customStyle="1" w:styleId="apple-converted-space">
    <w:name w:val="apple-converted-space"/>
    <w:basedOn w:val="DefaultParagraphFont"/>
    <w:rsid w:val="005865E3"/>
  </w:style>
  <w:style w:type="character" w:customStyle="1" w:styleId="Heading3Char">
    <w:name w:val="Heading 3 Char"/>
    <w:basedOn w:val="DefaultParagraphFont"/>
    <w:link w:val="Heading3"/>
    <w:uiPriority w:val="9"/>
    <w:rsid w:val="0083005F"/>
    <w:rPr>
      <w:rFonts w:ascii="Arial" w:eastAsiaTheme="majorEastAsia" w:hAnsi="Arial" w:cstheme="majorBidi"/>
      <w:b/>
      <w:bCs/>
    </w:rPr>
  </w:style>
  <w:style w:type="paragraph" w:customStyle="1" w:styleId="Callout">
    <w:name w:val="Call out"/>
    <w:basedOn w:val="Normal"/>
    <w:link w:val="CalloutChar"/>
    <w:qFormat/>
    <w:rsid w:val="00C40EEB"/>
    <w:pPr>
      <w:pBdr>
        <w:top w:val="single" w:sz="4" w:space="1" w:color="auto"/>
        <w:bottom w:val="single" w:sz="4" w:space="1" w:color="auto"/>
      </w:pBdr>
      <w:spacing w:before="120" w:line="240" w:lineRule="auto"/>
    </w:pPr>
    <w:rPr>
      <w:rFonts w:eastAsiaTheme="minorEastAsia"/>
      <w:sz w:val="24"/>
      <w:szCs w:val="24"/>
      <w:lang w:eastAsia="en-GB"/>
    </w:rPr>
  </w:style>
  <w:style w:type="character" w:customStyle="1" w:styleId="CalloutChar">
    <w:name w:val="Call out Char"/>
    <w:basedOn w:val="DefaultParagraphFont"/>
    <w:link w:val="Callout"/>
    <w:rsid w:val="00C40EEB"/>
    <w:rPr>
      <w:rFonts w:eastAsiaTheme="minorEastAsia"/>
      <w:sz w:val="24"/>
      <w:szCs w:val="24"/>
      <w:lang w:eastAsia="en-GB"/>
    </w:rPr>
  </w:style>
  <w:style w:type="character" w:customStyle="1" w:styleId="Mention">
    <w:name w:val="Mention"/>
    <w:basedOn w:val="DefaultParagraphFont"/>
    <w:uiPriority w:val="99"/>
    <w:semiHidden/>
    <w:unhideWhenUsed/>
    <w:rsid w:val="00561955"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AB19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E0D"/>
    <w:pPr>
      <w:spacing w:after="12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31E0D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005F"/>
    <w:pPr>
      <w:keepNext/>
      <w:keepLines/>
      <w:spacing w:before="200"/>
      <w:outlineLvl w:val="1"/>
    </w:pPr>
    <w:rPr>
      <w:rFonts w:ascii="Arial Black" w:eastAsiaTheme="majorEastAsia" w:hAnsi="Arial Black" w:cs="Arial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005F"/>
    <w:pPr>
      <w:keepNext/>
      <w:keepLines/>
      <w:spacing w:before="120"/>
      <w:outlineLvl w:val="2"/>
    </w:pPr>
    <w:rPr>
      <w:rFonts w:ascii="Arial" w:eastAsiaTheme="majorEastAsia" w:hAnsi="Arial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3005F"/>
    <w:pPr>
      <w:keepNext/>
      <w:keepLines/>
      <w:spacing w:before="200" w:after="60"/>
      <w:outlineLvl w:val="3"/>
    </w:pPr>
    <w:rPr>
      <w:rFonts w:ascii="Arial" w:eastAsiaTheme="majorEastAsia" w:hAnsi="Arial" w:cstheme="majorBidi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1E0D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3005F"/>
    <w:rPr>
      <w:rFonts w:ascii="Arial Black" w:eastAsiaTheme="majorEastAsia" w:hAnsi="Arial Black" w:cs="Arial"/>
      <w:b/>
      <w:bCs/>
      <w:sz w:val="24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0401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01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01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1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1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1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18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450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5081"/>
  </w:style>
  <w:style w:type="paragraph" w:styleId="Footer">
    <w:name w:val="footer"/>
    <w:basedOn w:val="Normal"/>
    <w:link w:val="FooterChar"/>
    <w:uiPriority w:val="99"/>
    <w:unhideWhenUsed/>
    <w:rsid w:val="00C450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5081"/>
  </w:style>
  <w:style w:type="paragraph" w:styleId="NormalWeb">
    <w:name w:val="Normal (Web)"/>
    <w:basedOn w:val="Normal"/>
    <w:uiPriority w:val="99"/>
    <w:semiHidden/>
    <w:unhideWhenUsed/>
    <w:rsid w:val="00BD617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5432D0"/>
  </w:style>
  <w:style w:type="table" w:styleId="TableGrid">
    <w:name w:val="Table Grid"/>
    <w:basedOn w:val="TableNormal"/>
    <w:uiPriority w:val="59"/>
    <w:rsid w:val="005432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5432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830F8F"/>
  </w:style>
  <w:style w:type="paragraph" w:styleId="Revision">
    <w:name w:val="Revision"/>
    <w:hidden/>
    <w:uiPriority w:val="99"/>
    <w:semiHidden/>
    <w:rsid w:val="0024660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C28DC"/>
    <w:pPr>
      <w:ind w:left="720"/>
      <w:contextualSpacing/>
    </w:pPr>
  </w:style>
  <w:style w:type="character" w:styleId="Hyperlink">
    <w:name w:val="Hyperlink"/>
    <w:basedOn w:val="DefaultParagraphFont"/>
    <w:unhideWhenUsed/>
    <w:rsid w:val="001E0C4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35628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05C5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5C5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5C5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5C5D"/>
    <w:rPr>
      <w:rFonts w:ascii="Calibri" w:hAnsi="Calibri" w:cs="Calibri"/>
      <w:noProof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83005F"/>
    <w:rPr>
      <w:rFonts w:ascii="Arial" w:eastAsiaTheme="majorEastAsia" w:hAnsi="Arial" w:cstheme="majorBidi"/>
      <w:bCs/>
      <w:i/>
      <w:iCs/>
    </w:rPr>
  </w:style>
  <w:style w:type="character" w:customStyle="1" w:styleId="highlight">
    <w:name w:val="highlight"/>
    <w:basedOn w:val="DefaultParagraphFont"/>
    <w:rsid w:val="00B2186D"/>
  </w:style>
  <w:style w:type="character" w:styleId="Emphasis">
    <w:name w:val="Emphasis"/>
    <w:aliases w:val="Italic"/>
    <w:basedOn w:val="DefaultParagraphFont"/>
    <w:uiPriority w:val="20"/>
    <w:qFormat/>
    <w:rsid w:val="005865E3"/>
    <w:rPr>
      <w:i/>
      <w:iCs/>
    </w:rPr>
  </w:style>
  <w:style w:type="character" w:customStyle="1" w:styleId="apple-converted-space">
    <w:name w:val="apple-converted-space"/>
    <w:basedOn w:val="DefaultParagraphFont"/>
    <w:rsid w:val="005865E3"/>
  </w:style>
  <w:style w:type="character" w:customStyle="1" w:styleId="Heading3Char">
    <w:name w:val="Heading 3 Char"/>
    <w:basedOn w:val="DefaultParagraphFont"/>
    <w:link w:val="Heading3"/>
    <w:uiPriority w:val="9"/>
    <w:rsid w:val="0083005F"/>
    <w:rPr>
      <w:rFonts w:ascii="Arial" w:eastAsiaTheme="majorEastAsia" w:hAnsi="Arial" w:cstheme="majorBidi"/>
      <w:b/>
      <w:bCs/>
    </w:rPr>
  </w:style>
  <w:style w:type="paragraph" w:customStyle="1" w:styleId="Callout">
    <w:name w:val="Call out"/>
    <w:basedOn w:val="Normal"/>
    <w:link w:val="CalloutChar"/>
    <w:qFormat/>
    <w:rsid w:val="00C40EEB"/>
    <w:pPr>
      <w:pBdr>
        <w:top w:val="single" w:sz="4" w:space="1" w:color="auto"/>
        <w:bottom w:val="single" w:sz="4" w:space="1" w:color="auto"/>
      </w:pBdr>
      <w:spacing w:before="120" w:line="240" w:lineRule="auto"/>
    </w:pPr>
    <w:rPr>
      <w:rFonts w:eastAsiaTheme="minorEastAsia"/>
      <w:sz w:val="24"/>
      <w:szCs w:val="24"/>
      <w:lang w:eastAsia="en-GB"/>
    </w:rPr>
  </w:style>
  <w:style w:type="character" w:customStyle="1" w:styleId="CalloutChar">
    <w:name w:val="Call out Char"/>
    <w:basedOn w:val="DefaultParagraphFont"/>
    <w:link w:val="Callout"/>
    <w:rsid w:val="00C40EEB"/>
    <w:rPr>
      <w:rFonts w:eastAsiaTheme="minorEastAsia"/>
      <w:sz w:val="24"/>
      <w:szCs w:val="24"/>
      <w:lang w:eastAsia="en-GB"/>
    </w:rPr>
  </w:style>
  <w:style w:type="character" w:customStyle="1" w:styleId="Mention">
    <w:name w:val="Mention"/>
    <w:basedOn w:val="DefaultParagraphFont"/>
    <w:uiPriority w:val="99"/>
    <w:semiHidden/>
    <w:unhideWhenUsed/>
    <w:rsid w:val="00561955"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AB19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1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089091">
          <w:marLeft w:val="108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9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1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733266">
          <w:marLeft w:val="0"/>
          <w:marRight w:val="0"/>
          <w:marTop w:val="0"/>
          <w:marBottom w:val="13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43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1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99184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98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829043">
          <w:marLeft w:val="0"/>
          <w:marRight w:val="0"/>
          <w:marTop w:val="0"/>
          <w:marBottom w:val="13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95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3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5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8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76011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78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2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5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5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8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942973">
          <w:marLeft w:val="108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909357">
          <w:marLeft w:val="108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83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24" Type="http://schemas.microsoft.com/office/2011/relationships/commentsExtended" Target="commentsExtended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23" Type="http://schemas.microsoft.com/office/2011/relationships/people" Target="peop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50DF51-9075-4539-97F2-3C70D2A7DD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06</Words>
  <Characters>745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Author</cp:lastModifiedBy>
  <cp:revision>2</cp:revision>
  <dcterms:created xsi:type="dcterms:W3CDTF">2017-07-03T16:46:00Z</dcterms:created>
  <dcterms:modified xsi:type="dcterms:W3CDTF">2017-07-03T16:48:00Z</dcterms:modified>
</cp:coreProperties>
</file>